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483C3" w14:textId="77777777" w:rsidR="00494D27" w:rsidRPr="00DD0051" w:rsidRDefault="00494D27" w:rsidP="00494D27">
      <w:pPr>
        <w:pStyle w:val="Heading2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165813322"/>
      <w:bookmarkStart w:id="1" w:name="_Toc171757962"/>
      <w:r w:rsidRPr="00DD0051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tables</w:t>
      </w:r>
      <w:bookmarkEnd w:id="0"/>
      <w:bookmarkEnd w:id="1"/>
    </w:p>
    <w:tbl>
      <w:tblPr>
        <w:tblW w:w="8789" w:type="dxa"/>
        <w:tblInd w:w="284" w:type="dxa"/>
        <w:tblLook w:val="04A0" w:firstRow="1" w:lastRow="0" w:firstColumn="1" w:lastColumn="0" w:noHBand="0" w:noVBand="1"/>
      </w:tblPr>
      <w:tblGrid>
        <w:gridCol w:w="1723"/>
        <w:gridCol w:w="1630"/>
        <w:gridCol w:w="1433"/>
        <w:gridCol w:w="2085"/>
        <w:gridCol w:w="1290"/>
        <w:gridCol w:w="737"/>
      </w:tblGrid>
      <w:tr w:rsidR="00494D27" w:rsidRPr="00DD0051" w14:paraId="7B2F9891" w14:textId="77777777" w:rsidTr="000C6AB0">
        <w:trPr>
          <w:trHeight w:val="315"/>
        </w:trPr>
        <w:tc>
          <w:tcPr>
            <w:tcW w:w="878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9F8EA1" w14:textId="78BAB7FD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able S1</w:t>
            </w:r>
            <w:r w:rsidR="00F2601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st of 31 Wheat Cultivars and lines of Great Plains Hard Winter Wheat</w:t>
            </w:r>
          </w:p>
        </w:tc>
      </w:tr>
      <w:tr w:rsidR="00494D27" w:rsidRPr="00DD0051" w14:paraId="07BE1536" w14:textId="77777777" w:rsidTr="000C6AB0">
        <w:trPr>
          <w:trHeight w:val="345"/>
        </w:trPr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6BFCE9F6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ultivar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60A862CC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 number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36E3239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ze of </w:t>
            </w:r>
            <w:proofErr w:type="spellStart"/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Fastq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42DA59BC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4DB16C5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Origin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2A9741A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Fold</w:t>
            </w: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494D27" w:rsidRPr="00DD0051" w14:paraId="330F521C" w14:textId="77777777" w:rsidTr="000C6AB0">
        <w:trPr>
          <w:trHeight w:val="300"/>
        </w:trPr>
        <w:tc>
          <w:tcPr>
            <w:tcW w:w="170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069EC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agger</w:t>
            </w:r>
          </w:p>
        </w:tc>
        <w:tc>
          <w:tcPr>
            <w:tcW w:w="160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C4A2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8255599</w:t>
            </w:r>
          </w:p>
        </w:tc>
        <w:tc>
          <w:tcPr>
            <w:tcW w:w="143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524E3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02.7 G</w:t>
            </w:r>
          </w:p>
        </w:tc>
        <w:tc>
          <w:tcPr>
            <w:tcW w:w="208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5023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1D09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Kansas</w:t>
            </w:r>
          </w:p>
        </w:tc>
        <w:tc>
          <w:tcPr>
            <w:tcW w:w="67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C12F0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x </w:t>
            </w:r>
          </w:p>
        </w:tc>
      </w:tr>
      <w:tr w:rsidR="00494D27" w:rsidRPr="00DD0051" w14:paraId="05834C01" w14:textId="77777777" w:rsidTr="000C6AB0">
        <w:trPr>
          <w:trHeight w:val="300"/>
        </w:trPr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DDC9A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hinese Spring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4F76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589365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3329C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32.45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95380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5449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649A0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0x</w:t>
            </w:r>
          </w:p>
        </w:tc>
      </w:tr>
      <w:tr w:rsidR="00494D27" w:rsidRPr="00DD0051" w14:paraId="2712D6F9" w14:textId="77777777" w:rsidTr="000C6AB0">
        <w:trPr>
          <w:trHeight w:val="300"/>
        </w:trPr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783C7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Y Monument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732B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13572411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1BD5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11.40 G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9C684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17EDC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yngenta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C8DA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X</w:t>
            </w:r>
          </w:p>
        </w:tc>
      </w:tr>
      <w:tr w:rsidR="00494D27" w:rsidRPr="00DD0051" w14:paraId="28008F5B" w14:textId="77777777" w:rsidTr="000C6AB0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DD4B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uster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73F0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1357241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A171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48.48 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4602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9F570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Oklahom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9F99CC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1X</w:t>
            </w:r>
          </w:p>
        </w:tc>
      </w:tr>
      <w:tr w:rsidR="00494D27" w:rsidRPr="00DD0051" w14:paraId="584ABA85" w14:textId="77777777" w:rsidTr="000C6AB0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862B6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AM112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FB2FC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1357241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269B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08.70 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DF76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9228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exa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3DE7567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2X</w:t>
            </w:r>
          </w:p>
        </w:tc>
      </w:tr>
      <w:tr w:rsidR="00494D27" w:rsidRPr="00DD0051" w14:paraId="4CA148F8" w14:textId="77777777" w:rsidTr="000C6AB0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272C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AM107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B37A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1357241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2F450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22.28 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35117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AC9C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exa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BAC84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X</w:t>
            </w:r>
          </w:p>
        </w:tc>
      </w:tr>
      <w:tr w:rsidR="00494D27" w:rsidRPr="00DD0051" w14:paraId="7085F727" w14:textId="77777777" w:rsidTr="000C6AB0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92663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Karl92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28B1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1357241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DE29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45.55 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BA043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01484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Kansa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1AFCE3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0X</w:t>
            </w:r>
          </w:p>
        </w:tc>
      </w:tr>
      <w:tr w:rsidR="00494D27" w:rsidRPr="00DD0051" w14:paraId="05D1CEC8" w14:textId="77777777" w:rsidTr="000C6AB0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78CB3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KS96WGRC40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DA0B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1357241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A953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0.84 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A726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3F86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Kansa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17DE547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X</w:t>
            </w:r>
          </w:p>
        </w:tc>
      </w:tr>
      <w:tr w:rsidR="00494D27" w:rsidRPr="00DD0051" w14:paraId="189896E9" w14:textId="77777777" w:rsidTr="000C6AB0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6770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WBCedar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1B72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1357241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C9BC0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38.46 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FF85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697B7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WestBread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D67223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0X</w:t>
            </w:r>
          </w:p>
        </w:tc>
      </w:tr>
      <w:tr w:rsidR="00494D27" w:rsidRPr="00DD0051" w14:paraId="097368AA" w14:textId="77777777" w:rsidTr="000C6AB0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236F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KS030923K-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2B4A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1357242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8991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41.26 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528D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DCB0D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Kansa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4B39BF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0X</w:t>
            </w:r>
          </w:p>
        </w:tc>
      </w:tr>
      <w:tr w:rsidR="00494D27" w:rsidRPr="00DD0051" w14:paraId="7D3F9FB5" w14:textId="77777777" w:rsidTr="000C6AB0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306F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Larry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011D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1357242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86D1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35.51 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D25D3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10B2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Kansa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324FE6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4X</w:t>
            </w:r>
          </w:p>
        </w:tc>
      </w:tr>
      <w:tr w:rsidR="00494D27" w:rsidRPr="00DD0051" w14:paraId="25150B91" w14:textId="77777777" w:rsidTr="000C6AB0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EE61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Overley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E5D5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1357242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EDF84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66.27 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1A4C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BD16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Kansa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54DCF4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2X</w:t>
            </w:r>
          </w:p>
        </w:tc>
      </w:tr>
      <w:tr w:rsidR="00494D27" w:rsidRPr="00DD0051" w14:paraId="6CA0E34C" w14:textId="77777777" w:rsidTr="000C6AB0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9856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laraCL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098E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1357242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8101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7.94 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D572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48FF6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Kansa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953BDB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X</w:t>
            </w:r>
          </w:p>
        </w:tc>
      </w:tr>
      <w:tr w:rsidR="00494D27" w:rsidRPr="00DD0051" w14:paraId="5E6EB8A1" w14:textId="77777777" w:rsidTr="000C6AB0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CDD0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KS060476M-6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96B6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1357242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B32D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18.46 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AB183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8A537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Kansa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66F26A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X</w:t>
            </w:r>
          </w:p>
        </w:tc>
      </w:tr>
      <w:tr w:rsidR="00494D27" w:rsidRPr="00DD0051" w14:paraId="36CA1AF2" w14:textId="77777777" w:rsidTr="000C6AB0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DD67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AM111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8CB14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1357242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374D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5.02 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53264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B169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exa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3CDBC9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X</w:t>
            </w:r>
          </w:p>
        </w:tc>
      </w:tr>
      <w:tr w:rsidR="00494D27" w:rsidRPr="00DD0051" w14:paraId="124BF212" w14:textId="77777777" w:rsidTr="000C6AB0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8811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AM204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C4A2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1357242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4D5D7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96.18 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C81A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5E63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exa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6DE8974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4X</w:t>
            </w:r>
          </w:p>
        </w:tc>
      </w:tr>
      <w:tr w:rsidR="00494D27" w:rsidRPr="00DD0051" w14:paraId="25CA4B4D" w14:textId="77777777" w:rsidTr="000C6AB0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2689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Heyn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350B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1357242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C002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7.10 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EAE30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D2EF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Kansa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F50B206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X</w:t>
            </w:r>
          </w:p>
        </w:tc>
      </w:tr>
      <w:tr w:rsidR="00494D27" w:rsidRPr="00DD0051" w14:paraId="02A77859" w14:textId="77777777" w:rsidTr="000C6AB0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78883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KanMark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CE4A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1357243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BC29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03.44 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3F27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A9FF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Kansa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18B36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X</w:t>
            </w:r>
          </w:p>
        </w:tc>
      </w:tr>
      <w:tr w:rsidR="00494D27" w:rsidRPr="00DD0051" w14:paraId="3071F198" w14:textId="77777777" w:rsidTr="000C6AB0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0A07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HotRod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89634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1357243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7104C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1.40 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9116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E1F9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Kansa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33EEF5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X</w:t>
            </w:r>
          </w:p>
        </w:tc>
      </w:tr>
      <w:tr w:rsidR="00494D27" w:rsidRPr="00DD0051" w14:paraId="52076567" w14:textId="77777777" w:rsidTr="000C6AB0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E252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AM114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3B683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1357243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D90AA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00.25 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391C4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BD50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exa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B388306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X</w:t>
            </w:r>
          </w:p>
        </w:tc>
      </w:tr>
      <w:tr w:rsidR="00494D27" w:rsidRPr="00DD0051" w14:paraId="6C427C13" w14:textId="77777777" w:rsidTr="000C6AB0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A13A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AM20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0FBC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1357243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8FDA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81.49 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6EF17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F2AE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exa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E7CFEAA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3X</w:t>
            </w:r>
          </w:p>
        </w:tc>
      </w:tr>
      <w:tr w:rsidR="00494D27" w:rsidRPr="00DD0051" w14:paraId="102CDA42" w14:textId="77777777" w:rsidTr="000C6AB0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EC73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14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D2214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1357243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153B3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84.03 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4CC3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B8A83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Kansa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5AD9B5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3X</w:t>
            </w:r>
          </w:p>
        </w:tc>
      </w:tr>
      <w:tr w:rsidR="00494D27" w:rsidRPr="00DD0051" w14:paraId="00247445" w14:textId="77777777" w:rsidTr="000C6AB0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DC94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Gallagher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0791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1357243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1892C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24.57 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82A76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1C3A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Oklahom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40C1F96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X</w:t>
            </w:r>
          </w:p>
        </w:tc>
      </w:tr>
      <w:tr w:rsidR="00494D27" w:rsidRPr="00DD0051" w14:paraId="0AFBC739" w14:textId="77777777" w:rsidTr="000C6AB0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D2614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WB Redhawk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A8AC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1357243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B07BC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29.47 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4848C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DD31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WestBread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948DAB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X</w:t>
            </w:r>
          </w:p>
        </w:tc>
      </w:tr>
      <w:tr w:rsidR="00494D27" w:rsidRPr="00DD0051" w14:paraId="652F8207" w14:textId="77777777" w:rsidTr="000C6AB0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68B47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spe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A1E2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1357243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28AB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31.42 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0673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3C567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WestBread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F18CAF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X</w:t>
            </w:r>
          </w:p>
        </w:tc>
      </w:tr>
      <w:tr w:rsidR="00494D27" w:rsidRPr="00DD0051" w14:paraId="79BE992C" w14:textId="77777777" w:rsidTr="000C6AB0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C42F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Ruby-Le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32587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1357243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36D4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46.50 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52B3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6D92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Oklahom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D6A68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0X</w:t>
            </w:r>
          </w:p>
        </w:tc>
      </w:tr>
      <w:tr w:rsidR="00494D27" w:rsidRPr="00DD0051" w14:paraId="3850A2F4" w14:textId="77777777" w:rsidTr="000C6AB0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725EC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863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688A7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1357244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5582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22.20 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439D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CE817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Kansa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110B08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X</w:t>
            </w:r>
          </w:p>
        </w:tc>
      </w:tr>
      <w:tr w:rsidR="00494D27" w:rsidRPr="00DD0051" w14:paraId="69CE3FF2" w14:textId="77777777" w:rsidTr="000C6AB0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82CC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AM11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B9D3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1357244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B6B0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80.34 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4AA0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ABB64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exa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C739956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3X</w:t>
            </w:r>
          </w:p>
        </w:tc>
      </w:tr>
      <w:tr w:rsidR="00494D27" w:rsidRPr="00DD0051" w14:paraId="25DFECBD" w14:textId="77777777" w:rsidTr="000C6AB0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8209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Everest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766D3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1357244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06CF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11.19 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02D8D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01F17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Kansa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AF576E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X</w:t>
            </w:r>
          </w:p>
        </w:tc>
      </w:tr>
      <w:tr w:rsidR="00494D27" w:rsidRPr="00DD0051" w14:paraId="241B2C60" w14:textId="77777777" w:rsidTr="000C6AB0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9E08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KS061470M-4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895E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1357244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AC0F7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4.26 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9909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D721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Kansa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26E7F6C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X</w:t>
            </w:r>
          </w:p>
        </w:tc>
      </w:tr>
      <w:tr w:rsidR="00494D27" w:rsidRPr="00DD0051" w14:paraId="73835BA7" w14:textId="77777777" w:rsidTr="000C6AB0">
        <w:trPr>
          <w:trHeight w:val="315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2260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agalene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AD65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RR1357244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E30C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4.36 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24CA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riticum aestivu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4C23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Kansa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C7BC6B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X</w:t>
            </w:r>
          </w:p>
        </w:tc>
      </w:tr>
      <w:tr w:rsidR="00494D27" w:rsidRPr="00DD0051" w14:paraId="2F0E53EE" w14:textId="77777777" w:rsidTr="000C6AB0">
        <w:trPr>
          <w:trHeight w:val="315"/>
        </w:trPr>
        <w:tc>
          <w:tcPr>
            <w:tcW w:w="8789" w:type="dxa"/>
            <w:gridSpan w:val="6"/>
            <w:tcBorders>
              <w:top w:val="single" w:sz="4" w:space="0" w:color="auto"/>
            </w:tcBorders>
            <w:noWrap/>
            <w:vAlign w:val="center"/>
          </w:tcPr>
          <w:p w14:paraId="11601B9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ld coverage was calculated by dividing the raw sequence files by 14G for the length of the </w:t>
            </w:r>
            <w:proofErr w:type="spellStart"/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hexaploid</w:t>
            </w:r>
            <w:proofErr w:type="spellEnd"/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heat genome.</w:t>
            </w:r>
          </w:p>
        </w:tc>
      </w:tr>
    </w:tbl>
    <w:p w14:paraId="06FF2302" w14:textId="77777777" w:rsidR="00494D27" w:rsidRPr="00DD0051" w:rsidRDefault="00494D27" w:rsidP="00494D2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494D27" w:rsidRPr="00DD0051" w:rsidSect="00494D27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12338" w:type="dxa"/>
        <w:tblInd w:w="180" w:type="dxa"/>
        <w:tblLook w:val="04A0" w:firstRow="1" w:lastRow="0" w:firstColumn="1" w:lastColumn="0" w:noHBand="0" w:noVBand="1"/>
      </w:tblPr>
      <w:tblGrid>
        <w:gridCol w:w="1028"/>
        <w:gridCol w:w="1159"/>
        <w:gridCol w:w="1159"/>
        <w:gridCol w:w="1159"/>
        <w:gridCol w:w="970"/>
        <w:gridCol w:w="970"/>
        <w:gridCol w:w="970"/>
        <w:gridCol w:w="895"/>
        <w:gridCol w:w="895"/>
        <w:gridCol w:w="895"/>
        <w:gridCol w:w="895"/>
        <w:gridCol w:w="895"/>
        <w:gridCol w:w="872"/>
        <w:gridCol w:w="18"/>
      </w:tblGrid>
      <w:tr w:rsidR="00494D27" w:rsidRPr="00DD0051" w14:paraId="5364A9AB" w14:textId="77777777" w:rsidTr="000C6AB0">
        <w:trPr>
          <w:gridAfter w:val="1"/>
          <w:wAfter w:w="16" w:type="dxa"/>
          <w:trHeight w:val="220"/>
        </w:trPr>
        <w:tc>
          <w:tcPr>
            <w:tcW w:w="12322" w:type="dxa"/>
            <w:gridSpan w:val="13"/>
            <w:tcBorders>
              <w:bottom w:val="single" w:sz="4" w:space="0" w:color="auto"/>
            </w:tcBorders>
            <w:noWrap/>
            <w:vAlign w:val="bottom"/>
          </w:tcPr>
          <w:p w14:paraId="04EEACB7" w14:textId="4CD1EF6F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able S2</w:t>
            </w:r>
            <w:r w:rsidR="00E419A5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riants Discovered by Reference Genome</w:t>
            </w:r>
            <w:r w:rsidR="0088526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94D27" w:rsidRPr="00DD0051" w14:paraId="4D7BAF70" w14:textId="77777777" w:rsidTr="000C6AB0">
        <w:trPr>
          <w:gridAfter w:val="1"/>
          <w:wAfter w:w="19" w:type="dxa"/>
          <w:trHeight w:val="220"/>
        </w:trPr>
        <w:tc>
          <w:tcPr>
            <w:tcW w:w="972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CDE00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3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1017933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s</w:t>
            </w:r>
          </w:p>
        </w:tc>
        <w:tc>
          <w:tcPr>
            <w:tcW w:w="27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7378047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Unfiltered</w:t>
            </w:r>
          </w:p>
        </w:tc>
        <w:tc>
          <w:tcPr>
            <w:tcW w:w="26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bottom"/>
          </w:tcPr>
          <w:p w14:paraId="5E51293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Filtered MAF 3%</w:t>
            </w:r>
          </w:p>
        </w:tc>
        <w:tc>
          <w:tcPr>
            <w:tcW w:w="2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816B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Filtered MAF 5%</w:t>
            </w:r>
          </w:p>
        </w:tc>
      </w:tr>
      <w:tr w:rsidR="00494D27" w:rsidRPr="00DD0051" w14:paraId="4551ED66" w14:textId="77777777" w:rsidTr="000C6AB0">
        <w:trPr>
          <w:trHeight w:val="232"/>
        </w:trPr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D06306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CD68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E1E4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D717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61DD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2E15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BE7E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D4BB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E4C1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94F4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2BFC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48B4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066B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</w:tr>
      <w:tr w:rsidR="00494D27" w:rsidRPr="00DD0051" w14:paraId="70615812" w14:textId="77777777" w:rsidTr="000C6AB0">
        <w:trPr>
          <w:trHeight w:val="220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center"/>
            <w:hideMark/>
          </w:tcPr>
          <w:p w14:paraId="730D373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center"/>
            <w:hideMark/>
          </w:tcPr>
          <w:p w14:paraId="5D0D59E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center"/>
            <w:hideMark/>
          </w:tcPr>
          <w:p w14:paraId="643DFF7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center"/>
            <w:hideMark/>
          </w:tcPr>
          <w:p w14:paraId="397DE28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center"/>
            <w:hideMark/>
          </w:tcPr>
          <w:p w14:paraId="2D672EC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Variants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center"/>
            <w:hideMark/>
          </w:tcPr>
          <w:p w14:paraId="6A7A5FC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Variants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center"/>
            <w:hideMark/>
          </w:tcPr>
          <w:p w14:paraId="73BA680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Variants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C0C0C0"/>
            <w:noWrap/>
            <w:vAlign w:val="center"/>
            <w:hideMark/>
          </w:tcPr>
          <w:p w14:paraId="5135E0F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Variants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000000" w:fill="C0C0C0"/>
            <w:noWrap/>
            <w:vAlign w:val="center"/>
            <w:hideMark/>
          </w:tcPr>
          <w:p w14:paraId="1B03FFF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Variants</w:t>
            </w:r>
          </w:p>
        </w:tc>
        <w:tc>
          <w:tcPr>
            <w:tcW w:w="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000000" w:fill="C0C0C0"/>
            <w:noWrap/>
            <w:vAlign w:val="center"/>
            <w:hideMark/>
          </w:tcPr>
          <w:p w14:paraId="0380060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Variants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center"/>
            <w:hideMark/>
          </w:tcPr>
          <w:p w14:paraId="6173AC6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Varian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center"/>
            <w:hideMark/>
          </w:tcPr>
          <w:p w14:paraId="2DA8F8C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Variants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center"/>
            <w:hideMark/>
          </w:tcPr>
          <w:p w14:paraId="465CC79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Variants</w:t>
            </w:r>
          </w:p>
        </w:tc>
      </w:tr>
      <w:tr w:rsidR="00494D27" w:rsidRPr="00DD0051" w14:paraId="1B93B735" w14:textId="77777777" w:rsidTr="000C6AB0">
        <w:trPr>
          <w:trHeight w:val="220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7CAC8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F409A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96,211,89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23AF4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598,660,47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08F01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85,266,72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EEA6E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,751,55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84AC0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,947,09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C8726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0,622,26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6D9E39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113,837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0FFCC93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082,883</w:t>
            </w:r>
          </w:p>
        </w:tc>
        <w:tc>
          <w:tcPr>
            <w:tcW w:w="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FC0D12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132,376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255EA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85,4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ADD6A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749,458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10D3A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49,240</w:t>
            </w:r>
          </w:p>
        </w:tc>
      </w:tr>
      <w:tr w:rsidR="00494D27" w:rsidRPr="00DD0051" w14:paraId="77119B19" w14:textId="77777777" w:rsidTr="000C6AB0">
        <w:trPr>
          <w:trHeight w:val="220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E83F6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D603E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05,338,69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607D7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700,547,35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B9780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81,112,51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3E507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1,603,06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A1368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3,370,61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B692D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6,228,48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22C373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767,647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54F358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717,533</w:t>
            </w:r>
          </w:p>
        </w:tc>
        <w:tc>
          <w:tcPr>
            <w:tcW w:w="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AC4B81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722,999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D6E12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32,7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87B79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930,805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9AADF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49,512</w:t>
            </w:r>
          </w:p>
        </w:tc>
      </w:tr>
      <w:tr w:rsidR="00494D27" w:rsidRPr="00DD0051" w14:paraId="103DB25B" w14:textId="77777777" w:rsidTr="000C6AB0">
        <w:trPr>
          <w:trHeight w:val="220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78064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D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95460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93,450,01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AC66F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498,638,50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F6E53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01,967,30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C3BCB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,688,77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2B23C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,981,16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09443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3,402,43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B8ADC9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143,184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93DEBF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120,128</w:t>
            </w:r>
          </w:p>
        </w:tc>
        <w:tc>
          <w:tcPr>
            <w:tcW w:w="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793464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160,479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FB742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10,4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A2A5C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303,560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BF697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84,291</w:t>
            </w:r>
          </w:p>
        </w:tc>
      </w:tr>
      <w:tr w:rsidR="00494D27" w:rsidRPr="00DD0051" w14:paraId="3AA857FD" w14:textId="77777777" w:rsidTr="000C6AB0">
        <w:trPr>
          <w:trHeight w:val="220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F0027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9C161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04,285,25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07DE9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787,782,08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F36B9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75,448,78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749D0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1,541,8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B8454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3,049,27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4739D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3,788,04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682E70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926,122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6E54C3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806,241</w:t>
            </w:r>
          </w:p>
        </w:tc>
        <w:tc>
          <w:tcPr>
            <w:tcW w:w="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5AA741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896,946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34451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,084,8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4C2A3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013,834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FBB70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80,262</w:t>
            </w:r>
          </w:p>
        </w:tc>
      </w:tr>
      <w:tr w:rsidR="00494D27" w:rsidRPr="00DD0051" w14:paraId="4F23087E" w14:textId="77777777" w:rsidTr="000C6AB0">
        <w:trPr>
          <w:trHeight w:val="220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44485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98441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10,734,64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79045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812,755,78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A768B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90,338,52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695E1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3,155,80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4C87B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5,657,54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FFF1D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7,628,05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3ECB37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2,430,324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0AACF21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2,346,874</w:t>
            </w:r>
          </w:p>
        </w:tc>
        <w:tc>
          <w:tcPr>
            <w:tcW w:w="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7CEF48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2,366,949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87B90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32,8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6D2478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820,073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0E641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06,943</w:t>
            </w:r>
          </w:p>
        </w:tc>
      </w:tr>
      <w:tr w:rsidR="00494D27" w:rsidRPr="00DD0051" w14:paraId="6EF4D38B" w14:textId="77777777" w:rsidTr="000C6AB0">
        <w:trPr>
          <w:trHeight w:val="220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09BBE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D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79E5C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73,981,98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71F0B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656,544,40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2C975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50,458,08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B7A06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,246,84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92670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,728,50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87C49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3,098,20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D8EE75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968,242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E4EF8A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999,466</w:t>
            </w:r>
          </w:p>
        </w:tc>
        <w:tc>
          <w:tcPr>
            <w:tcW w:w="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6A63A7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114,595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1CF31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09,0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A6A4B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223,003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0A589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98,734</w:t>
            </w:r>
          </w:p>
        </w:tc>
      </w:tr>
      <w:tr w:rsidR="00494D27" w:rsidRPr="00DD0051" w14:paraId="18CEC58F" w14:textId="77777777" w:rsidTr="000C6AB0">
        <w:trPr>
          <w:trHeight w:val="220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647B1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D354C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54,496,63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69642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754,128,16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34665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46,673,8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47E61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,034,24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52ADD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0,551,54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E3CE6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1,824,05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071E8D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745,034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0CFF168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667,048</w:t>
            </w:r>
          </w:p>
        </w:tc>
        <w:tc>
          <w:tcPr>
            <w:tcW w:w="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110851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732,367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CDF4A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83,6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309BB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831,288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D19F0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34,125</w:t>
            </w:r>
          </w:p>
        </w:tc>
      </w:tr>
      <w:tr w:rsidR="00494D27" w:rsidRPr="00DD0051" w14:paraId="27D6B694" w14:textId="77777777" w:rsidTr="000C6AB0">
        <w:trPr>
          <w:trHeight w:val="220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7DB5A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AE6BB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55,759,44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66E6C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851,934,01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AF587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36,514,78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E1018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5,579,88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056CE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7,506,02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2F4B9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9,456,60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0745EE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2,552,339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B69F62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2,482,805</w:t>
            </w:r>
          </w:p>
        </w:tc>
        <w:tc>
          <w:tcPr>
            <w:tcW w:w="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B15D49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2,580,980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8A9B0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80,4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6AF98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962,363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F42FB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10,215</w:t>
            </w:r>
          </w:p>
        </w:tc>
      </w:tr>
      <w:tr w:rsidR="00494D27" w:rsidRPr="00DD0051" w14:paraId="72BB323D" w14:textId="77777777" w:rsidTr="000C6AB0">
        <w:trPr>
          <w:trHeight w:val="220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27096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D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A1AD9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14,042,58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8DFBA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619,618,55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FD436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27,456,15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0F0C8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,943,93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5F54A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,601,60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406A5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2,376,40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423B1D0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971,900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0D5AEE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946,328</w:t>
            </w:r>
          </w:p>
        </w:tc>
        <w:tc>
          <w:tcPr>
            <w:tcW w:w="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0A474F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028,905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29054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17,3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BC0F7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210,697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AA3B8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77,791</w:t>
            </w:r>
          </w:p>
        </w:tc>
      </w:tr>
      <w:tr w:rsidR="00494D27" w:rsidRPr="00DD0051" w14:paraId="3514D07E" w14:textId="77777777" w:rsidTr="000C6AB0">
        <w:trPr>
          <w:trHeight w:val="220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8339D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4E7AF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43,847,8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D046B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754,227,51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35FDC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36,872,13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5480B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,911,03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DB081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0,954,35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D2D7E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2,128,59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BB1F94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843,323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5B43D3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929,388</w:t>
            </w:r>
          </w:p>
        </w:tc>
        <w:tc>
          <w:tcPr>
            <w:tcW w:w="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E9DDB9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996,827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FF3EC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,217,6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180DD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168,170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D8D29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,147,443</w:t>
            </w:r>
          </w:p>
        </w:tc>
      </w:tr>
      <w:tr w:rsidR="00494D27" w:rsidRPr="00DD0051" w14:paraId="1E20ACFA" w14:textId="77777777" w:rsidTr="000C6AB0">
        <w:trPr>
          <w:trHeight w:val="220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8F3B2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DC342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73,340,78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C9D43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673,810,25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DE711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76,292,95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A41FB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,784,87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60C1F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,834,25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FCD89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3,571,38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20E393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349,613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46B54EA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348,523</w:t>
            </w:r>
          </w:p>
        </w:tc>
        <w:tc>
          <w:tcPr>
            <w:tcW w:w="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496BFB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333,365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46D7E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72,4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D4B63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459,590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604AC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99,527</w:t>
            </w:r>
          </w:p>
        </w:tc>
      </w:tr>
      <w:tr w:rsidR="00494D27" w:rsidRPr="00DD0051" w14:paraId="65A91B74" w14:textId="77777777" w:rsidTr="000C6AB0">
        <w:trPr>
          <w:trHeight w:val="220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98A4A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D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F1462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15,668,56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1C20F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518,332,61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28F69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25,206,1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8A24A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,407,73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ABF98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,767,88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8F622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,134,52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CB4D33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654,698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0180AD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631,287</w:t>
            </w:r>
          </w:p>
        </w:tc>
        <w:tc>
          <w:tcPr>
            <w:tcW w:w="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565ECB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773,964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3640C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1,9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60038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70,200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737DA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1,512</w:t>
            </w:r>
          </w:p>
        </w:tc>
      </w:tr>
      <w:tr w:rsidR="00494D27" w:rsidRPr="00DD0051" w14:paraId="19512780" w14:textId="77777777" w:rsidTr="000C6AB0">
        <w:trPr>
          <w:trHeight w:val="220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8F278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EC3F9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13,320,80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50134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713,360,52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00E7C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69,155,5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C7CA3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,081,74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A506B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,613,18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001C9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0,448,53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3565CF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192,628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33A71B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162,141</w:t>
            </w:r>
          </w:p>
        </w:tc>
        <w:tc>
          <w:tcPr>
            <w:tcW w:w="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428389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149,098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10CA6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46,9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D31DCC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532,485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EFDF2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73,909</w:t>
            </w:r>
          </w:p>
        </w:tc>
      </w:tr>
      <w:tr w:rsidR="00494D27" w:rsidRPr="00DD0051" w14:paraId="254AB55C" w14:textId="77777777" w:rsidTr="000C6AB0">
        <w:trPr>
          <w:trHeight w:val="220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6519D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9E0E4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03,598,48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95745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714,805,27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9DAF5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01,372,99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5D304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1,353,7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11845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3,360,79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0F873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4,648,50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3C392B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865,76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0DF42E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868,264</w:t>
            </w:r>
          </w:p>
        </w:tc>
        <w:tc>
          <w:tcPr>
            <w:tcW w:w="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0157C8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960,211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56B86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56,2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EE440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655,501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B59CB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10,453</w:t>
            </w:r>
          </w:p>
        </w:tc>
      </w:tr>
      <w:tr w:rsidR="00494D27" w:rsidRPr="00DD0051" w14:paraId="6705AF11" w14:textId="77777777" w:rsidTr="000C6AB0">
        <w:trPr>
          <w:trHeight w:val="220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1C54D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D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EF0AA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70,159,85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78870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569,951,14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DFFF2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76,238,90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4BD06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,793,49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86244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,255,88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2BA2F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1,156,10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B17EDB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811,555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008703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784,116</w:t>
            </w:r>
          </w:p>
        </w:tc>
        <w:tc>
          <w:tcPr>
            <w:tcW w:w="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EC5877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855,076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EA640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25,2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D0D2AC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22,475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2DF46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06,962</w:t>
            </w:r>
          </w:p>
        </w:tc>
      </w:tr>
      <w:tr w:rsidR="00494D27" w:rsidRPr="00DD0051" w14:paraId="6BB2E87D" w14:textId="77777777" w:rsidTr="000C6AB0">
        <w:trPr>
          <w:trHeight w:val="220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19FA1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9B1E5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25,793,22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E6CF7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622,669,69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B29B8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15,672,27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04FE2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,829,74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96166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,791,74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E61BC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,745,83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00C54BA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284,306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BF4511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331,617</w:t>
            </w:r>
          </w:p>
        </w:tc>
        <w:tc>
          <w:tcPr>
            <w:tcW w:w="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6D87A4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373,466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D8231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35,7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C60B8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769,331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B6324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43,227</w:t>
            </w:r>
          </w:p>
        </w:tc>
      </w:tr>
      <w:tr w:rsidR="00494D27" w:rsidRPr="00DD0051" w14:paraId="7B3D8B17" w14:textId="77777777" w:rsidTr="000C6AB0">
        <w:trPr>
          <w:trHeight w:val="220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8DED6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DA960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21,110,50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BBBC6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731,188,23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36A38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98,614,76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2CB7D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2,055,17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96146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4,453,64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9A07C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5,167,92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A28BB3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2,067,146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7A27AE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967,310</w:t>
            </w:r>
          </w:p>
        </w:tc>
        <w:tc>
          <w:tcPr>
            <w:tcW w:w="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F52C96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2,051,974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05AFE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63,8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39832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936,721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68B03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05,998</w:t>
            </w:r>
          </w:p>
        </w:tc>
      </w:tr>
      <w:tr w:rsidR="00494D27" w:rsidRPr="00DD0051" w14:paraId="1EAD864B" w14:textId="77777777" w:rsidTr="000C6AB0">
        <w:trPr>
          <w:trHeight w:val="220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0DF27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D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1B4B2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59,355,44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1E9FB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495,380,29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E1EEB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95,363,00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8FEE5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,542,37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B8911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,846,35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A2423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,069,77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08D340A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569,807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B64062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562,948</w:t>
            </w:r>
          </w:p>
        </w:tc>
        <w:tc>
          <w:tcPr>
            <w:tcW w:w="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74C1A6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682,011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9E736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33,9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BF26C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42,209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3F04F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30,425</w:t>
            </w:r>
          </w:p>
        </w:tc>
      </w:tr>
      <w:tr w:rsidR="00494D27" w:rsidRPr="00DD0051" w14:paraId="38DD70C2" w14:textId="77777777" w:rsidTr="000C6AB0">
        <w:trPr>
          <w:trHeight w:val="220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059E9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A1312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45,201,00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E6ED5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744,491,53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2C53D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28,031,8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981C4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0,005,10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8238E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1,723,69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CD864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3,655,31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AA4360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597,437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8B91F7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563,295</w:t>
            </w:r>
          </w:p>
        </w:tc>
        <w:tc>
          <w:tcPr>
            <w:tcW w:w="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0F8837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593,748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D8AD1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05,7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75606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675,876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FF9AA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57,941</w:t>
            </w:r>
          </w:p>
        </w:tc>
      </w:tr>
      <w:tr w:rsidR="00494D27" w:rsidRPr="00DD0051" w14:paraId="589C4EB2" w14:textId="77777777" w:rsidTr="000C6AB0">
        <w:trPr>
          <w:trHeight w:val="220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3B85C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87680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49,284,43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AE946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764,081,78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7F442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22,970,98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6649C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0,593,26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287D2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2,462,15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562DA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5,722,76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E22AD3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597,765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435B3A4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559,230</w:t>
            </w:r>
          </w:p>
        </w:tc>
        <w:tc>
          <w:tcPr>
            <w:tcW w:w="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DD8351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596,100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78EDF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34,5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4E3BA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513,098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53597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80,177</w:t>
            </w:r>
          </w:p>
        </w:tc>
      </w:tr>
      <w:tr w:rsidR="00494D27" w:rsidRPr="00DD0051" w14:paraId="6A1C39A9" w14:textId="77777777" w:rsidTr="000C6AB0">
        <w:trPr>
          <w:trHeight w:val="220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83F76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D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B7041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43,344,67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2569F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642,921,16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5FAAC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44,841,38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27AA5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,944,11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BFF80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,284,89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9BAFA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2,909,29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5AED55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461,274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4F3C2B0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418,711</w:t>
            </w:r>
          </w:p>
        </w:tc>
        <w:tc>
          <w:tcPr>
            <w:tcW w:w="9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24A6D2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,406,322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4A35F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38,2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04A1B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333,581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BDB02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84,256</w:t>
            </w:r>
          </w:p>
        </w:tc>
      </w:tr>
      <w:tr w:rsidR="00494D27" w:rsidRPr="00DD0051" w14:paraId="6141A0DF" w14:textId="77777777" w:rsidTr="000C6AB0">
        <w:trPr>
          <w:trHeight w:val="232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000000"/>
            </w:tcBorders>
            <w:shd w:val="clear" w:color="000000" w:fill="C0C0C0"/>
            <w:noWrap/>
            <w:vAlign w:val="center"/>
            <w:hideMark/>
          </w:tcPr>
          <w:p w14:paraId="57DCF2A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noWrap/>
            <w:vAlign w:val="center"/>
            <w:hideMark/>
          </w:tcPr>
          <w:p w14:paraId="52556D2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4,172,326,74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noWrap/>
            <w:vAlign w:val="center"/>
            <w:hideMark/>
          </w:tcPr>
          <w:p w14:paraId="3249100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4,225,829,37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noWrap/>
            <w:vAlign w:val="center"/>
            <w:hideMark/>
          </w:tcPr>
          <w:p w14:paraId="37F9232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3,985,869,60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noWrap/>
            <w:vAlign w:val="center"/>
            <w:hideMark/>
          </w:tcPr>
          <w:p w14:paraId="6BC7637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93,848,32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noWrap/>
            <w:vAlign w:val="center"/>
            <w:hideMark/>
          </w:tcPr>
          <w:p w14:paraId="5B40B31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22,385,12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noWrap/>
            <w:vAlign w:val="center"/>
            <w:hideMark/>
          </w:tcPr>
          <w:p w14:paraId="5C22420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75,783,10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C0C0C0"/>
            <w:noWrap/>
            <w:vAlign w:val="center"/>
            <w:hideMark/>
          </w:tcPr>
          <w:p w14:paraId="294B0E5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30,913,942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000000"/>
            </w:tcBorders>
            <w:shd w:val="clear" w:color="000000" w:fill="C0C0C0"/>
            <w:noWrap/>
            <w:vAlign w:val="center"/>
            <w:hideMark/>
          </w:tcPr>
          <w:p w14:paraId="3F72ABC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30,415,536</w:t>
            </w:r>
          </w:p>
        </w:tc>
        <w:tc>
          <w:tcPr>
            <w:tcW w:w="905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000000"/>
            </w:tcBorders>
            <w:shd w:val="clear" w:color="000000" w:fill="C0C0C0"/>
            <w:noWrap/>
            <w:vAlign w:val="center"/>
            <w:hideMark/>
          </w:tcPr>
          <w:p w14:paraId="2D34A84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31,508,758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C0C0C0"/>
            <w:noWrap/>
            <w:vAlign w:val="center"/>
            <w:hideMark/>
          </w:tcPr>
          <w:p w14:paraId="5829052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2,739,5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noWrap/>
            <w:vAlign w:val="center"/>
          </w:tcPr>
          <w:p w14:paraId="38B7CD6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12,424,318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noWrap/>
            <w:vAlign w:val="center"/>
            <w:hideMark/>
          </w:tcPr>
          <w:p w14:paraId="7E5014F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1,792,943</w:t>
            </w:r>
          </w:p>
        </w:tc>
      </w:tr>
      <w:tr w:rsidR="00494D27" w:rsidRPr="00DD0051" w14:paraId="057B3BF5" w14:textId="77777777" w:rsidTr="000C6AB0">
        <w:trPr>
          <w:gridAfter w:val="1"/>
          <w:wAfter w:w="16" w:type="dxa"/>
          <w:trHeight w:val="232"/>
        </w:trPr>
        <w:tc>
          <w:tcPr>
            <w:tcW w:w="12322" w:type="dxa"/>
            <w:gridSpan w:val="1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C573FD" w14:textId="77777777" w:rsidR="00494D27" w:rsidRPr="00DD0051" w:rsidRDefault="00494D27" w:rsidP="000C6AB0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Aptos" w:hAnsi="Times New Roman" w:cs="Times New Roman"/>
                <w:sz w:val="24"/>
                <w:szCs w:val="24"/>
              </w:rPr>
              <w:t>Chinese Spring (CS), Synthetic (DT), and Jagger (JG) reference genomes. The lengths of the chromosomes are in base pairs, and filtered datasets consisted of filtering for &lt;10% missing, &lt;10% heterozygosity, and minor allele frequency of 3% and 5%.</w:t>
            </w:r>
          </w:p>
          <w:p w14:paraId="0AFF76B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1D394B37" w14:textId="77777777" w:rsidTr="000C6AB0">
        <w:trPr>
          <w:gridAfter w:val="1"/>
          <w:wAfter w:w="16" w:type="dxa"/>
          <w:trHeight w:val="232"/>
        </w:trPr>
        <w:tc>
          <w:tcPr>
            <w:tcW w:w="12322" w:type="dxa"/>
            <w:gridSpan w:val="13"/>
            <w:tcBorders>
              <w:top w:val="single" w:sz="4" w:space="0" w:color="auto"/>
            </w:tcBorders>
            <w:noWrap/>
            <w:vAlign w:val="center"/>
          </w:tcPr>
          <w:p w14:paraId="63B7CCD1" w14:textId="77777777" w:rsidR="00494D27" w:rsidRPr="00DD0051" w:rsidRDefault="00494D27" w:rsidP="000C6AB0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</w:tr>
    </w:tbl>
    <w:p w14:paraId="3A0735ED" w14:textId="77777777" w:rsidR="00494D27" w:rsidRPr="00DD0051" w:rsidRDefault="00494D27" w:rsidP="00494D2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  <w:sectPr w:rsidR="00494D27" w:rsidRPr="00DD0051" w:rsidSect="00494D2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36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528"/>
        <w:gridCol w:w="1209"/>
        <w:gridCol w:w="959"/>
        <w:gridCol w:w="1127"/>
        <w:gridCol w:w="1417"/>
        <w:gridCol w:w="1093"/>
        <w:gridCol w:w="769"/>
        <w:gridCol w:w="1037"/>
        <w:gridCol w:w="221"/>
      </w:tblGrid>
      <w:tr w:rsidR="00494D27" w:rsidRPr="00DD0051" w14:paraId="169F2BC2" w14:textId="77777777" w:rsidTr="000C6AB0">
        <w:trPr>
          <w:gridAfter w:val="1"/>
          <w:wAfter w:w="222" w:type="dxa"/>
          <w:trHeight w:val="310"/>
        </w:trPr>
        <w:tc>
          <w:tcPr>
            <w:tcW w:w="9138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ACA0BC" w14:textId="72F1E184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able S3</w:t>
            </w:r>
            <w:r w:rsidR="0088526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ignment Statistics and Variance Calls</w:t>
            </w:r>
            <w:r w:rsidR="0088526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94D27" w:rsidRPr="00DD0051" w14:paraId="42A1835E" w14:textId="77777777" w:rsidTr="000C6AB0">
        <w:trPr>
          <w:gridAfter w:val="1"/>
          <w:wAfter w:w="222" w:type="dxa"/>
          <w:trHeight w:val="310"/>
        </w:trPr>
        <w:tc>
          <w:tcPr>
            <w:tcW w:w="13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35E74A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Metric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9AF5B2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ᶤ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748D17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Group¹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F999EF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Mean ± SD²</w:t>
            </w:r>
          </w:p>
        </w:tc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373916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Metric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39D7D3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BDAC48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2B19B5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Mean ± SD</w:t>
            </w:r>
          </w:p>
        </w:tc>
      </w:tr>
      <w:tr w:rsidR="00494D27" w:rsidRPr="00DD0051" w14:paraId="167447C9" w14:textId="77777777" w:rsidTr="000C6AB0">
        <w:trPr>
          <w:gridAfter w:val="1"/>
          <w:wAfter w:w="222" w:type="dxa"/>
          <w:trHeight w:val="295"/>
        </w:trPr>
        <w:tc>
          <w:tcPr>
            <w:tcW w:w="1304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939856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Unmapped Reads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00C4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4A2D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06F24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.173 ± 0.468</w:t>
            </w:r>
          </w:p>
        </w:tc>
        <w:tc>
          <w:tcPr>
            <w:tcW w:w="1231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89A38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Mapping Quality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23C3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C03B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78723C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5.259 ± 1.044</w:t>
            </w:r>
          </w:p>
        </w:tc>
      </w:tr>
      <w:tr w:rsidR="00494D27" w:rsidRPr="00DD0051" w14:paraId="50AEB2F4" w14:textId="77777777" w:rsidTr="000C6AB0">
        <w:trPr>
          <w:gridAfter w:val="1"/>
          <w:wAfter w:w="222" w:type="dxa"/>
          <w:trHeight w:val="295"/>
        </w:trPr>
        <w:tc>
          <w:tcPr>
            <w:tcW w:w="130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5F2B03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F827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D614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28D9C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.126 ± 0.329</w:t>
            </w:r>
          </w:p>
        </w:tc>
        <w:tc>
          <w:tcPr>
            <w:tcW w:w="1231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374EA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05E4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D202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786927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5.248 ± 1.062</w:t>
            </w:r>
          </w:p>
        </w:tc>
      </w:tr>
      <w:tr w:rsidR="00494D27" w:rsidRPr="00DD0051" w14:paraId="6F86423B" w14:textId="77777777" w:rsidTr="000C6AB0">
        <w:trPr>
          <w:gridAfter w:val="1"/>
          <w:wAfter w:w="222" w:type="dxa"/>
          <w:trHeight w:val="310"/>
        </w:trPr>
        <w:tc>
          <w:tcPr>
            <w:tcW w:w="130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91429E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989F5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26BD2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4541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.074 ± 0.456</w:t>
            </w:r>
          </w:p>
        </w:tc>
        <w:tc>
          <w:tcPr>
            <w:tcW w:w="1231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89FF9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1F47E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155E8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D8281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5.162 ± 0.955</w:t>
            </w:r>
          </w:p>
        </w:tc>
      </w:tr>
      <w:tr w:rsidR="00494D27" w:rsidRPr="00DD0051" w14:paraId="40B08A5C" w14:textId="77777777" w:rsidTr="000C6AB0">
        <w:trPr>
          <w:gridAfter w:val="1"/>
          <w:wAfter w:w="222" w:type="dxa"/>
          <w:trHeight w:val="295"/>
        </w:trPr>
        <w:tc>
          <w:tcPr>
            <w:tcW w:w="130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CA7CFC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ry Aligned Reads</w:t>
            </w:r>
          </w:p>
        </w:tc>
        <w:tc>
          <w:tcPr>
            <w:tcW w:w="13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A4F1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A259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20D6B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871 ± 0.153</w:t>
            </w:r>
          </w:p>
        </w:tc>
        <w:tc>
          <w:tcPr>
            <w:tcW w:w="123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DA01A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Reads Paired on Different Chromosome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D141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9973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8AA19E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.163 ± 0.819</w:t>
            </w:r>
          </w:p>
        </w:tc>
      </w:tr>
      <w:tr w:rsidR="00494D27" w:rsidRPr="00DD0051" w14:paraId="6C42B030" w14:textId="77777777" w:rsidTr="000C6AB0">
        <w:trPr>
          <w:gridAfter w:val="1"/>
          <w:wAfter w:w="222" w:type="dxa"/>
          <w:trHeight w:val="295"/>
        </w:trPr>
        <w:tc>
          <w:tcPr>
            <w:tcW w:w="13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FB8C44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F0EB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384E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3E5B4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61 ± 0.122</w:t>
            </w:r>
          </w:p>
        </w:tc>
        <w:tc>
          <w:tcPr>
            <w:tcW w:w="123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405F9A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0624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5F9C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5AC40E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903 ± 0.577</w:t>
            </w:r>
          </w:p>
        </w:tc>
      </w:tr>
      <w:tr w:rsidR="00494D27" w:rsidRPr="00DD0051" w14:paraId="35FB3F63" w14:textId="77777777" w:rsidTr="000C6AB0">
        <w:trPr>
          <w:gridAfter w:val="1"/>
          <w:wAfter w:w="222" w:type="dxa"/>
          <w:trHeight w:val="310"/>
        </w:trPr>
        <w:tc>
          <w:tcPr>
            <w:tcW w:w="13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6E0C36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9D7474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2D79DC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CCD3B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597 ± 0.109</w:t>
            </w:r>
          </w:p>
        </w:tc>
        <w:tc>
          <w:tcPr>
            <w:tcW w:w="123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E2764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ADFA1F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05527F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DEC1C0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896 ± 0.64</w:t>
            </w:r>
          </w:p>
        </w:tc>
      </w:tr>
      <w:tr w:rsidR="00494D27" w:rsidRPr="00DD0051" w14:paraId="218CA709" w14:textId="77777777" w:rsidTr="000C6AB0">
        <w:trPr>
          <w:gridAfter w:val="1"/>
          <w:wAfter w:w="222" w:type="dxa"/>
          <w:trHeight w:val="295"/>
        </w:trPr>
        <w:tc>
          <w:tcPr>
            <w:tcW w:w="1304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2BB777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uplicated Reads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289B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9EC8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83C68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.06 ± 3.441</w:t>
            </w:r>
          </w:p>
        </w:tc>
        <w:tc>
          <w:tcPr>
            <w:tcW w:w="1231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464919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Overall Coverage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3536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3A41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18B8C2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7.6 ± 4.581</w:t>
            </w:r>
          </w:p>
        </w:tc>
      </w:tr>
      <w:tr w:rsidR="00494D27" w:rsidRPr="00DD0051" w14:paraId="5A6BA270" w14:textId="77777777" w:rsidTr="000C6AB0">
        <w:trPr>
          <w:gridAfter w:val="1"/>
          <w:wAfter w:w="222" w:type="dxa"/>
          <w:trHeight w:val="295"/>
        </w:trPr>
        <w:tc>
          <w:tcPr>
            <w:tcW w:w="130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BF0C93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3ADE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4355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50099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.039 ± 3.513</w:t>
            </w:r>
          </w:p>
        </w:tc>
        <w:tc>
          <w:tcPr>
            <w:tcW w:w="123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18C2F9C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B3A0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E0DE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527942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7.2 ± 4.564</w:t>
            </w:r>
          </w:p>
        </w:tc>
      </w:tr>
      <w:tr w:rsidR="00494D27" w:rsidRPr="00DD0051" w14:paraId="3BAF19C6" w14:textId="77777777" w:rsidTr="000C6AB0">
        <w:trPr>
          <w:gridAfter w:val="1"/>
          <w:wAfter w:w="222" w:type="dxa"/>
          <w:trHeight w:val="310"/>
        </w:trPr>
        <w:tc>
          <w:tcPr>
            <w:tcW w:w="130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E438FB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ECF79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E3E1E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D562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.402 ± 3.51</w:t>
            </w:r>
          </w:p>
        </w:tc>
        <w:tc>
          <w:tcPr>
            <w:tcW w:w="123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9BEA860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4E4A1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7DE8D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5A63B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5.243 ± 3.934</w:t>
            </w:r>
          </w:p>
        </w:tc>
      </w:tr>
      <w:tr w:rsidR="00494D27" w:rsidRPr="00DD0051" w14:paraId="53D617E4" w14:textId="77777777" w:rsidTr="000C6AB0">
        <w:trPr>
          <w:gridAfter w:val="1"/>
          <w:wAfter w:w="222" w:type="dxa"/>
          <w:trHeight w:val="295"/>
        </w:trPr>
        <w:tc>
          <w:tcPr>
            <w:tcW w:w="130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7C9BA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Properly Paired Reads</w:t>
            </w:r>
          </w:p>
        </w:tc>
        <w:tc>
          <w:tcPr>
            <w:tcW w:w="13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CC7B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5793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78EBE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6.166 ± 2.344</w:t>
            </w:r>
          </w:p>
        </w:tc>
        <w:tc>
          <w:tcPr>
            <w:tcW w:w="123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FE04F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Heterozygous Calls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10C4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0375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F27C5A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3.936 ± 2.59</w:t>
            </w:r>
          </w:p>
        </w:tc>
      </w:tr>
      <w:tr w:rsidR="00494D27" w:rsidRPr="00DD0051" w14:paraId="5E6FA88F" w14:textId="77777777" w:rsidTr="000C6AB0">
        <w:trPr>
          <w:gridAfter w:val="1"/>
          <w:wAfter w:w="222" w:type="dxa"/>
          <w:trHeight w:val="295"/>
        </w:trPr>
        <w:tc>
          <w:tcPr>
            <w:tcW w:w="13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5F749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7F0B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A50A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E41A8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5.941 ± 2.494</w:t>
            </w:r>
          </w:p>
        </w:tc>
        <w:tc>
          <w:tcPr>
            <w:tcW w:w="123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D9EE40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6053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2BB0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9DE40F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2.943 ± 2.529</w:t>
            </w:r>
          </w:p>
        </w:tc>
      </w:tr>
      <w:tr w:rsidR="00494D27" w:rsidRPr="00DD0051" w14:paraId="56C95DD5" w14:textId="77777777" w:rsidTr="000C6AB0">
        <w:trPr>
          <w:gridAfter w:val="1"/>
          <w:wAfter w:w="222" w:type="dxa"/>
          <w:trHeight w:val="310"/>
        </w:trPr>
        <w:tc>
          <w:tcPr>
            <w:tcW w:w="13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A26BC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E0ED9A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AC2079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A9C67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5.455 ± 2.836</w:t>
            </w:r>
          </w:p>
        </w:tc>
        <w:tc>
          <w:tcPr>
            <w:tcW w:w="123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2F3C7D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B3053E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80FFCF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67879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2.427 ± 3.221</w:t>
            </w:r>
          </w:p>
        </w:tc>
      </w:tr>
      <w:tr w:rsidR="00494D27" w:rsidRPr="00DD0051" w14:paraId="57475FAC" w14:textId="77777777" w:rsidTr="000C6AB0">
        <w:trPr>
          <w:gridAfter w:val="1"/>
          <w:wAfter w:w="222" w:type="dxa"/>
          <w:trHeight w:val="295"/>
        </w:trPr>
        <w:tc>
          <w:tcPr>
            <w:tcW w:w="1304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621942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Reads with Mapping Quality of 0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CE1C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F3C3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A582B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6.38 ± 2.169</w:t>
            </w:r>
          </w:p>
        </w:tc>
        <w:tc>
          <w:tcPr>
            <w:tcW w:w="1231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94689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Missing Calls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C647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6B7E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36A7CE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6.979 ± 3.863</w:t>
            </w:r>
          </w:p>
        </w:tc>
      </w:tr>
      <w:tr w:rsidR="00494D27" w:rsidRPr="00DD0051" w14:paraId="739321BB" w14:textId="77777777" w:rsidTr="000C6AB0">
        <w:trPr>
          <w:gridAfter w:val="1"/>
          <w:wAfter w:w="222" w:type="dxa"/>
          <w:trHeight w:val="295"/>
        </w:trPr>
        <w:tc>
          <w:tcPr>
            <w:tcW w:w="130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82E1F93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E3F4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EE18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2E1A1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5.843 ± 2.354</w:t>
            </w:r>
          </w:p>
        </w:tc>
        <w:tc>
          <w:tcPr>
            <w:tcW w:w="1231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AB7A0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48B8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963A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E0FEA0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6.209 ± 3.948</w:t>
            </w:r>
          </w:p>
        </w:tc>
      </w:tr>
      <w:tr w:rsidR="00494D27" w:rsidRPr="00DD0051" w14:paraId="7D2C9B91" w14:textId="77777777" w:rsidTr="000C6AB0">
        <w:trPr>
          <w:gridAfter w:val="1"/>
          <w:wAfter w:w="222" w:type="dxa"/>
          <w:trHeight w:val="310"/>
        </w:trPr>
        <w:tc>
          <w:tcPr>
            <w:tcW w:w="130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E81EC8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5B0E8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48CF5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64FC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2.915 ± 2.356</w:t>
            </w:r>
          </w:p>
        </w:tc>
        <w:tc>
          <w:tcPr>
            <w:tcW w:w="1231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709BE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1ACA3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CD324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0F408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2.188 ± 3.546</w:t>
            </w:r>
          </w:p>
        </w:tc>
      </w:tr>
      <w:tr w:rsidR="00494D27" w:rsidRPr="00DD0051" w14:paraId="42C2028A" w14:textId="77777777" w:rsidTr="000C6AB0">
        <w:trPr>
          <w:gridAfter w:val="1"/>
          <w:wAfter w:w="222" w:type="dxa"/>
          <w:trHeight w:val="295"/>
        </w:trPr>
        <w:tc>
          <w:tcPr>
            <w:tcW w:w="130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358FFF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Base error rate</w:t>
            </w:r>
          </w:p>
        </w:tc>
        <w:tc>
          <w:tcPr>
            <w:tcW w:w="13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15F8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BB1D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02441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013 ± 0.001</w:t>
            </w:r>
          </w:p>
        </w:tc>
        <w:tc>
          <w:tcPr>
            <w:tcW w:w="123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FC29E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 Calls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FAE0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3FDB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ACA022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7.3 ± 4.657</w:t>
            </w:r>
          </w:p>
        </w:tc>
      </w:tr>
      <w:tr w:rsidR="00494D27" w:rsidRPr="00DD0051" w14:paraId="1E31C8A0" w14:textId="77777777" w:rsidTr="000C6AB0">
        <w:trPr>
          <w:gridAfter w:val="1"/>
          <w:wAfter w:w="222" w:type="dxa"/>
          <w:trHeight w:val="295"/>
        </w:trPr>
        <w:tc>
          <w:tcPr>
            <w:tcW w:w="13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E83696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2D2C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D4EF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2C6EA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01 ± 0.001</w:t>
            </w:r>
          </w:p>
        </w:tc>
        <w:tc>
          <w:tcPr>
            <w:tcW w:w="123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9D79E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A2AB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6B21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88AC19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8.826 ± 2.943</w:t>
            </w:r>
          </w:p>
        </w:tc>
      </w:tr>
      <w:tr w:rsidR="00494D27" w:rsidRPr="00DD0051" w14:paraId="4235A908" w14:textId="77777777" w:rsidTr="000C6AB0">
        <w:trPr>
          <w:gridAfter w:val="1"/>
          <w:wAfter w:w="222" w:type="dxa"/>
          <w:trHeight w:val="310"/>
        </w:trPr>
        <w:tc>
          <w:tcPr>
            <w:tcW w:w="13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EA64E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92D2C3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506D67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25F20F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009 ± 0.001</w:t>
            </w:r>
          </w:p>
        </w:tc>
        <w:tc>
          <w:tcPr>
            <w:tcW w:w="123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80C6B3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5539D7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3CDA3C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11855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1.849 ± 2.839</w:t>
            </w:r>
          </w:p>
        </w:tc>
      </w:tr>
      <w:tr w:rsidR="00494D27" w:rsidRPr="00DD0051" w14:paraId="385C8241" w14:textId="77777777" w:rsidTr="000C6AB0">
        <w:trPr>
          <w:gridAfter w:val="1"/>
          <w:wAfter w:w="222" w:type="dxa"/>
          <w:trHeight w:val="499"/>
        </w:trPr>
        <w:tc>
          <w:tcPr>
            <w:tcW w:w="9138" w:type="dxa"/>
            <w:gridSpan w:val="8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FA281D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ᶤReference is the respective reference genome used. JG is Jagger, DT is Synthetic, and CS is Chinese Spring. Group, references with the same letter are not significantly different to a 95% confidence level. ²Mean ± SD is the average percentage of reads, plus or minus the standard deviation.</w:t>
            </w:r>
          </w:p>
        </w:tc>
      </w:tr>
      <w:tr w:rsidR="00494D27" w:rsidRPr="00DD0051" w14:paraId="602BE4F7" w14:textId="77777777" w:rsidTr="000C6AB0">
        <w:trPr>
          <w:trHeight w:val="413"/>
        </w:trPr>
        <w:tc>
          <w:tcPr>
            <w:tcW w:w="9138" w:type="dxa"/>
            <w:gridSpan w:val="8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FDCD5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B07ED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9C3B51B" w14:textId="77777777" w:rsidR="00494D27" w:rsidRPr="00DD0051" w:rsidRDefault="00494D27" w:rsidP="00494D27">
      <w:pPr>
        <w:rPr>
          <w:rFonts w:ascii="Times New Roman" w:hAnsi="Times New Roman" w:cs="Times New Roman"/>
          <w:sz w:val="24"/>
          <w:szCs w:val="24"/>
        </w:rPr>
      </w:pPr>
      <w:r w:rsidRPr="00DD0051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053" w:type="dxa"/>
        <w:tblInd w:w="18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941"/>
        <w:gridCol w:w="1201"/>
        <w:gridCol w:w="883"/>
        <w:gridCol w:w="1566"/>
        <w:gridCol w:w="891"/>
        <w:gridCol w:w="1163"/>
        <w:gridCol w:w="886"/>
        <w:gridCol w:w="1427"/>
        <w:gridCol w:w="222"/>
      </w:tblGrid>
      <w:tr w:rsidR="00494D27" w:rsidRPr="00DD0051" w14:paraId="05997415" w14:textId="77777777" w:rsidTr="000C6AB0">
        <w:trPr>
          <w:gridAfter w:val="1"/>
          <w:wAfter w:w="222" w:type="dxa"/>
          <w:trHeight w:val="263"/>
        </w:trPr>
        <w:tc>
          <w:tcPr>
            <w:tcW w:w="8831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07AD8B" w14:textId="71F0A005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able S4</w:t>
            </w:r>
            <w:r w:rsidR="00AA48DA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romosome Coverage by Reference</w:t>
            </w:r>
            <w:r w:rsidR="00AA48DA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94D27" w:rsidRPr="00DD0051" w14:paraId="7B8CED94" w14:textId="77777777" w:rsidTr="000C6AB0">
        <w:trPr>
          <w:gridAfter w:val="1"/>
          <w:wAfter w:w="222" w:type="dxa"/>
          <w:trHeight w:val="263"/>
        </w:trPr>
        <w:tc>
          <w:tcPr>
            <w:tcW w:w="74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B07012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Regionᶳ</w:t>
            </w:r>
          </w:p>
        </w:tc>
        <w:tc>
          <w:tcPr>
            <w:tcW w:w="1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6C3FF8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ᶤ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82D8C2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Group¹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667301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Mean ± SD²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FAC3CA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DA0380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692182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4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DB6093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Mean ± SD</w:t>
            </w:r>
          </w:p>
        </w:tc>
      </w:tr>
      <w:tr w:rsidR="00494D27" w:rsidRPr="00DD0051" w14:paraId="3782106E" w14:textId="77777777" w:rsidTr="000C6AB0">
        <w:trPr>
          <w:gridAfter w:val="1"/>
          <w:wAfter w:w="222" w:type="dxa"/>
          <w:trHeight w:val="250"/>
        </w:trPr>
        <w:tc>
          <w:tcPr>
            <w:tcW w:w="7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8833C2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87C7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BAD3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F0AB2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4.284 ± 10.268</w:t>
            </w:r>
          </w:p>
        </w:tc>
        <w:tc>
          <w:tcPr>
            <w:tcW w:w="8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8E2323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DFD7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0A32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5DF02F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8.764 ± 3.102</w:t>
            </w:r>
          </w:p>
        </w:tc>
      </w:tr>
      <w:tr w:rsidR="00494D27" w:rsidRPr="00DD0051" w14:paraId="5D1441AC" w14:textId="77777777" w:rsidTr="000C6AB0">
        <w:trPr>
          <w:gridAfter w:val="1"/>
          <w:wAfter w:w="222" w:type="dxa"/>
          <w:trHeight w:val="250"/>
        </w:trPr>
        <w:tc>
          <w:tcPr>
            <w:tcW w:w="7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BD1D1C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28A2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A988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C9C91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3.12 ± 8.787</w:t>
            </w:r>
          </w:p>
        </w:tc>
        <w:tc>
          <w:tcPr>
            <w:tcW w:w="8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340F4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A2EA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C375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F842F3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7.887 ± 3.169</w:t>
            </w:r>
          </w:p>
        </w:tc>
      </w:tr>
      <w:tr w:rsidR="00494D27" w:rsidRPr="00DD0051" w14:paraId="3C44DE4E" w14:textId="77777777" w:rsidTr="000C6AB0">
        <w:trPr>
          <w:gridAfter w:val="1"/>
          <w:wAfter w:w="222" w:type="dxa"/>
          <w:trHeight w:val="263"/>
        </w:trPr>
        <w:tc>
          <w:tcPr>
            <w:tcW w:w="7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D285B84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04BD6B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878AC0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6D67C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2.655 ± 9.637</w:t>
            </w:r>
          </w:p>
        </w:tc>
        <w:tc>
          <w:tcPr>
            <w:tcW w:w="8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34380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657525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EFECAF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BD4D2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7.577 ± 2.866</w:t>
            </w:r>
          </w:p>
        </w:tc>
      </w:tr>
      <w:tr w:rsidR="00494D27" w:rsidRPr="00DD0051" w14:paraId="46DE4BB9" w14:textId="77777777" w:rsidTr="000C6AB0">
        <w:trPr>
          <w:gridAfter w:val="1"/>
          <w:wAfter w:w="222" w:type="dxa"/>
          <w:trHeight w:val="250"/>
        </w:trPr>
        <w:tc>
          <w:tcPr>
            <w:tcW w:w="745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9111EB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43E2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138A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C8553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5.593 ± 5.58</w:t>
            </w:r>
          </w:p>
        </w:tc>
        <w:tc>
          <w:tcPr>
            <w:tcW w:w="86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D7AB97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9B57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368B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07580E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5.74 ± 2.914</w:t>
            </w:r>
          </w:p>
        </w:tc>
      </w:tr>
      <w:tr w:rsidR="00494D27" w:rsidRPr="00DD0051" w14:paraId="399C9ADC" w14:textId="77777777" w:rsidTr="000C6AB0">
        <w:trPr>
          <w:gridAfter w:val="1"/>
          <w:wAfter w:w="222" w:type="dxa"/>
          <w:trHeight w:val="250"/>
        </w:trPr>
        <w:tc>
          <w:tcPr>
            <w:tcW w:w="7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90BC814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7993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E50D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C00AD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3.331 ± 5.163</w:t>
            </w:r>
          </w:p>
        </w:tc>
        <w:tc>
          <w:tcPr>
            <w:tcW w:w="86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A6DBA6C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5778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876E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095459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5.668 ± 3.145</w:t>
            </w:r>
          </w:p>
        </w:tc>
      </w:tr>
      <w:tr w:rsidR="00494D27" w:rsidRPr="00DD0051" w14:paraId="01B1274F" w14:textId="77777777" w:rsidTr="000C6AB0">
        <w:trPr>
          <w:gridAfter w:val="1"/>
          <w:wAfter w:w="222" w:type="dxa"/>
          <w:trHeight w:val="263"/>
        </w:trPr>
        <w:tc>
          <w:tcPr>
            <w:tcW w:w="7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7EDC94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097F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1D3E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8A956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1.797 ± 4.678</w:t>
            </w:r>
          </w:p>
        </w:tc>
        <w:tc>
          <w:tcPr>
            <w:tcW w:w="86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F92D73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6BBB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B019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D28CF9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4.738 ± 3.427</w:t>
            </w:r>
          </w:p>
        </w:tc>
      </w:tr>
      <w:tr w:rsidR="00494D27" w:rsidRPr="00DD0051" w14:paraId="11C6230C" w14:textId="77777777" w:rsidTr="000C6AB0">
        <w:trPr>
          <w:gridAfter w:val="1"/>
          <w:wAfter w:w="222" w:type="dxa"/>
          <w:trHeight w:val="250"/>
        </w:trPr>
        <w:tc>
          <w:tcPr>
            <w:tcW w:w="7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43DA57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D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0AC2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A402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C6D3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8.523 ± 4.076</w:t>
            </w:r>
          </w:p>
        </w:tc>
        <w:tc>
          <w:tcPr>
            <w:tcW w:w="86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655B3C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D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F0EB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392F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36AC2F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0.247 ± 2.89</w:t>
            </w:r>
          </w:p>
        </w:tc>
      </w:tr>
      <w:tr w:rsidR="00494D27" w:rsidRPr="00DD0051" w14:paraId="2A43209C" w14:textId="77777777" w:rsidTr="000C6AB0">
        <w:trPr>
          <w:gridAfter w:val="1"/>
          <w:wAfter w:w="222" w:type="dxa"/>
          <w:trHeight w:val="250"/>
        </w:trPr>
        <w:tc>
          <w:tcPr>
            <w:tcW w:w="7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3B485D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4232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5635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4FCD4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8.178 ± 4.322</w:t>
            </w:r>
          </w:p>
        </w:tc>
        <w:tc>
          <w:tcPr>
            <w:tcW w:w="8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83E9A0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6731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B377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5AC9E5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0.002 ± 2.932</w:t>
            </w:r>
          </w:p>
        </w:tc>
      </w:tr>
      <w:tr w:rsidR="00494D27" w:rsidRPr="00DD0051" w14:paraId="5572D526" w14:textId="77777777" w:rsidTr="000C6AB0">
        <w:trPr>
          <w:gridAfter w:val="1"/>
          <w:wAfter w:w="222" w:type="dxa"/>
          <w:trHeight w:val="263"/>
        </w:trPr>
        <w:tc>
          <w:tcPr>
            <w:tcW w:w="7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46D29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408F2F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65DFC5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A5A2B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2.574 ± 3.82</w:t>
            </w:r>
          </w:p>
        </w:tc>
        <w:tc>
          <w:tcPr>
            <w:tcW w:w="8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3611B6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F652A1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70C8ED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D1C4A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4.222 ± 3.029</w:t>
            </w:r>
          </w:p>
        </w:tc>
      </w:tr>
      <w:tr w:rsidR="00494D27" w:rsidRPr="00DD0051" w14:paraId="40EA556A" w14:textId="77777777" w:rsidTr="000C6AB0">
        <w:trPr>
          <w:gridAfter w:val="1"/>
          <w:wAfter w:w="222" w:type="dxa"/>
          <w:trHeight w:val="250"/>
        </w:trPr>
        <w:tc>
          <w:tcPr>
            <w:tcW w:w="745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167E46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215D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CAB7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4A4C9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6.832 ± 2.868</w:t>
            </w:r>
          </w:p>
        </w:tc>
        <w:tc>
          <w:tcPr>
            <w:tcW w:w="86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C6939B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6DFF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9F39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EE20BC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7.132 ± 2.994</w:t>
            </w:r>
          </w:p>
        </w:tc>
      </w:tr>
      <w:tr w:rsidR="00494D27" w:rsidRPr="00DD0051" w14:paraId="566C1A13" w14:textId="77777777" w:rsidTr="000C6AB0">
        <w:trPr>
          <w:gridAfter w:val="1"/>
          <w:wAfter w:w="222" w:type="dxa"/>
          <w:trHeight w:val="250"/>
        </w:trPr>
        <w:tc>
          <w:tcPr>
            <w:tcW w:w="7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8DB9D0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4B18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B253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8E958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6.567 ± 3.401</w:t>
            </w:r>
          </w:p>
        </w:tc>
        <w:tc>
          <w:tcPr>
            <w:tcW w:w="86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D0B35E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EF0C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7B55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AC3D91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7.112 ± 2.959</w:t>
            </w:r>
          </w:p>
        </w:tc>
      </w:tr>
      <w:tr w:rsidR="00494D27" w:rsidRPr="00DD0051" w14:paraId="3AB558ED" w14:textId="77777777" w:rsidTr="000C6AB0">
        <w:trPr>
          <w:gridAfter w:val="1"/>
          <w:wAfter w:w="222" w:type="dxa"/>
          <w:trHeight w:val="263"/>
        </w:trPr>
        <w:tc>
          <w:tcPr>
            <w:tcW w:w="7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C313920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93B8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D2E5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869A7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5.705 ± 3.865</w:t>
            </w:r>
          </w:p>
        </w:tc>
        <w:tc>
          <w:tcPr>
            <w:tcW w:w="86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BE0942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1977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C28D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1F68E1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5.69 ± 3.098</w:t>
            </w:r>
          </w:p>
        </w:tc>
      </w:tr>
      <w:tr w:rsidR="00494D27" w:rsidRPr="00DD0051" w14:paraId="39F23023" w14:textId="77777777" w:rsidTr="000C6AB0">
        <w:trPr>
          <w:gridAfter w:val="1"/>
          <w:wAfter w:w="222" w:type="dxa"/>
          <w:trHeight w:val="250"/>
        </w:trPr>
        <w:tc>
          <w:tcPr>
            <w:tcW w:w="7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A2156C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A487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9C31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0EDB8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5.682 ± 3.518</w:t>
            </w:r>
          </w:p>
        </w:tc>
        <w:tc>
          <w:tcPr>
            <w:tcW w:w="86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E0848B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9A42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BAE6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9DDB84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7.167 ± 3.351</w:t>
            </w:r>
          </w:p>
        </w:tc>
      </w:tr>
      <w:tr w:rsidR="00494D27" w:rsidRPr="00DD0051" w14:paraId="4425B298" w14:textId="77777777" w:rsidTr="000C6AB0">
        <w:trPr>
          <w:gridAfter w:val="1"/>
          <w:wAfter w:w="222" w:type="dxa"/>
          <w:trHeight w:val="250"/>
        </w:trPr>
        <w:tc>
          <w:tcPr>
            <w:tcW w:w="7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2D941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72D5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34D8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B2159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3.83 ± 3.224</w:t>
            </w:r>
          </w:p>
        </w:tc>
        <w:tc>
          <w:tcPr>
            <w:tcW w:w="8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F37B74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3E80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A55E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3E393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5.291 ± 2.81</w:t>
            </w:r>
          </w:p>
        </w:tc>
      </w:tr>
      <w:tr w:rsidR="00494D27" w:rsidRPr="00DD0051" w14:paraId="074938FB" w14:textId="77777777" w:rsidTr="000C6AB0">
        <w:trPr>
          <w:gridAfter w:val="1"/>
          <w:wAfter w:w="222" w:type="dxa"/>
          <w:trHeight w:val="263"/>
        </w:trPr>
        <w:tc>
          <w:tcPr>
            <w:tcW w:w="7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41533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622A20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9AEA4C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F570D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3.24 ± 3.291</w:t>
            </w:r>
          </w:p>
        </w:tc>
        <w:tc>
          <w:tcPr>
            <w:tcW w:w="8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F7BC0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7F642E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D7134E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07DA2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2.975 ± 3.131</w:t>
            </w:r>
          </w:p>
        </w:tc>
      </w:tr>
      <w:tr w:rsidR="00494D27" w:rsidRPr="00DD0051" w14:paraId="117F3342" w14:textId="77777777" w:rsidTr="000C6AB0">
        <w:trPr>
          <w:gridAfter w:val="1"/>
          <w:wAfter w:w="222" w:type="dxa"/>
          <w:trHeight w:val="250"/>
        </w:trPr>
        <w:tc>
          <w:tcPr>
            <w:tcW w:w="745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F1B9FB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D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C1C7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C859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4D46C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8.804 ± 3.069</w:t>
            </w:r>
          </w:p>
        </w:tc>
        <w:tc>
          <w:tcPr>
            <w:tcW w:w="86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3A0F9C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D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A93F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B5AA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442608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0.663 ± 2.793</w:t>
            </w:r>
          </w:p>
        </w:tc>
      </w:tr>
      <w:tr w:rsidR="00494D27" w:rsidRPr="00DD0051" w14:paraId="57C82A76" w14:textId="77777777" w:rsidTr="000C6AB0">
        <w:trPr>
          <w:gridAfter w:val="1"/>
          <w:wAfter w:w="222" w:type="dxa"/>
          <w:trHeight w:val="250"/>
        </w:trPr>
        <w:tc>
          <w:tcPr>
            <w:tcW w:w="7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7DE254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8AE0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9BE0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0AF65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5.042 ± 2.841</w:t>
            </w:r>
          </w:p>
        </w:tc>
        <w:tc>
          <w:tcPr>
            <w:tcW w:w="86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E98744A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2262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F90C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D10C7A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9.998 ± 2.908</w:t>
            </w:r>
          </w:p>
        </w:tc>
      </w:tr>
      <w:tr w:rsidR="00494D27" w:rsidRPr="00DD0051" w14:paraId="08F7AADD" w14:textId="77777777" w:rsidTr="000C6AB0">
        <w:trPr>
          <w:gridAfter w:val="1"/>
          <w:wAfter w:w="222" w:type="dxa"/>
          <w:trHeight w:val="263"/>
        </w:trPr>
        <w:tc>
          <w:tcPr>
            <w:tcW w:w="7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511C4B4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401C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45D8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75972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4.106 ± 3.602</w:t>
            </w:r>
          </w:p>
        </w:tc>
        <w:tc>
          <w:tcPr>
            <w:tcW w:w="86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13598F3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988E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6E67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D03E1B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5.272 ± 2.968</w:t>
            </w:r>
          </w:p>
        </w:tc>
      </w:tr>
      <w:tr w:rsidR="00494D27" w:rsidRPr="00DD0051" w14:paraId="4BAC6E9B" w14:textId="77777777" w:rsidTr="000C6AB0">
        <w:trPr>
          <w:gridAfter w:val="1"/>
          <w:wAfter w:w="222" w:type="dxa"/>
          <w:trHeight w:val="250"/>
        </w:trPr>
        <w:tc>
          <w:tcPr>
            <w:tcW w:w="7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062914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C95C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AE19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6D1FB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9.296 ± 3.045</w:t>
            </w:r>
          </w:p>
        </w:tc>
        <w:tc>
          <w:tcPr>
            <w:tcW w:w="86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166AE3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520E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C4A5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3FC935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7.223 ± 3.095</w:t>
            </w:r>
          </w:p>
        </w:tc>
      </w:tr>
      <w:tr w:rsidR="00494D27" w:rsidRPr="00DD0051" w14:paraId="65824D60" w14:textId="77777777" w:rsidTr="000C6AB0">
        <w:trPr>
          <w:gridAfter w:val="1"/>
          <w:wAfter w:w="222" w:type="dxa"/>
          <w:trHeight w:val="250"/>
        </w:trPr>
        <w:tc>
          <w:tcPr>
            <w:tcW w:w="7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1C0487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68F2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F8CE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9D9F2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8.621 ± 2.932</w:t>
            </w:r>
          </w:p>
        </w:tc>
        <w:tc>
          <w:tcPr>
            <w:tcW w:w="8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EEC90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3A83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89A7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3C9F32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6.452 ± 3.119</w:t>
            </w:r>
          </w:p>
        </w:tc>
      </w:tr>
      <w:tr w:rsidR="00494D27" w:rsidRPr="00DD0051" w14:paraId="780FFADB" w14:textId="77777777" w:rsidTr="000C6AB0">
        <w:trPr>
          <w:gridAfter w:val="1"/>
          <w:wAfter w:w="222" w:type="dxa"/>
          <w:trHeight w:val="263"/>
        </w:trPr>
        <w:tc>
          <w:tcPr>
            <w:tcW w:w="7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DF41C7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9EB4A5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28F6CF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53B0D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7.915 ± 2.844</w:t>
            </w:r>
          </w:p>
        </w:tc>
        <w:tc>
          <w:tcPr>
            <w:tcW w:w="8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B33C8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325275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363D00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31AEE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5.262 ± 3.064</w:t>
            </w:r>
          </w:p>
        </w:tc>
      </w:tr>
      <w:tr w:rsidR="00494D27" w:rsidRPr="00DD0051" w14:paraId="0BF4C5E5" w14:textId="77777777" w:rsidTr="000C6AB0">
        <w:trPr>
          <w:gridAfter w:val="1"/>
          <w:wAfter w:w="222" w:type="dxa"/>
          <w:trHeight w:val="250"/>
        </w:trPr>
        <w:tc>
          <w:tcPr>
            <w:tcW w:w="745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817981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1D5C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270E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1250A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6.041 ± 3.91</w:t>
            </w:r>
          </w:p>
        </w:tc>
        <w:tc>
          <w:tcPr>
            <w:tcW w:w="86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9AD889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EB65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70AF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CBD79C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8.061 ± 3.157</w:t>
            </w:r>
          </w:p>
        </w:tc>
      </w:tr>
      <w:tr w:rsidR="00494D27" w:rsidRPr="00DD0051" w14:paraId="72D20105" w14:textId="77777777" w:rsidTr="000C6AB0">
        <w:trPr>
          <w:gridAfter w:val="1"/>
          <w:wAfter w:w="222" w:type="dxa"/>
          <w:trHeight w:val="250"/>
        </w:trPr>
        <w:tc>
          <w:tcPr>
            <w:tcW w:w="7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858A18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8BE5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BA9D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E03FF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5.189 ± 3.088</w:t>
            </w:r>
          </w:p>
        </w:tc>
        <w:tc>
          <w:tcPr>
            <w:tcW w:w="86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F03389A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F638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A2E5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B90F34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5.896 ± 2.999</w:t>
            </w:r>
          </w:p>
        </w:tc>
      </w:tr>
      <w:tr w:rsidR="00494D27" w:rsidRPr="00DD0051" w14:paraId="67C68044" w14:textId="77777777" w:rsidTr="000C6AB0">
        <w:trPr>
          <w:gridAfter w:val="1"/>
          <w:wAfter w:w="222" w:type="dxa"/>
          <w:trHeight w:val="263"/>
        </w:trPr>
        <w:tc>
          <w:tcPr>
            <w:tcW w:w="7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D7E244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2EDF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F264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5BF85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4.376 ± 3.255</w:t>
            </w:r>
          </w:p>
        </w:tc>
        <w:tc>
          <w:tcPr>
            <w:tcW w:w="86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E51E756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4A9A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D5C9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E25B61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4.497 ± 2.978</w:t>
            </w:r>
          </w:p>
        </w:tc>
      </w:tr>
      <w:tr w:rsidR="00494D27" w:rsidRPr="00DD0051" w14:paraId="4AAD3ADC" w14:textId="77777777" w:rsidTr="000C6AB0">
        <w:trPr>
          <w:gridAfter w:val="1"/>
          <w:wAfter w:w="222" w:type="dxa"/>
          <w:trHeight w:val="250"/>
        </w:trPr>
        <w:tc>
          <w:tcPr>
            <w:tcW w:w="7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533A59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D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4797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5458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99A18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0.157 ± 3.483</w:t>
            </w:r>
          </w:p>
        </w:tc>
        <w:tc>
          <w:tcPr>
            <w:tcW w:w="86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3D60B6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D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FA4E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6779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086490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0.047 ± 2.834</w:t>
            </w:r>
          </w:p>
        </w:tc>
      </w:tr>
      <w:tr w:rsidR="00494D27" w:rsidRPr="00DD0051" w14:paraId="5C81F437" w14:textId="77777777" w:rsidTr="000C6AB0">
        <w:trPr>
          <w:gridAfter w:val="1"/>
          <w:wAfter w:w="222" w:type="dxa"/>
          <w:trHeight w:val="250"/>
        </w:trPr>
        <w:tc>
          <w:tcPr>
            <w:tcW w:w="7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B7DA2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9921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565F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45EC7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9.403 ± 3.375</w:t>
            </w:r>
          </w:p>
        </w:tc>
        <w:tc>
          <w:tcPr>
            <w:tcW w:w="8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68D06A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5909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8826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3EFD2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9.753 ± 2.867</w:t>
            </w:r>
          </w:p>
        </w:tc>
      </w:tr>
      <w:tr w:rsidR="00494D27" w:rsidRPr="00DD0051" w14:paraId="61ECC436" w14:textId="77777777" w:rsidTr="000C6AB0">
        <w:trPr>
          <w:gridAfter w:val="1"/>
          <w:wAfter w:w="222" w:type="dxa"/>
          <w:trHeight w:val="263"/>
        </w:trPr>
        <w:tc>
          <w:tcPr>
            <w:tcW w:w="7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82CD4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509FAD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AE86F4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02017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4.595 ± 3.158</w:t>
            </w:r>
          </w:p>
        </w:tc>
        <w:tc>
          <w:tcPr>
            <w:tcW w:w="8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FE644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75AE1C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4942FD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FB11F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3.479 ± 3.029</w:t>
            </w:r>
          </w:p>
        </w:tc>
      </w:tr>
      <w:tr w:rsidR="00494D27" w:rsidRPr="00DD0051" w14:paraId="62186E76" w14:textId="77777777" w:rsidTr="000C6AB0">
        <w:trPr>
          <w:gridAfter w:val="1"/>
          <w:wAfter w:w="222" w:type="dxa"/>
          <w:trHeight w:val="250"/>
        </w:trPr>
        <w:tc>
          <w:tcPr>
            <w:tcW w:w="745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3302E2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73C2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C520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64B67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7.211 ± 3.087</w:t>
            </w:r>
          </w:p>
        </w:tc>
        <w:tc>
          <w:tcPr>
            <w:tcW w:w="86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BB96CE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3495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222C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9AD8D7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6.756 ± 5.119</w:t>
            </w:r>
          </w:p>
        </w:tc>
      </w:tr>
      <w:tr w:rsidR="00494D27" w:rsidRPr="00DD0051" w14:paraId="13274E14" w14:textId="77777777" w:rsidTr="000C6AB0">
        <w:trPr>
          <w:gridAfter w:val="1"/>
          <w:wAfter w:w="222" w:type="dxa"/>
          <w:trHeight w:val="250"/>
        </w:trPr>
        <w:tc>
          <w:tcPr>
            <w:tcW w:w="7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E527E1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CB87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D5AD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939B8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6.83 ± 2.968</w:t>
            </w:r>
          </w:p>
        </w:tc>
        <w:tc>
          <w:tcPr>
            <w:tcW w:w="86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6C1D884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C176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A568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9176FC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6.646 ± 4.912</w:t>
            </w:r>
          </w:p>
        </w:tc>
      </w:tr>
      <w:tr w:rsidR="00494D27" w:rsidRPr="00DD0051" w14:paraId="2C3FB0E2" w14:textId="77777777" w:rsidTr="000C6AB0">
        <w:trPr>
          <w:gridAfter w:val="1"/>
          <w:wAfter w:w="222" w:type="dxa"/>
          <w:trHeight w:val="263"/>
        </w:trPr>
        <w:tc>
          <w:tcPr>
            <w:tcW w:w="7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5EB1E9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28CF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5782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3E528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6.329 ± 3.266</w:t>
            </w:r>
          </w:p>
        </w:tc>
        <w:tc>
          <w:tcPr>
            <w:tcW w:w="86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BF08B90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6E59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26FE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8CBC48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6.378 ± 4.495</w:t>
            </w:r>
          </w:p>
        </w:tc>
      </w:tr>
      <w:tr w:rsidR="00494D27" w:rsidRPr="00DD0051" w14:paraId="6539BEE5" w14:textId="77777777" w:rsidTr="000C6AB0">
        <w:trPr>
          <w:gridAfter w:val="1"/>
          <w:wAfter w:w="222" w:type="dxa"/>
          <w:trHeight w:val="250"/>
        </w:trPr>
        <w:tc>
          <w:tcPr>
            <w:tcW w:w="7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271A44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7C08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3117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A1715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0.608 ± 2.714</w:t>
            </w:r>
          </w:p>
        </w:tc>
        <w:tc>
          <w:tcPr>
            <w:tcW w:w="86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387285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49CB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C773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39639F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6.825 ± 4.137</w:t>
            </w:r>
          </w:p>
        </w:tc>
      </w:tr>
      <w:tr w:rsidR="00494D27" w:rsidRPr="00DD0051" w14:paraId="6D4D7B21" w14:textId="77777777" w:rsidTr="000C6AB0">
        <w:trPr>
          <w:gridAfter w:val="1"/>
          <w:wAfter w:w="222" w:type="dxa"/>
          <w:trHeight w:val="250"/>
        </w:trPr>
        <w:tc>
          <w:tcPr>
            <w:tcW w:w="7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5D4A0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EE66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91BA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76147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0.491 ± 2.833</w:t>
            </w:r>
          </w:p>
        </w:tc>
        <w:tc>
          <w:tcPr>
            <w:tcW w:w="8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FC8B7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F843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0E57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B70B14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5.241 ± 4.181</w:t>
            </w:r>
          </w:p>
        </w:tc>
      </w:tr>
      <w:tr w:rsidR="00494D27" w:rsidRPr="00DD0051" w14:paraId="1940182F" w14:textId="77777777" w:rsidTr="000C6AB0">
        <w:trPr>
          <w:gridAfter w:val="1"/>
          <w:wAfter w:w="222" w:type="dxa"/>
          <w:trHeight w:val="263"/>
        </w:trPr>
        <w:tc>
          <w:tcPr>
            <w:tcW w:w="7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79A3BD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58B622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F41398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47BA5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7.153 ± 2.85</w:t>
            </w:r>
          </w:p>
        </w:tc>
        <w:tc>
          <w:tcPr>
            <w:tcW w:w="8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C4897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4D9E58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6485E4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551CD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4.701 ± 3.619</w:t>
            </w:r>
          </w:p>
        </w:tc>
      </w:tr>
      <w:tr w:rsidR="00494D27" w:rsidRPr="00DD0051" w14:paraId="07A345B3" w14:textId="77777777" w:rsidTr="000C6AB0">
        <w:trPr>
          <w:gridAfter w:val="1"/>
          <w:wAfter w:w="222" w:type="dxa"/>
          <w:trHeight w:val="250"/>
        </w:trPr>
        <w:tc>
          <w:tcPr>
            <w:tcW w:w="7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AEC7FC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D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E60F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B9B2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4B3D4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1.44 ± 2.946</w:t>
            </w:r>
          </w:p>
        </w:tc>
        <w:tc>
          <w:tcPr>
            <w:tcW w:w="8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E7B4D4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046F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FC8D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589197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9.713 ± 3.25 </w:t>
            </w:r>
          </w:p>
        </w:tc>
      </w:tr>
      <w:tr w:rsidR="00494D27" w:rsidRPr="00DD0051" w14:paraId="5CA48FEC" w14:textId="77777777" w:rsidTr="000C6AB0">
        <w:trPr>
          <w:gridAfter w:val="1"/>
          <w:wAfter w:w="222" w:type="dxa"/>
          <w:trHeight w:val="250"/>
        </w:trPr>
        <w:tc>
          <w:tcPr>
            <w:tcW w:w="7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B5987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75FD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51EB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490BC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1.212 ± 2.945</w:t>
            </w:r>
          </w:p>
        </w:tc>
        <w:tc>
          <w:tcPr>
            <w:tcW w:w="8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54D5D0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B593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A65D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CE231F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9.22 ± 3.986 </w:t>
            </w:r>
          </w:p>
        </w:tc>
      </w:tr>
      <w:tr w:rsidR="00494D27" w:rsidRPr="00DD0051" w14:paraId="21ABB17F" w14:textId="77777777" w:rsidTr="000C6AB0">
        <w:trPr>
          <w:gridAfter w:val="1"/>
          <w:wAfter w:w="222" w:type="dxa"/>
          <w:trHeight w:val="263"/>
        </w:trPr>
        <w:tc>
          <w:tcPr>
            <w:tcW w:w="7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3248D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42166D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0729D1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027A6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7.373 ± 2.804</w:t>
            </w:r>
          </w:p>
        </w:tc>
        <w:tc>
          <w:tcPr>
            <w:tcW w:w="8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1E16CA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75CE94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26EDF0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6E046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4.651 ± 3.369</w:t>
            </w:r>
          </w:p>
        </w:tc>
      </w:tr>
      <w:tr w:rsidR="00494D27" w:rsidRPr="00DD0051" w14:paraId="6D74EEDC" w14:textId="77777777" w:rsidTr="000C6AB0">
        <w:trPr>
          <w:gridAfter w:val="1"/>
          <w:wAfter w:w="222" w:type="dxa"/>
          <w:trHeight w:val="499"/>
        </w:trPr>
        <w:tc>
          <w:tcPr>
            <w:tcW w:w="8831" w:type="dxa"/>
            <w:gridSpan w:val="8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2C512F4" w14:textId="71BAF806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ᶳregion is the segment of genome analyzed, where the single </w:t>
            </w: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,</w:t>
            </w:r>
            <w:r w:rsidR="001565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,</w:t>
            </w:r>
            <w:r w:rsidR="001565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etter designation is the sub-genome overall. ᶤReference is the respective reference genome used. JG is Jagger, DT is Synthetic, and CS is Chinese Spring. ¹Group, references with the same letter are not significantly different to a 95% confidence level. ²Mean ± SD is the overall mean chromosome coverage in percent coverage, plus or minus the standard deviation.</w:t>
            </w:r>
          </w:p>
        </w:tc>
      </w:tr>
      <w:tr w:rsidR="00494D27" w:rsidRPr="00DD0051" w14:paraId="267E7AAB" w14:textId="77777777" w:rsidTr="000C6AB0">
        <w:trPr>
          <w:trHeight w:val="250"/>
        </w:trPr>
        <w:tc>
          <w:tcPr>
            <w:tcW w:w="8831" w:type="dxa"/>
            <w:gridSpan w:val="8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FC4E0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B4ABA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D34B555" w14:textId="77777777" w:rsidR="00494D27" w:rsidRPr="00DD0051" w:rsidRDefault="00494D27" w:rsidP="00494D27">
      <w:pPr>
        <w:rPr>
          <w:rFonts w:ascii="Times New Roman" w:hAnsi="Times New Roman" w:cs="Times New Roman"/>
          <w:sz w:val="24"/>
          <w:szCs w:val="24"/>
        </w:rPr>
      </w:pPr>
      <w:r w:rsidRPr="00DD0051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250"/>
        <w:gridCol w:w="1640"/>
        <w:gridCol w:w="1076"/>
        <w:gridCol w:w="1218"/>
        <w:gridCol w:w="1051"/>
        <w:gridCol w:w="1208"/>
        <w:gridCol w:w="1062"/>
        <w:gridCol w:w="798"/>
        <w:gridCol w:w="877"/>
      </w:tblGrid>
      <w:tr w:rsidR="00494D27" w:rsidRPr="00DD0051" w14:paraId="6256640A" w14:textId="77777777" w:rsidTr="000C6AB0">
        <w:trPr>
          <w:trHeight w:val="333"/>
        </w:trPr>
        <w:tc>
          <w:tcPr>
            <w:tcW w:w="918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D5518" w14:textId="7294B446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able S5</w:t>
            </w:r>
            <w:r w:rsidR="00AA48DA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ignment Coverage of 2NvS</w:t>
            </w:r>
            <w:r w:rsidR="00AA48DA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94D27" w:rsidRPr="00DD0051" w14:paraId="2964CAD7" w14:textId="77777777" w:rsidTr="000C6AB0">
        <w:trPr>
          <w:trHeight w:val="37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8CA2C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C0C0C0"/>
            <w:vAlign w:val="bottom"/>
            <w:hideMark/>
          </w:tcPr>
          <w:p w14:paraId="2E80BB1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ne</w:t>
            </w: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C0C0C0"/>
            <w:vAlign w:val="bottom"/>
            <w:hideMark/>
          </w:tcPr>
          <w:p w14:paraId="1B96820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ᶳ</w:t>
            </w:r>
          </w:p>
        </w:tc>
        <w:tc>
          <w:tcPr>
            <w:tcW w:w="12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C0C0C0"/>
            <w:vAlign w:val="bottom"/>
            <w:hideMark/>
          </w:tcPr>
          <w:p w14:paraId="7806249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romᶤ</w:t>
            </w:r>
          </w:p>
        </w:tc>
        <w:tc>
          <w:tcPr>
            <w:tcW w:w="10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C0C0C0"/>
            <w:vAlign w:val="bottom"/>
            <w:hideMark/>
          </w:tcPr>
          <w:p w14:paraId="1EB7D3D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ds</w:t>
            </w:r>
          </w:p>
        </w:tc>
        <w:tc>
          <w:tcPr>
            <w:tcW w:w="12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C0C0C0"/>
            <w:vAlign w:val="bottom"/>
            <w:hideMark/>
          </w:tcPr>
          <w:p w14:paraId="0D45833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¹ bases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C0C0C0"/>
            <w:vAlign w:val="bottom"/>
            <w:hideMark/>
          </w:tcPr>
          <w:p w14:paraId="3EC6C43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erage</w:t>
            </w:r>
          </w:p>
        </w:tc>
        <w:tc>
          <w:tcPr>
            <w:tcW w:w="7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C0C0C0"/>
            <w:vAlign w:val="bottom"/>
            <w:hideMark/>
          </w:tcPr>
          <w:p w14:paraId="6A6274E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∆ Cov</w:t>
            </w:r>
          </w:p>
        </w:tc>
        <w:tc>
          <w:tcPr>
            <w:tcW w:w="87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0C0C0"/>
            <w:vAlign w:val="bottom"/>
            <w:hideMark/>
          </w:tcPr>
          <w:p w14:paraId="5E2AC21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NvS²</w:t>
            </w:r>
          </w:p>
        </w:tc>
      </w:tr>
      <w:tr w:rsidR="00494D27" w:rsidRPr="00DD0051" w14:paraId="693999B9" w14:textId="77777777" w:rsidTr="000C6AB0">
        <w:trPr>
          <w:trHeight w:val="7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675D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AA2B95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6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AD972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8C646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F45D7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133367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B38CB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8287437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29BEB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6.6832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987415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3.7776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E2509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94D27" w:rsidRPr="00DD0051" w14:paraId="39F1DFF7" w14:textId="77777777" w:rsidTr="000C6AB0">
        <w:trPr>
          <w:trHeight w:val="7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B403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D6C9C4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AB374F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19B955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8BC90A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181271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50742E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2756274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29E234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0.4608</w:t>
            </w:r>
          </w:p>
        </w:tc>
        <w:tc>
          <w:tcPr>
            <w:tcW w:w="79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7BD588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FB04B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7AFB1B89" w14:textId="77777777" w:rsidTr="000C6AB0">
        <w:trPr>
          <w:trHeight w:val="234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9D2A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2826AC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uster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46B9D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5468B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42E94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726178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FB779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9211240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26F9C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7.8558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64903B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.8938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1F39D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4D27" w:rsidRPr="00DD0051" w14:paraId="6FD707D3" w14:textId="77777777" w:rsidTr="000C6AB0">
        <w:trPr>
          <w:trHeight w:val="152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C519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6B2698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586C32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DF851C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A653C9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352688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8D35BA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5116510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F6F0E5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0.962</w:t>
            </w:r>
          </w:p>
        </w:tc>
        <w:tc>
          <w:tcPr>
            <w:tcW w:w="79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2864486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FF9A8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337F72D4" w14:textId="77777777" w:rsidTr="000C6AB0">
        <w:trPr>
          <w:trHeight w:val="107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4160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FDCCA8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allagher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517BC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071F2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42A6B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315508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02468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9610642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5925C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8.3628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A0B109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.636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89689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4D27" w:rsidRPr="00DD0051" w14:paraId="3E30AF25" w14:textId="77777777" w:rsidTr="000C6AB0">
        <w:trPr>
          <w:trHeight w:val="188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50B6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E7346D6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771401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EB526C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69D410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111686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9D4DEA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9753055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66E3AC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6.7268</w:t>
            </w:r>
          </w:p>
        </w:tc>
        <w:tc>
          <w:tcPr>
            <w:tcW w:w="79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DD0DDA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D3F37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14EE7B82" w14:textId="77777777" w:rsidTr="000C6AB0">
        <w:trPr>
          <w:trHeight w:val="307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BE2C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EF7B8F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yn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7EEED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9E4AC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A6D05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484488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93731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5361429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B3BEA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2.9689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AA50EF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1.9515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3AEEF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94D27" w:rsidRPr="00DD0051" w14:paraId="464F77FE" w14:textId="77777777" w:rsidTr="000C6AB0">
        <w:trPr>
          <w:trHeight w:val="318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4F4C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52F6C3C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757E98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2A6AE9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F83D84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480124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00DE3D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8300232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FEA1E6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4.9204</w:t>
            </w:r>
          </w:p>
        </w:tc>
        <w:tc>
          <w:tcPr>
            <w:tcW w:w="79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39CF57D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828C5C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31A4C69D" w14:textId="77777777" w:rsidTr="000C6AB0">
        <w:trPr>
          <w:trHeight w:val="17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B2B8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482D01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agalen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75AC3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5D8E9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34A01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441063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EF16C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6096634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4AC55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3.9022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982433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2.7763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5AA62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Yes </w:t>
            </w:r>
          </w:p>
        </w:tc>
      </w:tr>
      <w:tr w:rsidR="00494D27" w:rsidRPr="00DD0051" w14:paraId="1FB9AB6F" w14:textId="77777777" w:rsidTr="000C6AB0">
        <w:trPr>
          <w:trHeight w:val="22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4418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633101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FFC3A3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A5201E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71F13E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422230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E4AF50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9714252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CA720A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6.6785</w:t>
            </w:r>
          </w:p>
        </w:tc>
        <w:tc>
          <w:tcPr>
            <w:tcW w:w="79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29B897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F5974A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7233E805" w14:textId="77777777" w:rsidTr="000C6AB0">
        <w:trPr>
          <w:trHeight w:val="27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2789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10A478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S030923K-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67B34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54A5F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6F0CE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514089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4DF70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8052234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0A482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6.3846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F7E784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1.4036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D9F90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 </w:t>
            </w:r>
          </w:p>
        </w:tc>
      </w:tr>
      <w:tr w:rsidR="00494D27" w:rsidRPr="00DD0051" w14:paraId="477A4A5C" w14:textId="77777777" w:rsidTr="000C6AB0">
        <w:trPr>
          <w:trHeight w:val="21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8FD8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D030BAC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8E380F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AD7D93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5B4665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492619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4C64E1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0606789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6AF0E0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7.7882</w:t>
            </w:r>
          </w:p>
        </w:tc>
        <w:tc>
          <w:tcPr>
            <w:tcW w:w="79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4B98FBC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CC08C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38E53AAD" w14:textId="77777777" w:rsidTr="000C6AB0">
        <w:trPr>
          <w:trHeight w:val="27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3739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2F5CB8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S060476M-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8E074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BA3E0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EB9B5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929564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B2526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6282591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1053D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4.1382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66D6D2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2.0742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01F37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Yes </w:t>
            </w:r>
          </w:p>
        </w:tc>
      </w:tr>
      <w:tr w:rsidR="00494D27" w:rsidRPr="00DD0051" w14:paraId="7B93C1EE" w14:textId="77777777" w:rsidTr="000C6AB0">
        <w:trPr>
          <w:trHeight w:val="17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8C5A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4938A7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B338ED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3FB638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E2656A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935910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FD76DB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933936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6988A3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6.2124</w:t>
            </w:r>
          </w:p>
        </w:tc>
        <w:tc>
          <w:tcPr>
            <w:tcW w:w="79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4FAB15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738A76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38F392E7" w14:textId="77777777" w:rsidTr="000C6AB0">
        <w:trPr>
          <w:trHeight w:val="152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3CB5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11C701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S061470M-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05181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792BB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8F597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037512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67C40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2214455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D746C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8.9742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AC3607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2.0495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59829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Yes </w:t>
            </w:r>
          </w:p>
        </w:tc>
      </w:tr>
      <w:tr w:rsidR="00494D27" w:rsidRPr="00DD0051" w14:paraId="006C503C" w14:textId="77777777" w:rsidTr="000C6AB0">
        <w:trPr>
          <w:trHeight w:val="134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77CA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E5649F0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F5F87A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EE306A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683F6D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063670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FA231D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5166178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C5F99E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1.0237</w:t>
            </w:r>
          </w:p>
        </w:tc>
        <w:tc>
          <w:tcPr>
            <w:tcW w:w="79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A9F98E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BA4816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09529717" w14:textId="77777777" w:rsidTr="000C6AB0">
        <w:trPr>
          <w:trHeight w:val="261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EB1E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40C269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rr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323AB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03449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6C157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419002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80B17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2389313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256C1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1.89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6B06ED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1.8401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9A238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94D27" w:rsidRPr="00DD0051" w14:paraId="5D4126A0" w14:textId="77777777" w:rsidTr="000C6AB0">
        <w:trPr>
          <w:trHeight w:val="188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B100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C2342CC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FC66CE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A4D40E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0C0779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259892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2B8142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5385734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AE9D62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3.7301</w:t>
            </w:r>
          </w:p>
        </w:tc>
        <w:tc>
          <w:tcPr>
            <w:tcW w:w="79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7C9DEE7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790EF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453CC123" w14:textId="77777777" w:rsidTr="000C6AB0">
        <w:trPr>
          <w:trHeight w:val="252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3A7B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AF6A87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le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A8EC6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817D0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A6B1C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156920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FE6A7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9622173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476C4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8.3775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7112B0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2.8739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AD23A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94D27" w:rsidRPr="00DD0051" w14:paraId="040D1E97" w14:textId="77777777" w:rsidTr="000C6AB0">
        <w:trPr>
          <w:trHeight w:val="243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A39E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71C12C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B086D0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D4B632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026F50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159226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192FA0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3392121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E8F2C1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1.2514</w:t>
            </w:r>
          </w:p>
        </w:tc>
        <w:tc>
          <w:tcPr>
            <w:tcW w:w="79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59A919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D05300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1C88C286" w14:textId="77777777" w:rsidTr="000C6AB0">
        <w:trPr>
          <w:trHeight w:val="17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B367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444274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Y Monumen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A3984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167CC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BE41D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754050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F1145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5999351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A57C9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3.7787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8AA38F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2.3051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5798A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 </w:t>
            </w:r>
          </w:p>
        </w:tc>
      </w:tr>
      <w:tr w:rsidR="00494D27" w:rsidRPr="00DD0051" w14:paraId="28196140" w14:textId="77777777" w:rsidTr="000C6AB0">
        <w:trPr>
          <w:trHeight w:val="17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B3F7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FDE4ED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E84223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E217F2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617FFF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777131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1C2954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9235963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0E648C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6.0838</w:t>
            </w:r>
          </w:p>
        </w:tc>
        <w:tc>
          <w:tcPr>
            <w:tcW w:w="79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D8378D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BF11C3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5CAC02E0" w14:textId="77777777" w:rsidTr="000C6AB0">
        <w:trPr>
          <w:trHeight w:val="17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48DF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9B6518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M 10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61C4E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CC12E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FF311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104377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0A35A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7886652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B88D9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6.1744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41D093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.1441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F651C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4D27" w:rsidRPr="00DD0051" w14:paraId="7AB29CF5" w14:textId="77777777" w:rsidTr="000C6AB0">
        <w:trPr>
          <w:trHeight w:val="17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7456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22F890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4A93D0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B97A4D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39C924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875837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8A42EB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6780051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DA01D0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3.0303</w:t>
            </w:r>
          </w:p>
        </w:tc>
        <w:tc>
          <w:tcPr>
            <w:tcW w:w="79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286A8D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089116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582405DE" w14:textId="77777777" w:rsidTr="000C6AB0">
        <w:trPr>
          <w:trHeight w:val="152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C5B0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37D3A0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M 11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278BD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2B74A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27903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236044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D5AFB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6057169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C27F0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3.8521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4902C4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.4815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004A0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4D27" w:rsidRPr="00DD0051" w14:paraId="3C7B9A03" w14:textId="77777777" w:rsidTr="000C6AB0">
        <w:trPr>
          <w:trHeight w:val="7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1F90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BBA6FA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A5A673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9363AA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075608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150702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203F90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5445169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D76267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1.3706</w:t>
            </w:r>
          </w:p>
        </w:tc>
        <w:tc>
          <w:tcPr>
            <w:tcW w:w="79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8AD71CD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F39A8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7A10DF7F" w14:textId="77777777" w:rsidTr="000C6AB0">
        <w:trPr>
          <w:trHeight w:val="307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039A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B41CB3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M 11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1CB76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B4780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6E8D2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275028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2AB3E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2873409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4402A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2.5045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927806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.192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75322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4D27" w:rsidRPr="00DD0051" w14:paraId="321A6BE2" w14:textId="77777777" w:rsidTr="000C6AB0">
        <w:trPr>
          <w:trHeight w:val="61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AFE3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1D7D0E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F764C6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85D78A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4EBC20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760970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37FEC2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1832707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D92501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9.3125</w:t>
            </w:r>
          </w:p>
        </w:tc>
        <w:tc>
          <w:tcPr>
            <w:tcW w:w="79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11701E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B0F7AD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53BE5F3D" w14:textId="77777777" w:rsidTr="000C6AB0">
        <w:trPr>
          <w:trHeight w:val="343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9943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6A8F1E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M 11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54190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512F0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85372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540973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A2457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6302399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50903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4.1634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2B99CF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.161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C6B94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4D27" w:rsidRPr="00DD0051" w14:paraId="29F29366" w14:textId="77777777" w:rsidTr="000C6AB0">
        <w:trPr>
          <w:trHeight w:val="43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8897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49E800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FA3938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15F278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A7BB06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446317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62AEA6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5953329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77072B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2.0024</w:t>
            </w:r>
          </w:p>
        </w:tc>
        <w:tc>
          <w:tcPr>
            <w:tcW w:w="79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FED16B7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8D5494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6CD32740" w14:textId="77777777" w:rsidTr="000C6AB0">
        <w:trPr>
          <w:trHeight w:val="107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D7D8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2959D3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M 11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BCA2B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BB239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5235C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635815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E5AA7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0723145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C8B63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9.775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90293C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.2784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EB02B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4D27" w:rsidRPr="00DD0051" w14:paraId="51EF9A66" w14:textId="77777777" w:rsidTr="000C6AB0">
        <w:trPr>
          <w:trHeight w:val="52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5B21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8DF0A1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F9291B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4EDA56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BF00F0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423416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37E585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0372213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110BE2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7.4966</w:t>
            </w:r>
          </w:p>
        </w:tc>
        <w:tc>
          <w:tcPr>
            <w:tcW w:w="79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A5CAEB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A8AC8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6F028CE2" w14:textId="77777777" w:rsidTr="000C6AB0">
        <w:trPr>
          <w:trHeight w:val="7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30F5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070B06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M 20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2D69C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3F5D1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E23F5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795450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A5220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9027523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16771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7.6226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8E4DCA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2.6149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F16D7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94D27" w:rsidRPr="00DD0051" w14:paraId="2B2007A5" w14:textId="77777777" w:rsidTr="000C6AB0">
        <w:trPr>
          <w:trHeight w:val="143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39B9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9D4891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99CB2D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B84C5E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FA82D4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919823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1DE66F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2576653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C201D7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0.2375</w:t>
            </w:r>
          </w:p>
        </w:tc>
        <w:tc>
          <w:tcPr>
            <w:tcW w:w="79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716557D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DA634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65F80D54" w14:textId="77777777" w:rsidTr="000C6AB0">
        <w:trPr>
          <w:trHeight w:val="12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1FEC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128478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M 20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4DC09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E24EE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FAAD6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324294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DBBB1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0549867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A607D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9.5551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986FDA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.9153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BD948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4D27" w:rsidRPr="00DD0051" w14:paraId="4BBDFA53" w14:textId="77777777" w:rsidTr="000C6AB0">
        <w:trPr>
          <w:trHeight w:val="107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44D3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3B43BC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466560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4FF135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89712A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063133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6B292B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9683085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BB3436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6.6398</w:t>
            </w:r>
          </w:p>
        </w:tc>
        <w:tc>
          <w:tcPr>
            <w:tcW w:w="79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72EC1B4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CA020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724165AF" w14:textId="77777777" w:rsidTr="000C6AB0">
        <w:trPr>
          <w:trHeight w:val="59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92C2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0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6609502" w14:textId="2CC9E96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Reads are individual reads aligned to the chromosome. Coverage is calculated by the percentage of covered bases on chromosome 2A.</w:t>
            </w:r>
            <w:r w:rsidR="00156538" w:rsidRPr="001565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56538">
              <w:rPr>
                <w:rFonts w:ascii="Times New Roman" w:eastAsia="Times New Roman" w:hAnsi="Times New Roman" w:cs="Times New Roman"/>
                <w:sz w:val="24"/>
                <w:szCs w:val="24"/>
              </w:rPr>
              <w:t>ᶳ</w:t>
            </w: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Ref being Reference genome of Chinese Spring (CS) and Jagger (JG). Reads are individual reads aligned to the chromosome. ¹Cov is short for coverage which calculated by the percentage of covered bases on chromosome 2A. ∆ means change. ²Yes and no values are confirmed by marker screening data, while predicted are unconfirmed but predicted based on coverage.</w:t>
            </w:r>
          </w:p>
        </w:tc>
      </w:tr>
    </w:tbl>
    <w:p w14:paraId="51E6E36F" w14:textId="77777777" w:rsidR="00494D27" w:rsidRPr="00DD0051" w:rsidRDefault="00494D27" w:rsidP="00494D2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1AFF2B7" w14:textId="77777777" w:rsidR="00494D27" w:rsidRPr="00DD0051" w:rsidRDefault="00494D27" w:rsidP="00494D2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494D27" w:rsidRPr="00DD0051" w:rsidSect="00494D27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870" w:type="dxa"/>
        <w:tblLayout w:type="fixed"/>
        <w:tblLook w:val="04A0" w:firstRow="1" w:lastRow="0" w:firstColumn="1" w:lastColumn="0" w:noHBand="0" w:noVBand="1"/>
      </w:tblPr>
      <w:tblGrid>
        <w:gridCol w:w="1399"/>
        <w:gridCol w:w="689"/>
        <w:gridCol w:w="783"/>
        <w:gridCol w:w="1090"/>
        <w:gridCol w:w="1136"/>
        <w:gridCol w:w="561"/>
        <w:gridCol w:w="749"/>
        <w:gridCol w:w="749"/>
        <w:gridCol w:w="832"/>
        <w:gridCol w:w="998"/>
        <w:gridCol w:w="832"/>
        <w:gridCol w:w="665"/>
        <w:gridCol w:w="749"/>
        <w:gridCol w:w="832"/>
        <w:gridCol w:w="806"/>
      </w:tblGrid>
      <w:tr w:rsidR="00494D27" w:rsidRPr="00DD0051" w14:paraId="582FFF81" w14:textId="77777777" w:rsidTr="000C6AB0">
        <w:trPr>
          <w:trHeight w:val="261"/>
        </w:trPr>
        <w:tc>
          <w:tcPr>
            <w:tcW w:w="12870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FF24B4" w14:textId="090E883D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able S6</w:t>
            </w:r>
            <w:r w:rsidR="00856BC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ignment Coverage of Rye Translocations</w:t>
            </w:r>
            <w:r w:rsidR="00856BC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94D27" w:rsidRPr="00DD0051" w14:paraId="27CEEFCB" w14:textId="77777777" w:rsidTr="000C6AB0">
        <w:trPr>
          <w:trHeight w:val="865"/>
        </w:trPr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4469EA4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n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2E4D8DA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ᶤ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703FC35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romᶳ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5935B69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d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7CABDFA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ered bas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68B101F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¹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69A4F57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d Depth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786A7BF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rom MQ²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2821F45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erage Cov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39A6959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erage Read Depth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46C5138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erage MQ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118BD85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Δ Cov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3CF6A24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Δ Read Depth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5CBD15A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Δ MQ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5CF46B8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R</w:t>
            </w: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§</w:t>
            </w:r>
          </w:p>
        </w:tc>
      </w:tr>
      <w:tr w:rsidR="00494D27" w:rsidRPr="00DD0051" w14:paraId="163A5959" w14:textId="77777777" w:rsidTr="000C6AB0">
        <w:trPr>
          <w:trHeight w:val="261"/>
        </w:trPr>
        <w:tc>
          <w:tcPr>
            <w:tcW w:w="139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8D203F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spen</w:t>
            </w:r>
          </w:p>
        </w:tc>
        <w:tc>
          <w:tcPr>
            <w:tcW w:w="689" w:type="dxa"/>
            <w:vMerge w:val="restart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BEF87B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:1R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36D8B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4BEC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8,177,336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760C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83,023,879</w:t>
            </w:r>
          </w:p>
        </w:tc>
        <w:tc>
          <w:tcPr>
            <w:tcW w:w="5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7E07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74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B4E5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74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80A0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83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FE6C7B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8.0</w:t>
            </w:r>
          </w:p>
        </w:tc>
        <w:tc>
          <w:tcPr>
            <w:tcW w:w="998" w:type="dxa"/>
            <w:vMerge w:val="restart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3890D8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832" w:type="dxa"/>
            <w:vMerge w:val="restart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BD9B20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665" w:type="dxa"/>
            <w:vMerge w:val="restart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98FFEF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23.7</w:t>
            </w:r>
          </w:p>
        </w:tc>
        <w:tc>
          <w:tcPr>
            <w:tcW w:w="749" w:type="dxa"/>
            <w:vMerge w:val="restart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35926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DCA7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80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8C08C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A:1RS</w:t>
            </w:r>
          </w:p>
        </w:tc>
      </w:tr>
      <w:tr w:rsidR="00494D27" w:rsidRPr="00DD0051" w14:paraId="4892FF05" w14:textId="77777777" w:rsidTr="000C6AB0">
        <w:trPr>
          <w:trHeight w:val="275"/>
        </w:trPr>
        <w:tc>
          <w:tcPr>
            <w:tcW w:w="13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78259A3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9" w:type="dxa"/>
            <w:vMerge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EB5A5CC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A645F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R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AD62FA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3,505,10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5EEF23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95,576,65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ACFB61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D89AFC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62A39B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8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CF41C8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Merge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BF86AF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Merge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42BAD64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AA7A954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dxa"/>
            <w:vMerge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17A06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0912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13.3</w:t>
            </w:r>
          </w:p>
        </w:tc>
        <w:tc>
          <w:tcPr>
            <w:tcW w:w="80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7DCF9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67D96E0D" w14:textId="77777777" w:rsidTr="000C6AB0">
        <w:trPr>
          <w:trHeight w:val="261"/>
        </w:trPr>
        <w:tc>
          <w:tcPr>
            <w:tcW w:w="13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A4E512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uster</w:t>
            </w:r>
          </w:p>
        </w:tc>
        <w:tc>
          <w:tcPr>
            <w:tcW w:w="689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98D674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:1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BF8AD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D827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8,879,99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1EEF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37,447,2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9245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4EB3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F5D6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2.7</w:t>
            </w:r>
          </w:p>
        </w:tc>
        <w:tc>
          <w:tcPr>
            <w:tcW w:w="832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6DE8DB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9.0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2EF446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832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020E41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3.7</w:t>
            </w:r>
          </w:p>
        </w:tc>
        <w:tc>
          <w:tcPr>
            <w:tcW w:w="665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8DBF03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749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9A88E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2DE7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80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9E095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4D27" w:rsidRPr="00DD0051" w14:paraId="4B9582DC" w14:textId="77777777" w:rsidTr="000C6AB0">
        <w:trPr>
          <w:trHeight w:val="275"/>
        </w:trPr>
        <w:tc>
          <w:tcPr>
            <w:tcW w:w="13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B5FD6F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9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6C5BCC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E9223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R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CD1BF9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,208,29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5AEEAA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8,348,65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26BEAD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11E325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E7D4E4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83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831C9F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91F164C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8A75993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724087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656936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22E5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34.9</w:t>
            </w:r>
          </w:p>
        </w:tc>
        <w:tc>
          <w:tcPr>
            <w:tcW w:w="80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394EE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1F322009" w14:textId="77777777" w:rsidTr="000C6AB0">
        <w:trPr>
          <w:trHeight w:val="261"/>
        </w:trPr>
        <w:tc>
          <w:tcPr>
            <w:tcW w:w="13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1CA049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allagher</w:t>
            </w:r>
          </w:p>
        </w:tc>
        <w:tc>
          <w:tcPr>
            <w:tcW w:w="689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E1E15E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:1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C0A7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ABB0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2,467,11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57A5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58,605,86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35F6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FDFA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4502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832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163C86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8.6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C0AED6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832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A42832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4.7</w:t>
            </w:r>
          </w:p>
        </w:tc>
        <w:tc>
          <w:tcPr>
            <w:tcW w:w="665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4AE36E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23.6</w:t>
            </w:r>
          </w:p>
        </w:tc>
        <w:tc>
          <w:tcPr>
            <w:tcW w:w="749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7C02B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03FE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80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20679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B:1RS</w:t>
            </w:r>
          </w:p>
        </w:tc>
      </w:tr>
      <w:tr w:rsidR="00494D27" w:rsidRPr="00DD0051" w14:paraId="33784662" w14:textId="77777777" w:rsidTr="000C6AB0">
        <w:trPr>
          <w:trHeight w:val="275"/>
        </w:trPr>
        <w:tc>
          <w:tcPr>
            <w:tcW w:w="13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103C47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9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896240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F2512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R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521239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2,717,66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35FDF9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93,127,51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011FF2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D7707D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A756AB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83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58B1E8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51F2884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7621304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88049BC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997D7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066E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13.2</w:t>
            </w:r>
          </w:p>
        </w:tc>
        <w:tc>
          <w:tcPr>
            <w:tcW w:w="80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295A4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4E80444B" w14:textId="77777777" w:rsidTr="000C6AB0">
        <w:trPr>
          <w:trHeight w:val="261"/>
        </w:trPr>
        <w:tc>
          <w:tcPr>
            <w:tcW w:w="1399" w:type="dxa"/>
            <w:vMerge w:val="restar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830DE1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BCedar</w:t>
            </w:r>
            <w:proofErr w:type="spellEnd"/>
          </w:p>
        </w:tc>
        <w:tc>
          <w:tcPr>
            <w:tcW w:w="689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5C5E76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:1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4C728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3745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9,215,94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34E1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88,268,78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8182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5.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29E4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EE00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83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8A595C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9.0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370E64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832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D3E7DC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4.8</w:t>
            </w:r>
          </w:p>
        </w:tc>
        <w:tc>
          <w:tcPr>
            <w:tcW w:w="665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16CAC5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23.9</w:t>
            </w:r>
          </w:p>
        </w:tc>
        <w:tc>
          <w:tcPr>
            <w:tcW w:w="749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  <w:hideMark/>
          </w:tcPr>
          <w:p w14:paraId="211C461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2.0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AD5C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806" w:type="dxa"/>
            <w:vMerge w:val="restart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1EA8D85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predict</w:t>
            </w:r>
          </w:p>
        </w:tc>
      </w:tr>
      <w:tr w:rsidR="00494D27" w:rsidRPr="00DD0051" w14:paraId="369953E3" w14:textId="77777777" w:rsidTr="000C6AB0">
        <w:trPr>
          <w:trHeight w:val="275"/>
        </w:trPr>
        <w:tc>
          <w:tcPr>
            <w:tcW w:w="1399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9C8BE0D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52FB32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9462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R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05DFC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4,178,4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65937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02,865,3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D6A6A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C4228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6D17A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83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631BC4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D11FD96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63A49F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53581B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  <w:hideMark/>
          </w:tcPr>
          <w:p w14:paraId="30BD5D23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AC88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13.5</w:t>
            </w:r>
          </w:p>
        </w:tc>
        <w:tc>
          <w:tcPr>
            <w:tcW w:w="806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11DBC17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68CA1F8A" w14:textId="77777777" w:rsidTr="000C6AB0">
        <w:trPr>
          <w:trHeight w:val="261"/>
        </w:trPr>
        <w:tc>
          <w:tcPr>
            <w:tcW w:w="139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333EFA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agalene</w:t>
            </w:r>
            <w:proofErr w:type="spellEnd"/>
          </w:p>
        </w:tc>
        <w:tc>
          <w:tcPr>
            <w:tcW w:w="689" w:type="dxa"/>
            <w:vMerge w:val="restart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A7D986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:1R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4BC2B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9BB8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8,215,963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BE3D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24,295,801</w:t>
            </w:r>
          </w:p>
        </w:tc>
        <w:tc>
          <w:tcPr>
            <w:tcW w:w="5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F7E2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7.9</w:t>
            </w:r>
          </w:p>
        </w:tc>
        <w:tc>
          <w:tcPr>
            <w:tcW w:w="74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66A1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74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1D3B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83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7D4927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6.4</w:t>
            </w:r>
          </w:p>
        </w:tc>
        <w:tc>
          <w:tcPr>
            <w:tcW w:w="998" w:type="dxa"/>
            <w:vMerge w:val="restart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103976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832" w:type="dxa"/>
            <w:vMerge w:val="restart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1D5134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665" w:type="dxa"/>
            <w:vMerge w:val="restart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6516D1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49" w:type="dxa"/>
            <w:vMerge w:val="restart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D33DE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AE7C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80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9B098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4D27" w:rsidRPr="00DD0051" w14:paraId="1E3F0E10" w14:textId="77777777" w:rsidTr="000C6AB0">
        <w:trPr>
          <w:trHeight w:val="275"/>
        </w:trPr>
        <w:tc>
          <w:tcPr>
            <w:tcW w:w="13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D28EF9D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9" w:type="dxa"/>
            <w:vMerge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67D24E4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FD03E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R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A8BED9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,316,59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527966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3,038,87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AC286C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3B9361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35CFA3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8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0F8762A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Merge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6D9DCBC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Merge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EF5E9F7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B1DB3F3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dxa"/>
            <w:vMerge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8D377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6717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35.1</w:t>
            </w:r>
          </w:p>
        </w:tc>
        <w:tc>
          <w:tcPr>
            <w:tcW w:w="80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8B4E1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38511455" w14:textId="77777777" w:rsidTr="000C6AB0">
        <w:trPr>
          <w:trHeight w:val="261"/>
        </w:trPr>
        <w:tc>
          <w:tcPr>
            <w:tcW w:w="13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40B498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rry</w:t>
            </w:r>
          </w:p>
        </w:tc>
        <w:tc>
          <w:tcPr>
            <w:tcW w:w="689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0100E4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:1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115B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A9F1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7,373,98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6032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07,346,27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2F7A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1.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3CCC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506C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832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562CC0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3.5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A38FAA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832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6F4027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665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A10C6B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21.6</w:t>
            </w:r>
          </w:p>
        </w:tc>
        <w:tc>
          <w:tcPr>
            <w:tcW w:w="749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A30DD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73BB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80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9A94F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B:1RS</w:t>
            </w:r>
          </w:p>
        </w:tc>
      </w:tr>
      <w:tr w:rsidR="00494D27" w:rsidRPr="00DD0051" w14:paraId="5B023637" w14:textId="77777777" w:rsidTr="000C6AB0">
        <w:trPr>
          <w:trHeight w:val="275"/>
        </w:trPr>
        <w:tc>
          <w:tcPr>
            <w:tcW w:w="13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985C37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9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BA97E9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6AE53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R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FE9225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2,044,74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DD71A8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90,839,93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0218C5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212345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F6E805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83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D3E5B34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C3DAC50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5084B6A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A41C686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69D22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0FDD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15.1</w:t>
            </w:r>
          </w:p>
        </w:tc>
        <w:tc>
          <w:tcPr>
            <w:tcW w:w="80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06CD63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59FFA87F" w14:textId="77777777" w:rsidTr="000C6AB0">
        <w:trPr>
          <w:trHeight w:val="261"/>
        </w:trPr>
        <w:tc>
          <w:tcPr>
            <w:tcW w:w="13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EE6C15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M 107</w:t>
            </w:r>
          </w:p>
        </w:tc>
        <w:tc>
          <w:tcPr>
            <w:tcW w:w="689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594B70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:1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F0BE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9180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6,917,84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AABD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83,029,06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F29E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751B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7C32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832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AD6CD4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7.8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D8D8D9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832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A7D6BE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3.8</w:t>
            </w:r>
          </w:p>
        </w:tc>
        <w:tc>
          <w:tcPr>
            <w:tcW w:w="665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8A1C13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23.6</w:t>
            </w:r>
          </w:p>
        </w:tc>
        <w:tc>
          <w:tcPr>
            <w:tcW w:w="749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7ECA6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6ABD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80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9AAD8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A:1RS</w:t>
            </w:r>
          </w:p>
        </w:tc>
      </w:tr>
      <w:tr w:rsidR="00494D27" w:rsidRPr="00DD0051" w14:paraId="09CDF203" w14:textId="77777777" w:rsidTr="000C6AB0">
        <w:trPr>
          <w:trHeight w:val="275"/>
        </w:trPr>
        <w:tc>
          <w:tcPr>
            <w:tcW w:w="13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FF0008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9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5512690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41554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R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6706A8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2,318,34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1B323D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88,867,57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073D44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6A3F02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A40D6C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83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47C0BCC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5DD6ED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AF2373A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93D6EFC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D774E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C234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13.4</w:t>
            </w:r>
          </w:p>
        </w:tc>
        <w:tc>
          <w:tcPr>
            <w:tcW w:w="80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D2031A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2DA89710" w14:textId="77777777" w:rsidTr="000C6AB0">
        <w:trPr>
          <w:trHeight w:val="261"/>
        </w:trPr>
        <w:tc>
          <w:tcPr>
            <w:tcW w:w="13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CCA106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M 112</w:t>
            </w:r>
          </w:p>
        </w:tc>
        <w:tc>
          <w:tcPr>
            <w:tcW w:w="689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EE49C9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:1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8C7F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B360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7,804,98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47D5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24,155,61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9416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FF61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0EE7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1.4</w:t>
            </w:r>
          </w:p>
        </w:tc>
        <w:tc>
          <w:tcPr>
            <w:tcW w:w="832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7C8BC0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2.6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AE1EA8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832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7EF074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5.6</w:t>
            </w:r>
          </w:p>
        </w:tc>
        <w:tc>
          <w:tcPr>
            <w:tcW w:w="665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7F7C8C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21.5</w:t>
            </w:r>
          </w:p>
        </w:tc>
        <w:tc>
          <w:tcPr>
            <w:tcW w:w="749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DD34E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47DB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80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983EA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A:1RS</w:t>
            </w:r>
          </w:p>
        </w:tc>
      </w:tr>
      <w:tr w:rsidR="00494D27" w:rsidRPr="00DD0051" w14:paraId="0817FAC6" w14:textId="77777777" w:rsidTr="000C6AB0">
        <w:trPr>
          <w:trHeight w:val="275"/>
        </w:trPr>
        <w:tc>
          <w:tcPr>
            <w:tcW w:w="13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7B8071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9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9F50C1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DDCF8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R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06F73F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7,613,10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EBFAEB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86,033,86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A9F0F0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1.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3106A3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7C8992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83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5A92637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52C082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540FFC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9A25AA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7B8F56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6763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14.1</w:t>
            </w:r>
          </w:p>
        </w:tc>
        <w:tc>
          <w:tcPr>
            <w:tcW w:w="80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62CB24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60A49947" w14:textId="77777777" w:rsidTr="000C6AB0">
        <w:trPr>
          <w:trHeight w:val="261"/>
        </w:trPr>
        <w:tc>
          <w:tcPr>
            <w:tcW w:w="13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AFC377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M 114</w:t>
            </w:r>
          </w:p>
        </w:tc>
        <w:tc>
          <w:tcPr>
            <w:tcW w:w="689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8E909F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:1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30A0A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0D30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9,899,94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DA19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18,502,00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C1D9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7.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791C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159F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3.4</w:t>
            </w:r>
          </w:p>
        </w:tc>
        <w:tc>
          <w:tcPr>
            <w:tcW w:w="832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18603B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6.0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D4893C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32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459975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665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C1026B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49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AB391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9063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80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2F1E2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4D27" w:rsidRPr="00DD0051" w14:paraId="36CC1258" w14:textId="77777777" w:rsidTr="000C6AB0">
        <w:trPr>
          <w:trHeight w:val="275"/>
        </w:trPr>
        <w:tc>
          <w:tcPr>
            <w:tcW w:w="13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5993434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9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1746897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DD171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R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1CB839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,316,71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784A3B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3,008,23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68A0F4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979088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3493F4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83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C0D0930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B266F7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C8E4FB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A95F20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72033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2B35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35.1</w:t>
            </w:r>
          </w:p>
        </w:tc>
        <w:tc>
          <w:tcPr>
            <w:tcW w:w="80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D7FB2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5D3B255D" w14:textId="77777777" w:rsidTr="000C6AB0">
        <w:trPr>
          <w:trHeight w:val="261"/>
        </w:trPr>
        <w:tc>
          <w:tcPr>
            <w:tcW w:w="13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DE8836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M 115</w:t>
            </w:r>
          </w:p>
        </w:tc>
        <w:tc>
          <w:tcPr>
            <w:tcW w:w="689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C05BA3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:1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C4D75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63A3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4,918,00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505E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00,451,12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F932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7.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C45B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B201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832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4CB35C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0.3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2DACCD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832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EF11AC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665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29C8FC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23.1</w:t>
            </w:r>
          </w:p>
        </w:tc>
        <w:tc>
          <w:tcPr>
            <w:tcW w:w="749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4445B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4675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80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6C210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A:1RS</w:t>
            </w:r>
          </w:p>
        </w:tc>
      </w:tr>
      <w:tr w:rsidR="00494D27" w:rsidRPr="00DD0051" w14:paraId="03C0B0FF" w14:textId="77777777" w:rsidTr="000C6AB0">
        <w:trPr>
          <w:trHeight w:val="275"/>
        </w:trPr>
        <w:tc>
          <w:tcPr>
            <w:tcW w:w="13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115403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9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74E741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C8BA4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R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A9FDFE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8,021,03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25EA3F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18,080,21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3C6551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ABC0D7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B5D05C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83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AB2F5E3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E8FDC7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00949EC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F65BF4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67A06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2075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13.0</w:t>
            </w:r>
          </w:p>
        </w:tc>
        <w:tc>
          <w:tcPr>
            <w:tcW w:w="80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6109C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3DE2B820" w14:textId="77777777" w:rsidTr="000C6AB0">
        <w:trPr>
          <w:trHeight w:val="261"/>
        </w:trPr>
        <w:tc>
          <w:tcPr>
            <w:tcW w:w="13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252E5C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M 204</w:t>
            </w:r>
          </w:p>
        </w:tc>
        <w:tc>
          <w:tcPr>
            <w:tcW w:w="689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146C80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:1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74BD9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A05C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8,324,84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D48E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47,279,72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3F34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1.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7FD2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864C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2.9</w:t>
            </w:r>
          </w:p>
        </w:tc>
        <w:tc>
          <w:tcPr>
            <w:tcW w:w="832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BDF712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0.6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603A70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832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52A84B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3.9</w:t>
            </w:r>
          </w:p>
        </w:tc>
        <w:tc>
          <w:tcPr>
            <w:tcW w:w="665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B313E0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49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25C0E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62B7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80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9E745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4D27" w:rsidRPr="00DD0051" w14:paraId="7E692FBE" w14:textId="77777777" w:rsidTr="000C6AB0">
        <w:trPr>
          <w:trHeight w:val="275"/>
        </w:trPr>
        <w:tc>
          <w:tcPr>
            <w:tcW w:w="13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DBE8123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9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06CE99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492EF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R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B9B00D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,322,82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47CD70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4,657,47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4512E8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9730A3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D5B047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83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7C8380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7195D3A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31A2BE6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E12E860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699234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A9AD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33.2</w:t>
            </w:r>
          </w:p>
        </w:tc>
        <w:tc>
          <w:tcPr>
            <w:tcW w:w="80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B44FE0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69957F07" w14:textId="77777777" w:rsidTr="000C6AB0">
        <w:trPr>
          <w:trHeight w:val="261"/>
        </w:trPr>
        <w:tc>
          <w:tcPr>
            <w:tcW w:w="13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459977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S96WGRC40</w:t>
            </w:r>
          </w:p>
        </w:tc>
        <w:tc>
          <w:tcPr>
            <w:tcW w:w="689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C148B6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G:1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3563E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5B10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,236,61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5A19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50,513,24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56A0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8.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1B3F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2A6C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832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055379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1.5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041D1F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32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82139E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4.8</w:t>
            </w:r>
          </w:p>
        </w:tc>
        <w:tc>
          <w:tcPr>
            <w:tcW w:w="665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DB7948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22.7</w:t>
            </w:r>
          </w:p>
        </w:tc>
        <w:tc>
          <w:tcPr>
            <w:tcW w:w="749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CA0D0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2CDD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80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7F741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Predict</w:t>
            </w:r>
          </w:p>
        </w:tc>
      </w:tr>
      <w:tr w:rsidR="00494D27" w:rsidRPr="00DD0051" w14:paraId="5C7F6A06" w14:textId="77777777" w:rsidTr="000C6AB0">
        <w:trPr>
          <w:trHeight w:val="275"/>
        </w:trPr>
        <w:tc>
          <w:tcPr>
            <w:tcW w:w="13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737263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9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9C2747D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FB84B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R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31F989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,186,13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E2D4AC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64,444,21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A9A3BB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9F18E4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2EC3FD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83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C59F33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1D49C90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487056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AE6DFA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1F4CC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16E3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-13.1</w:t>
            </w:r>
          </w:p>
        </w:tc>
        <w:tc>
          <w:tcPr>
            <w:tcW w:w="80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7D5053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44A13FE8" w14:textId="77777777" w:rsidTr="000C6AB0">
        <w:trPr>
          <w:trHeight w:val="275"/>
        </w:trPr>
        <w:tc>
          <w:tcPr>
            <w:tcW w:w="12870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35B46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ᶤRef is for Reference, and Jagger Rye (JG:1R) reference genome is the Jagger reference with rye chromosome 1 included. ᶳChrom is the respective chromosome being analyzed with 1R being the Rye chromosome 1, while 1A and 1B are </w:t>
            </w:r>
            <w:proofErr w:type="spellStart"/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hexaploid</w:t>
            </w:r>
            <w:proofErr w:type="spellEnd"/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heat chromosomes. ¹Cov as an abbreviation for chromosome coverage and Coverage is calculated by the percentage of covered bases on chromosome. MQ is mapping quality in terms of </w:t>
            </w:r>
            <w:proofErr w:type="spellStart"/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phred</w:t>
            </w:r>
            <w:proofErr w:type="spellEnd"/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ore. Reads are individual reads aligned to the chromosome. With Δ meaning the change. </w:t>
            </w: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§</w:t>
            </w: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and no values are confirmed by marker screening data, while predicted are unconfirmed but predicted based on coverage. </w:t>
            </w:r>
          </w:p>
        </w:tc>
      </w:tr>
    </w:tbl>
    <w:p w14:paraId="791D78F3" w14:textId="77777777" w:rsidR="00494D27" w:rsidRPr="00DD0051" w:rsidRDefault="00494D27" w:rsidP="00494D2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  <w:sectPr w:rsidR="00494D27" w:rsidRPr="00DD0051" w:rsidSect="00494D27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8898" w:type="dxa"/>
        <w:tblLook w:val="04A0" w:firstRow="1" w:lastRow="0" w:firstColumn="1" w:lastColumn="0" w:noHBand="0" w:noVBand="1"/>
      </w:tblPr>
      <w:tblGrid>
        <w:gridCol w:w="222"/>
        <w:gridCol w:w="1935"/>
        <w:gridCol w:w="1348"/>
        <w:gridCol w:w="1176"/>
        <w:gridCol w:w="1296"/>
        <w:gridCol w:w="1189"/>
        <w:gridCol w:w="636"/>
        <w:gridCol w:w="1096"/>
      </w:tblGrid>
      <w:tr w:rsidR="00494D27" w:rsidRPr="00DD0051" w14:paraId="39B2B30D" w14:textId="77777777" w:rsidTr="000C6AB0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7AB60207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0" w:type="dxa"/>
            <w:gridSpan w:val="7"/>
            <w:tcBorders>
              <w:bottom w:val="single" w:sz="4" w:space="0" w:color="auto"/>
            </w:tcBorders>
            <w:vAlign w:val="center"/>
          </w:tcPr>
          <w:p w14:paraId="3378BB35" w14:textId="7C53DE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able S7</w:t>
            </w:r>
            <w:r w:rsidR="00856BC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ignment Coverage of tamGB3</w:t>
            </w:r>
            <w:r w:rsidR="00856BC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94D27" w:rsidRPr="00DD0051" w14:paraId="37345DB5" w14:textId="77777777" w:rsidTr="000C6AB0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BC88D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C0C0C0"/>
            <w:vAlign w:val="center"/>
            <w:hideMark/>
          </w:tcPr>
          <w:p w14:paraId="68997FF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n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C0C0C0"/>
            <w:vAlign w:val="center"/>
            <w:hideMark/>
          </w:tcPr>
          <w:p w14:paraId="63D02B0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romᶳ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40ECF9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73F4C0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ᶤ b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254261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er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C0C0C0"/>
            <w:vAlign w:val="center"/>
            <w:hideMark/>
          </w:tcPr>
          <w:p w14:paraId="11455A9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Δ Cov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0C0C0"/>
            <w:vAlign w:val="center"/>
            <w:hideMark/>
          </w:tcPr>
          <w:p w14:paraId="2CB1AC8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B3¹</w:t>
            </w:r>
          </w:p>
        </w:tc>
      </w:tr>
      <w:tr w:rsidR="00494D27" w:rsidRPr="00DD0051" w14:paraId="629ABA52" w14:textId="77777777" w:rsidTr="000C6AB0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BB81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9D2A4F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spe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0A58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AEC2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03019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38D2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118451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A24D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5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A23737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43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117AA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4D27" w:rsidRPr="00DD0051" w14:paraId="4BCC0398" w14:textId="77777777" w:rsidTr="000C6AB0">
        <w:trPr>
          <w:trHeight w:val="1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AC65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DC7B653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AA42E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amGB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56CF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6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1F96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870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A9F3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A09F76A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65647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3ED71BCB" w14:textId="77777777" w:rsidTr="000C6AB0">
        <w:trPr>
          <w:trHeight w:val="1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2BA4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FA2253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ust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7B8C5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4F1F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5963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3D90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14880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9361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5.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F0CB65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143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BC2B5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4D27" w:rsidRPr="00DD0051" w14:paraId="2D34DCEB" w14:textId="77777777" w:rsidTr="000C6AB0">
        <w:trPr>
          <w:trHeight w:val="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2124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093742D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DCA20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amGB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11C3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3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562B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943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911C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7.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BFBA62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2316F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35CD056A" w14:textId="77777777" w:rsidTr="000C6AB0">
        <w:trPr>
          <w:trHeight w:val="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BFF6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7512E8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allagh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3391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2738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7906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7277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10236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29C4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4.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122671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143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D9137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4D27" w:rsidRPr="00DD0051" w14:paraId="144135EE" w14:textId="77777777" w:rsidTr="000C6AB0">
        <w:trPr>
          <w:trHeight w:val="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5820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C6A548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39C74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amGB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E37B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1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C7AA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836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9B58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4.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605CE9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D43D5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0304533E" w14:textId="77777777" w:rsidTr="000C6AB0">
        <w:trPr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E955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E743F6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BCeda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B1954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9BC5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2009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AF16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13740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BE52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5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BE379E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143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C8D0F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4D27" w:rsidRPr="00DD0051" w14:paraId="14526368" w14:textId="77777777" w:rsidTr="000C6AB0">
        <w:trPr>
          <w:trHeight w:val="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A330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483CA7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FC0A6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amGB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902D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9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DD22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886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343C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5.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55B486A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F5C34D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2BE80C72" w14:textId="77777777" w:rsidTr="000C6AB0">
        <w:trPr>
          <w:trHeight w:val="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C513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E83986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agalen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B35F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2DAB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8948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D73F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94477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6FB0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2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409717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143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52E35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4D27" w:rsidRPr="00DD0051" w14:paraId="2A93E17A" w14:textId="77777777" w:rsidTr="000C6AB0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23FB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2C32234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03ECC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amGB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E4B0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1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13E1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720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8879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9.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166C0BC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FCE96D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02A48A17" w14:textId="77777777" w:rsidTr="000C6AB0">
        <w:trPr>
          <w:trHeight w:val="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DC7D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B2901C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rr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36651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0305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9425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B5A6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22661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8620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6.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346B33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43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560FA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4D27" w:rsidRPr="00DD0051" w14:paraId="5430B8FE" w14:textId="77777777" w:rsidTr="000C6AB0">
        <w:trPr>
          <w:trHeight w:val="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23BD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6CE9CB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601C8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amGB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382B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43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B9E1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087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CEE3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2.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02B723F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CAB28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4E9A5E32" w14:textId="77777777" w:rsidTr="000C6AB0">
        <w:trPr>
          <w:trHeight w:val="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5C61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5FCFD5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M 10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904AE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728C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7804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473D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06958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C202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4.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1CB0C9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143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AE666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4D27" w:rsidRPr="00DD0051" w14:paraId="1F174B36" w14:textId="77777777" w:rsidTr="000C6AB0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C7E8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72EDD2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E61DE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amGB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5AB0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2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F782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841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20C3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E5BB130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A9470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61ECCD6A" w14:textId="77777777" w:rsidTr="000C6AB0">
        <w:trPr>
          <w:trHeight w:val="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D24C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C685E5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M 1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872C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8B64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8244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4B3A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16047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CF7E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5.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F3FBB9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43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0BE21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94D27" w:rsidRPr="00DD0051" w14:paraId="03B34DBB" w14:textId="77777777" w:rsidTr="000C6AB0">
        <w:trPr>
          <w:trHeight w:val="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1458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4254D11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0A7D2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amGB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F7A2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14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D630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518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E283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7.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618AF4C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09EC18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5618A829" w14:textId="77777777" w:rsidTr="000C6AB0">
        <w:trPr>
          <w:trHeight w:val="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9BFD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100C0A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M 1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C30B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6D3F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0798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DCC7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96140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A047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2.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AFA203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143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B3002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4D27" w:rsidRPr="00DD0051" w14:paraId="19AB88E6" w14:textId="77777777" w:rsidTr="000C6AB0">
        <w:trPr>
          <w:trHeight w:val="1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8134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A07365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BDB63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amGB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48F2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2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3F0C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749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9E66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0.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DB9CA66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968CFD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5229984C" w14:textId="77777777" w:rsidTr="000C6AB0">
        <w:trPr>
          <w:trHeight w:val="1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FA1D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0E191F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M 1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9CC8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762E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5237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A234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16620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8B2E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5.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DA3829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43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D673E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94D27" w:rsidRPr="00DD0051" w14:paraId="22618564" w14:textId="77777777" w:rsidTr="000C6AB0">
        <w:trPr>
          <w:trHeight w:val="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46F9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AFA588A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2367B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amGB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DEF0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25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7D7C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440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EC1C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6DC646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059CE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355BB9DD" w14:textId="77777777" w:rsidTr="000C6AB0">
        <w:trPr>
          <w:trHeight w:val="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712A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BA2D1B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M 20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54B69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DBFE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9994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712B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13178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52F7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5.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5BA212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43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95940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94D27" w:rsidRPr="00DD0051" w14:paraId="6DEEF12A" w14:textId="77777777" w:rsidTr="000C6AB0">
        <w:trPr>
          <w:trHeight w:val="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6227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F95C8A9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3FDE8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amGB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8A08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42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26F4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462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488C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5.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1F12AA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FDAD52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5A51754E" w14:textId="77777777" w:rsidTr="000C6AB0">
        <w:trPr>
          <w:trHeight w:val="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6C8F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377F34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S96WGRC4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BE002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8E2F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1620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6D3F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23267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DE50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1.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A08F0F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143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1164B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4D27" w:rsidRPr="00DD0051" w14:paraId="1C18C54F" w14:textId="77777777" w:rsidTr="000C6AB0">
        <w:trPr>
          <w:trHeight w:val="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E0D6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025CB23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EEF4E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tamGB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7189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9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63EE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422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70D2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9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1E0CC6A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0ED546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271BC42F" w14:textId="77777777" w:rsidTr="000C6AB0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62A3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00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F2506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ᶳChrom is for chromosome contig referenced. ᶤCov stands for Coverage. Coverage is calculated by the percentage of covered bases on chromosome 2A. Jagger (JG) and Jagger Rye (JG:1R) reference genomes. With Δ meaning the change. ¹Yes and no values are confirmed by marker screening data</w:t>
            </w:r>
          </w:p>
          <w:p w14:paraId="0D5C404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06E94656" w14:textId="77777777" w:rsidTr="000C6AB0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1FC5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B6BF4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E3C0ACA" w14:textId="77777777" w:rsidR="00494D27" w:rsidRPr="00DD0051" w:rsidRDefault="00494D27" w:rsidP="00494D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76AE0B" w14:textId="77777777" w:rsidR="00494D27" w:rsidRPr="00DD0051" w:rsidRDefault="00494D27" w:rsidP="00494D2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494D27" w:rsidRPr="00DD0051" w:rsidSect="00494D27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689" w:type="dxa"/>
        <w:tblInd w:w="180" w:type="dxa"/>
        <w:tblLayout w:type="fixed"/>
        <w:tblLook w:val="04A0" w:firstRow="1" w:lastRow="0" w:firstColumn="1" w:lastColumn="0" w:noHBand="0" w:noVBand="1"/>
      </w:tblPr>
      <w:tblGrid>
        <w:gridCol w:w="571"/>
        <w:gridCol w:w="633"/>
        <w:gridCol w:w="1254"/>
        <w:gridCol w:w="923"/>
        <w:gridCol w:w="1091"/>
        <w:gridCol w:w="836"/>
        <w:gridCol w:w="1172"/>
        <w:gridCol w:w="840"/>
        <w:gridCol w:w="1005"/>
        <w:gridCol w:w="755"/>
        <w:gridCol w:w="1000"/>
        <w:gridCol w:w="900"/>
        <w:gridCol w:w="900"/>
        <w:gridCol w:w="796"/>
        <w:gridCol w:w="13"/>
      </w:tblGrid>
      <w:tr w:rsidR="00494D27" w:rsidRPr="00DD0051" w14:paraId="46F91A5E" w14:textId="77777777" w:rsidTr="000C6AB0">
        <w:trPr>
          <w:gridAfter w:val="1"/>
          <w:wAfter w:w="13" w:type="dxa"/>
          <w:trHeight w:val="243"/>
        </w:trPr>
        <w:tc>
          <w:tcPr>
            <w:tcW w:w="4472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F9A7E" w14:textId="321E94F9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able S8</w:t>
            </w:r>
            <w:r w:rsidR="00856BC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npEff</w:t>
            </w:r>
            <w:proofErr w:type="spellEnd"/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riant Location</w:t>
            </w:r>
            <w:r w:rsidR="00856BC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6739D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E55C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E9EC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DCABB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70F46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1B1C4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D9507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B0BCE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0A4A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D27" w:rsidRPr="00DD0051" w14:paraId="3DAEC0C7" w14:textId="77777777" w:rsidTr="000C6AB0">
        <w:trPr>
          <w:trHeight w:val="243"/>
        </w:trPr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756C7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CCF667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3B9B2E3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Unfiltered Data</w:t>
            </w:r>
          </w:p>
        </w:tc>
        <w:tc>
          <w:tcPr>
            <w:tcW w:w="5369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4B48AA0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Filtered</w:t>
            </w: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ta</w:t>
            </w:r>
          </w:p>
        </w:tc>
      </w:tr>
      <w:tr w:rsidR="00494D27" w:rsidRPr="00DD0051" w14:paraId="2281E738" w14:textId="77777777" w:rsidTr="000C6AB0">
        <w:trPr>
          <w:gridAfter w:val="1"/>
          <w:wAfter w:w="13" w:type="dxa"/>
          <w:trHeight w:val="243"/>
        </w:trPr>
        <w:tc>
          <w:tcPr>
            <w:tcW w:w="120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7426790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02FD8FC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hinese Spring (CS)</w:t>
            </w:r>
          </w:p>
        </w:tc>
        <w:tc>
          <w:tcPr>
            <w:tcW w:w="192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0C0C0"/>
            <w:noWrap/>
            <w:vAlign w:val="center"/>
            <w:hideMark/>
          </w:tcPr>
          <w:p w14:paraId="5481B2C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agger (JG)</w:t>
            </w:r>
          </w:p>
        </w:tc>
        <w:tc>
          <w:tcPr>
            <w:tcW w:w="20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0EB3CB2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urum Tauschii (DT)</w:t>
            </w:r>
          </w:p>
        </w:tc>
        <w:tc>
          <w:tcPr>
            <w:tcW w:w="176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22850EE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hinese Spring (CS)</w:t>
            </w:r>
          </w:p>
        </w:tc>
        <w:tc>
          <w:tcPr>
            <w:tcW w:w="19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0C0C0"/>
            <w:noWrap/>
            <w:vAlign w:val="center"/>
            <w:hideMark/>
          </w:tcPr>
          <w:p w14:paraId="659A74A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Jagger (JG)</w:t>
            </w:r>
          </w:p>
        </w:tc>
        <w:tc>
          <w:tcPr>
            <w:tcW w:w="16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717B4E9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Durum Tauschii (DT)</w:t>
            </w:r>
          </w:p>
        </w:tc>
      </w:tr>
      <w:tr w:rsidR="00494D27" w:rsidRPr="00DD0051" w14:paraId="17B7D285" w14:textId="77777777" w:rsidTr="000C6AB0">
        <w:trPr>
          <w:gridAfter w:val="1"/>
          <w:wAfter w:w="13" w:type="dxa"/>
          <w:trHeight w:val="192"/>
        </w:trPr>
        <w:tc>
          <w:tcPr>
            <w:tcW w:w="12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6C90216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Variant Location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705DCF3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59E2912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Percentᶤ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63E72C8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36A3389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2EBDD52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43A67DF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653BA6A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3C743AE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5205075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25F7506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1BD430F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3666903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494D27" w:rsidRPr="00DD0051" w14:paraId="608F2C0A" w14:textId="77777777" w:rsidTr="000C6AB0">
        <w:trPr>
          <w:gridAfter w:val="1"/>
          <w:wAfter w:w="13" w:type="dxa"/>
          <w:trHeight w:val="231"/>
        </w:trPr>
        <w:tc>
          <w:tcPr>
            <w:tcW w:w="12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13FCC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wnstream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D61F0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23,511,083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72737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8.66%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C3A39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2,017,639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67ED7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.48%</w:t>
            </w:r>
          </w:p>
        </w:tc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0EA42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2,015,22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BB906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2.08%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9EC5E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1,401,596</w:t>
            </w:r>
          </w:p>
        </w:tc>
        <w:tc>
          <w:tcPr>
            <w:tcW w:w="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1A577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9.09%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9ABE2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02,357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7CFDE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.54%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24B7A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,705,508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A6080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4.31%</w:t>
            </w:r>
          </w:p>
        </w:tc>
      </w:tr>
      <w:tr w:rsidR="00494D27" w:rsidRPr="00DD0051" w14:paraId="4EB51F2E" w14:textId="77777777" w:rsidTr="000C6AB0">
        <w:trPr>
          <w:gridAfter w:val="1"/>
          <w:wAfter w:w="13" w:type="dxa"/>
          <w:trHeight w:val="231"/>
        </w:trPr>
        <w:tc>
          <w:tcPr>
            <w:tcW w:w="12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99759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on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41FD2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3,058,152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99710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1.13%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92B5E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,014,550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58F88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92%</w:t>
            </w:r>
          </w:p>
        </w:tc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43CAF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,728,957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CEDAE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.10%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B0699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100,797</w:t>
            </w:r>
          </w:p>
        </w:tc>
        <w:tc>
          <w:tcPr>
            <w:tcW w:w="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D0B7D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0.65%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29FDC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9,98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F9EEE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41%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4EB01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9,380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C6479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42%</w:t>
            </w:r>
          </w:p>
        </w:tc>
      </w:tr>
      <w:tr w:rsidR="00494D27" w:rsidRPr="00DD0051" w14:paraId="0ADF95F9" w14:textId="77777777" w:rsidTr="000C6AB0">
        <w:trPr>
          <w:gridAfter w:val="1"/>
          <w:wAfter w:w="13" w:type="dxa"/>
          <w:trHeight w:val="231"/>
        </w:trPr>
        <w:tc>
          <w:tcPr>
            <w:tcW w:w="12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7A11D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0A13D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A79FD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AC675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05DCE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F7A73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D7A08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36654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D8803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0BC21B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C65370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FBE19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09B7D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494D27" w:rsidRPr="00DD0051" w14:paraId="69939F06" w14:textId="77777777" w:rsidTr="000C6AB0">
        <w:trPr>
          <w:gridAfter w:val="1"/>
          <w:wAfter w:w="13" w:type="dxa"/>
          <w:trHeight w:val="231"/>
        </w:trPr>
        <w:tc>
          <w:tcPr>
            <w:tcW w:w="12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891F2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genic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7D607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215,251,821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EA25F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79.24%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BE8CA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88,878,212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26D76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6.10%</w:t>
            </w:r>
          </w:p>
        </w:tc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228A7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63,488,367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2707B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1.18%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5EF2E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12,115,549</w:t>
            </w:r>
          </w:p>
        </w:tc>
        <w:tc>
          <w:tcPr>
            <w:tcW w:w="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9A884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78.55%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C6BC4C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2,512,975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D68887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6.34%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48215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1,402,598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33AD7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0.32%</w:t>
            </w:r>
          </w:p>
        </w:tc>
      </w:tr>
      <w:tr w:rsidR="00494D27" w:rsidRPr="00DD0051" w14:paraId="61AA2889" w14:textId="77777777" w:rsidTr="000C6AB0">
        <w:trPr>
          <w:gridAfter w:val="1"/>
          <w:wAfter w:w="13" w:type="dxa"/>
          <w:trHeight w:val="231"/>
        </w:trPr>
        <w:tc>
          <w:tcPr>
            <w:tcW w:w="12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48AAB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ron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CAA3F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4,780,726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0056D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1.76%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10BE2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,008,002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5C415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.37%</w:t>
            </w:r>
          </w:p>
        </w:tc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43E95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1,991,686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5BB20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.11%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C9A75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223,939</w:t>
            </w:r>
          </w:p>
        </w:tc>
        <w:tc>
          <w:tcPr>
            <w:tcW w:w="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2469B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1.45%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3F7E1D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55,16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79F47C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.07%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9154E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79,099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72802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.59%</w:t>
            </w:r>
          </w:p>
        </w:tc>
      </w:tr>
      <w:tr w:rsidR="00494D27" w:rsidRPr="00DD0051" w14:paraId="6A366E02" w14:textId="77777777" w:rsidTr="000C6AB0">
        <w:trPr>
          <w:gridAfter w:val="1"/>
          <w:wAfter w:w="13" w:type="dxa"/>
          <w:trHeight w:val="231"/>
        </w:trPr>
        <w:tc>
          <w:tcPr>
            <w:tcW w:w="12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E1F29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lice Site Acceptor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24C7D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8,670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12C73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7243F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,784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A6BF5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07274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0,556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7A8AE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01%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2EFF6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09038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0DA696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60B6AB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08D7F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51625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494D27" w:rsidRPr="00DD0051" w14:paraId="545F78A8" w14:textId="77777777" w:rsidTr="000C6AB0">
        <w:trPr>
          <w:gridAfter w:val="1"/>
          <w:wAfter w:w="13" w:type="dxa"/>
          <w:trHeight w:val="231"/>
        </w:trPr>
        <w:tc>
          <w:tcPr>
            <w:tcW w:w="12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272AB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lice Site Donor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9EFFE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7,640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CC350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1C48C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,269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1FF8D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99488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5,163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817F9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08EEC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BCBB7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471353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612C55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2A407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F84AE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494D27" w:rsidRPr="00DD0051" w14:paraId="318DC360" w14:textId="77777777" w:rsidTr="000C6AB0">
        <w:trPr>
          <w:gridAfter w:val="1"/>
          <w:wAfter w:w="13" w:type="dxa"/>
          <w:trHeight w:val="231"/>
        </w:trPr>
        <w:tc>
          <w:tcPr>
            <w:tcW w:w="12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A4A9F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lice Site Region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190F8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92,963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7624C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0.03%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6DEBF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4,602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023E5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03%</w:t>
            </w:r>
          </w:p>
        </w:tc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1F7B9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03,786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D5D2E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05%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07FF5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4,487</w:t>
            </w:r>
          </w:p>
        </w:tc>
        <w:tc>
          <w:tcPr>
            <w:tcW w:w="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DAB0C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0.03%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2BB85E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,658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F0D963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03%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48698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2,008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05976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12%</w:t>
            </w:r>
          </w:p>
        </w:tc>
      </w:tr>
      <w:tr w:rsidR="00494D27" w:rsidRPr="00DD0051" w14:paraId="135E575B" w14:textId="77777777" w:rsidTr="000C6AB0">
        <w:trPr>
          <w:gridAfter w:val="1"/>
          <w:wAfter w:w="13" w:type="dxa"/>
          <w:trHeight w:val="231"/>
        </w:trPr>
        <w:tc>
          <w:tcPr>
            <w:tcW w:w="12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8D10D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nscript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CCEA1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4,278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3C6AB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D6AE7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F0101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A5AAF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4,278,094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9D1F3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.96%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C4995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3B763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33242F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A3FDFA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743FB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,072,967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BE44B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.68%</w:t>
            </w:r>
          </w:p>
        </w:tc>
      </w:tr>
      <w:tr w:rsidR="00494D27" w:rsidRPr="00DD0051" w14:paraId="36C77E66" w14:textId="77777777" w:rsidTr="000C6AB0">
        <w:trPr>
          <w:gridAfter w:val="1"/>
          <w:wAfter w:w="13" w:type="dxa"/>
          <w:trHeight w:val="231"/>
        </w:trPr>
        <w:tc>
          <w:tcPr>
            <w:tcW w:w="12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49E6B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pstream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25F91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24,291,456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D0C63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8.94%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4FDE1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2,543,400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07796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.72%</w:t>
            </w:r>
          </w:p>
        </w:tc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C98A6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3,382,985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CEB84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2.39%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7F699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1,534,087</w:t>
            </w:r>
          </w:p>
        </w:tc>
        <w:tc>
          <w:tcPr>
            <w:tcW w:w="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0350E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9.95%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E436F7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06,946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C18990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.26%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B459A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,929,760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DEF0C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5.50%</w:t>
            </w:r>
          </w:p>
        </w:tc>
      </w:tr>
      <w:tr w:rsidR="00494D27" w:rsidRPr="00DD0051" w14:paraId="6D449F3D" w14:textId="77777777" w:rsidTr="000C6AB0">
        <w:trPr>
          <w:gridAfter w:val="1"/>
          <w:wAfter w:w="13" w:type="dxa"/>
          <w:trHeight w:val="231"/>
        </w:trPr>
        <w:tc>
          <w:tcPr>
            <w:tcW w:w="12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48D7D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TR 3 Prime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8C085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393,302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292A9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0.15%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5441E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91,014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71A47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22%</w:t>
            </w:r>
          </w:p>
        </w:tc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BF701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00,986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3C6D7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07%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41184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28,034</w:t>
            </w:r>
          </w:p>
        </w:tc>
        <w:tc>
          <w:tcPr>
            <w:tcW w:w="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4DE4D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0.18%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04FEB2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3,297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4FD577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23%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1051D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,478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2032A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03%</w:t>
            </w:r>
          </w:p>
        </w:tc>
      </w:tr>
      <w:tr w:rsidR="00494D27" w:rsidRPr="00DD0051" w14:paraId="2366D5CF" w14:textId="77777777" w:rsidTr="000C6AB0">
        <w:trPr>
          <w:gridAfter w:val="1"/>
          <w:wAfter w:w="13" w:type="dxa"/>
          <w:trHeight w:val="243"/>
        </w:trPr>
        <w:tc>
          <w:tcPr>
            <w:tcW w:w="12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9DCE2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UTR 5 Prime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FBD7F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258,903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99C29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0.10%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CA6E0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27,627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ECAAB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15%</w:t>
            </w:r>
          </w:p>
        </w:tc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5EC91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76,037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5616B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06%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B1E7E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14,363</w:t>
            </w:r>
          </w:p>
        </w:tc>
        <w:tc>
          <w:tcPr>
            <w:tcW w:w="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1B8EE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0.09%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46B81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8,257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10573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13%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EDC5A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,843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C52D4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03%</w:t>
            </w:r>
          </w:p>
        </w:tc>
      </w:tr>
      <w:tr w:rsidR="00494D27" w:rsidRPr="00DD0051" w14:paraId="68019F7E" w14:textId="77777777" w:rsidTr="000C6AB0">
        <w:trPr>
          <w:gridAfter w:val="1"/>
          <w:wAfter w:w="13" w:type="dxa"/>
          <w:trHeight w:val="123"/>
        </w:trPr>
        <w:tc>
          <w:tcPr>
            <w:tcW w:w="1204" w:type="dxa"/>
            <w:gridSpan w:val="2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3B2537F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Variant Effect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1DE01F4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C0C0C0"/>
            <w:noWrap/>
            <w:vAlign w:val="center"/>
            <w:hideMark/>
          </w:tcPr>
          <w:p w14:paraId="3A1C8A8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10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73FB75E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C0C0C0"/>
            <w:noWrap/>
            <w:vAlign w:val="center"/>
            <w:hideMark/>
          </w:tcPr>
          <w:p w14:paraId="10E6C10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7F875C7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C0C0C0"/>
            <w:noWrap/>
            <w:vAlign w:val="center"/>
            <w:hideMark/>
          </w:tcPr>
          <w:p w14:paraId="06F2386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156AFA6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C0C0C0"/>
            <w:noWrap/>
            <w:vAlign w:val="center"/>
            <w:hideMark/>
          </w:tcPr>
          <w:p w14:paraId="4415D8C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15291D9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C0C0C0"/>
            <w:noWrap/>
            <w:vAlign w:val="center"/>
            <w:hideMark/>
          </w:tcPr>
          <w:p w14:paraId="6560C32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4C2CA4A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C0C0C0"/>
            <w:noWrap/>
            <w:vAlign w:val="center"/>
            <w:hideMark/>
          </w:tcPr>
          <w:p w14:paraId="67B6B9C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494D27" w:rsidRPr="00DD0051" w14:paraId="7963E6A1" w14:textId="77777777" w:rsidTr="000C6AB0">
        <w:trPr>
          <w:gridAfter w:val="1"/>
          <w:wAfter w:w="13" w:type="dxa"/>
          <w:trHeight w:val="243"/>
        </w:trPr>
        <w:tc>
          <w:tcPr>
            <w:tcW w:w="12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50985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F0125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142,821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FCBFA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0.05%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50D23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9,846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9D677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03%</w:t>
            </w:r>
          </w:p>
        </w:tc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961D4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03,74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ED819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05%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902C3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8,591</w:t>
            </w:r>
          </w:p>
        </w:tc>
        <w:tc>
          <w:tcPr>
            <w:tcW w:w="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FCBE4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0.06%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1B84B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,205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BFA77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02%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89510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,788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F68BF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02%</w:t>
            </w:r>
          </w:p>
        </w:tc>
      </w:tr>
      <w:tr w:rsidR="00494D27" w:rsidRPr="00DD0051" w14:paraId="06A655B4" w14:textId="77777777" w:rsidTr="000C6AB0">
        <w:trPr>
          <w:gridAfter w:val="1"/>
          <w:wAfter w:w="13" w:type="dxa"/>
          <w:trHeight w:val="243"/>
        </w:trPr>
        <w:tc>
          <w:tcPr>
            <w:tcW w:w="12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93AA4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F7F59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1,211,596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95FB4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0.45%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D6711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870,121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BD818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40%</w:t>
            </w:r>
          </w:p>
        </w:tc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1E1F4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,598,25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A2084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37%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2596A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38,309</w:t>
            </w:r>
          </w:p>
        </w:tc>
        <w:tc>
          <w:tcPr>
            <w:tcW w:w="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11DB0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0.25%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0CDBF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7,194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5F313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19%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F06C2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8,472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71466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26%</w:t>
            </w:r>
          </w:p>
        </w:tc>
      </w:tr>
      <w:tr w:rsidR="00494D27" w:rsidRPr="00DD0051" w14:paraId="70ABD44E" w14:textId="77777777" w:rsidTr="000C6AB0">
        <w:trPr>
          <w:gridAfter w:val="1"/>
          <w:wAfter w:w="13" w:type="dxa"/>
          <w:trHeight w:val="243"/>
        </w:trPr>
        <w:tc>
          <w:tcPr>
            <w:tcW w:w="12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32990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259C0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1,842,125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E077E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0.68%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641F2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,197,055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0BCCE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55%</w:t>
            </w:r>
          </w:p>
        </w:tc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C1449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,092,876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7119F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49%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FCF82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60,463</w:t>
            </w:r>
          </w:p>
        </w:tc>
        <w:tc>
          <w:tcPr>
            <w:tcW w:w="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C90CE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0.39%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016CE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5,43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BC02CE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24%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C482B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7,052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D74CD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0.20%</w:t>
            </w:r>
          </w:p>
        </w:tc>
      </w:tr>
      <w:tr w:rsidR="00494D27" w:rsidRPr="00DD0051" w14:paraId="26BCA395" w14:textId="77777777" w:rsidTr="000C6AB0">
        <w:trPr>
          <w:gridAfter w:val="1"/>
          <w:wAfter w:w="13" w:type="dxa"/>
          <w:trHeight w:val="243"/>
        </w:trPr>
        <w:tc>
          <w:tcPr>
            <w:tcW w:w="12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FCAC6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ifier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6D91E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268,462,469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83192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98.82%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686C3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17,229,555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0B863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9.03%</w:t>
            </w:r>
          </w:p>
        </w:tc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28D3D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26,807,743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5362C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9.10%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01425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15,316,243</w:t>
            </w:r>
          </w:p>
        </w:tc>
        <w:tc>
          <w:tcPr>
            <w:tcW w:w="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59BE9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99.30%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F29F2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4,427,274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D02FE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9.55%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CB56B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8,815,074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CA662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9.53%</w:t>
            </w:r>
          </w:p>
        </w:tc>
      </w:tr>
      <w:tr w:rsidR="00494D27" w:rsidRPr="00DD0051" w14:paraId="75BA0304" w14:textId="77777777" w:rsidTr="000C6AB0">
        <w:trPr>
          <w:gridAfter w:val="1"/>
          <w:wAfter w:w="13" w:type="dxa"/>
          <w:trHeight w:val="81"/>
        </w:trPr>
        <w:tc>
          <w:tcPr>
            <w:tcW w:w="12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2DDC495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Variant Changes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76F59F7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C0C0C0"/>
            <w:noWrap/>
            <w:vAlign w:val="center"/>
            <w:hideMark/>
          </w:tcPr>
          <w:p w14:paraId="47F449F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10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01C559A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C0C0C0"/>
            <w:noWrap/>
            <w:vAlign w:val="center"/>
            <w:hideMark/>
          </w:tcPr>
          <w:p w14:paraId="0B0C160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69B51E1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C0C0C0"/>
            <w:noWrap/>
            <w:vAlign w:val="center"/>
            <w:hideMark/>
          </w:tcPr>
          <w:p w14:paraId="6451827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2606D96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C0C0C0"/>
            <w:noWrap/>
            <w:vAlign w:val="center"/>
            <w:hideMark/>
          </w:tcPr>
          <w:p w14:paraId="6FCF643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024562D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C0C0C0"/>
            <w:noWrap/>
            <w:vAlign w:val="center"/>
            <w:hideMark/>
          </w:tcPr>
          <w:p w14:paraId="3AEE5E9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65AF004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05AA6A3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494D27" w:rsidRPr="00DD0051" w14:paraId="0BE75DCC" w14:textId="77777777" w:rsidTr="000C6AB0">
        <w:trPr>
          <w:gridAfter w:val="1"/>
          <w:wAfter w:w="13" w:type="dxa"/>
          <w:trHeight w:val="243"/>
        </w:trPr>
        <w:tc>
          <w:tcPr>
            <w:tcW w:w="12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12A96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ssense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F91B3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1,848,528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97297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61.21%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1E6B2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,194,005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01CED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9.69%</w:t>
            </w:r>
          </w:p>
        </w:tc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6840B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,083,349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87213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9.06%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1317E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59,941</w:t>
            </w:r>
          </w:p>
        </w:tc>
        <w:tc>
          <w:tcPr>
            <w:tcW w:w="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898EC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63.11%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3649A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4,644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B510D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0.17%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54F62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5,753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7335E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6.88%</w:t>
            </w:r>
          </w:p>
        </w:tc>
      </w:tr>
      <w:tr w:rsidR="00494D27" w:rsidRPr="00DD0051" w14:paraId="16141DC9" w14:textId="77777777" w:rsidTr="000C6AB0">
        <w:trPr>
          <w:gridAfter w:val="1"/>
          <w:wAfter w:w="13" w:type="dxa"/>
          <w:trHeight w:val="206"/>
        </w:trPr>
        <w:tc>
          <w:tcPr>
            <w:tcW w:w="12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06192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n-Sense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FFAFE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71,773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0D113B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2.38%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5AE11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1,467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7B303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.07%</w:t>
            </w:r>
          </w:p>
        </w:tc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F477A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7,435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A02AA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.91%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91E7D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2,157</w:t>
            </w:r>
          </w:p>
        </w:tc>
        <w:tc>
          <w:tcPr>
            <w:tcW w:w="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791241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2.27%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BE22F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920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4FAE3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.60%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DBBAC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98C6E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.13%</w:t>
            </w:r>
          </w:p>
        </w:tc>
      </w:tr>
      <w:tr w:rsidR="00494D27" w:rsidRPr="00DD0051" w14:paraId="3422C41F" w14:textId="77777777" w:rsidTr="000C6AB0">
        <w:trPr>
          <w:gridAfter w:val="1"/>
          <w:wAfter w:w="13" w:type="dxa"/>
          <w:trHeight w:val="171"/>
        </w:trPr>
        <w:tc>
          <w:tcPr>
            <w:tcW w:w="12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C75787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lent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758FA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1,099,478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153A6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36.41%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6DA25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764,805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F983D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8.24%</w:t>
            </w:r>
          </w:p>
        </w:tc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43138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,376,896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515F7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9.03%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C812E6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32,881</w:t>
            </w:r>
          </w:p>
        </w:tc>
        <w:tc>
          <w:tcPr>
            <w:tcW w:w="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89E40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34.62%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FD147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2,018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07F199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8.24%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CC73E4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6,392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86E59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41.99%</w:t>
            </w:r>
          </w:p>
        </w:tc>
      </w:tr>
      <w:tr w:rsidR="00494D27" w:rsidRPr="00DD0051" w14:paraId="0113D73A" w14:textId="77777777" w:rsidTr="000C6AB0">
        <w:trPr>
          <w:gridAfter w:val="1"/>
          <w:wAfter w:w="13" w:type="dxa"/>
          <w:trHeight w:val="243"/>
        </w:trPr>
        <w:tc>
          <w:tcPr>
            <w:tcW w:w="12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CAB32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489DFC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3,019,779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E1C82D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C95B50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2,000,277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C0D45F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9FFED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3,527,68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00CFD5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31E1AA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94,979</w:t>
            </w:r>
          </w:p>
        </w:tc>
        <w:tc>
          <w:tcPr>
            <w:tcW w:w="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AB14F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4F47C2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57,58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8087A8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E1425A" w14:textId="77777777" w:rsidR="00494D27" w:rsidRPr="00DD0051" w:rsidRDefault="00494D27" w:rsidP="000C6AB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62,855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BB3603" w14:textId="77777777" w:rsidR="00494D27" w:rsidRPr="00DD0051" w:rsidRDefault="00494D27" w:rsidP="000C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94D27" w:rsidRPr="00DD0051" w14:paraId="0624EE80" w14:textId="77777777" w:rsidTr="000C6AB0">
        <w:trPr>
          <w:trHeight w:val="231"/>
        </w:trPr>
        <w:tc>
          <w:tcPr>
            <w:tcW w:w="12689" w:type="dxa"/>
            <w:gridSpan w:val="1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48025" w14:textId="77777777" w:rsidR="00494D27" w:rsidRPr="00DD0051" w:rsidRDefault="00494D27" w:rsidP="000C6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ᶤThe output of </w:t>
            </w:r>
            <w:proofErr w:type="spellStart"/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snpEff</w:t>
            </w:r>
            <w:proofErr w:type="spellEnd"/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tistics, displaying the number of variants discovered and the percentage of the total variants. </w:t>
            </w: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DD0051">
              <w:rPr>
                <w:rFonts w:ascii="Times New Roman" w:eastAsia="Times New Roman" w:hAnsi="Times New Roman" w:cs="Times New Roman"/>
                <w:sz w:val="24"/>
                <w:szCs w:val="24"/>
              </w:rPr>
              <w:t>Filtered variants are filtered for minimum missing values of 10%, maximum heterozygosity of 10%, and minor allele frequency of 5%.</w:t>
            </w:r>
          </w:p>
        </w:tc>
      </w:tr>
    </w:tbl>
    <w:p w14:paraId="60B1801D" w14:textId="77777777" w:rsidR="00DA0E89" w:rsidRPr="00DD0051" w:rsidRDefault="00DA0E89" w:rsidP="00494D27">
      <w:pPr>
        <w:rPr>
          <w:rFonts w:ascii="Times New Roman" w:hAnsi="Times New Roman" w:cs="Times New Roman"/>
          <w:sz w:val="24"/>
          <w:szCs w:val="24"/>
        </w:rPr>
      </w:pPr>
    </w:p>
    <w:sectPr w:rsidR="00DA0E89" w:rsidRPr="00DD0051" w:rsidSect="007135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DC90E1" w14:textId="77777777" w:rsidR="003929ED" w:rsidRDefault="003929ED" w:rsidP="00BA1DD0">
      <w:pPr>
        <w:spacing w:after="0" w:line="240" w:lineRule="auto"/>
      </w:pPr>
      <w:r>
        <w:separator/>
      </w:r>
    </w:p>
  </w:endnote>
  <w:endnote w:type="continuationSeparator" w:id="0">
    <w:p w14:paraId="617619D8" w14:textId="77777777" w:rsidR="003929ED" w:rsidRDefault="003929ED" w:rsidP="00BA1D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B8CCFB" w14:textId="77777777" w:rsidR="00494D27" w:rsidRDefault="00494D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8968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BBE1A5" w14:textId="77777777" w:rsidR="00494D27" w:rsidRDefault="00494D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CC2612" w14:textId="77777777" w:rsidR="00494D27" w:rsidRDefault="00494D2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8331A8" w14:textId="77777777" w:rsidR="00494D27" w:rsidRDefault="00494D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AA7D39" w14:textId="77777777" w:rsidR="003929ED" w:rsidRDefault="003929ED" w:rsidP="00BA1DD0">
      <w:pPr>
        <w:spacing w:after="0" w:line="240" w:lineRule="auto"/>
      </w:pPr>
      <w:r>
        <w:separator/>
      </w:r>
    </w:p>
  </w:footnote>
  <w:footnote w:type="continuationSeparator" w:id="0">
    <w:p w14:paraId="19745616" w14:textId="77777777" w:rsidR="003929ED" w:rsidRDefault="003929ED" w:rsidP="00BA1D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DE6876" w14:textId="77777777" w:rsidR="00494D27" w:rsidRDefault="00494D2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64321D" w14:textId="77777777" w:rsidR="00494D27" w:rsidRDefault="00494D2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53DC3A" w14:textId="77777777" w:rsidR="00494D27" w:rsidRDefault="00494D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A176F"/>
    <w:multiLevelType w:val="hybridMultilevel"/>
    <w:tmpl w:val="86A6EF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CB2B2E"/>
    <w:multiLevelType w:val="multilevel"/>
    <w:tmpl w:val="68E6CC1E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084F7F42"/>
    <w:multiLevelType w:val="hybridMultilevel"/>
    <w:tmpl w:val="46F0ED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E0345B"/>
    <w:multiLevelType w:val="hybridMultilevel"/>
    <w:tmpl w:val="4C362C48"/>
    <w:lvl w:ilvl="0" w:tplc="55B20A8E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6AA7F0B"/>
    <w:multiLevelType w:val="hybridMultilevel"/>
    <w:tmpl w:val="317E286A"/>
    <w:lvl w:ilvl="0" w:tplc="BAD882EC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4B2418E"/>
    <w:multiLevelType w:val="hybridMultilevel"/>
    <w:tmpl w:val="4E5EF2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DA51FE"/>
    <w:multiLevelType w:val="hybridMultilevel"/>
    <w:tmpl w:val="C0BA3D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814235"/>
    <w:multiLevelType w:val="hybridMultilevel"/>
    <w:tmpl w:val="1B96BB72"/>
    <w:lvl w:ilvl="0" w:tplc="8744AB5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C411F5"/>
    <w:multiLevelType w:val="hybridMultilevel"/>
    <w:tmpl w:val="4F82C270"/>
    <w:lvl w:ilvl="0" w:tplc="CC5C8DC6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8BC2714"/>
    <w:multiLevelType w:val="multilevel"/>
    <w:tmpl w:val="505646B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1029169">
    <w:abstractNumId w:val="9"/>
  </w:num>
  <w:num w:numId="2" w16cid:durableId="453207739">
    <w:abstractNumId w:val="1"/>
  </w:num>
  <w:num w:numId="3" w16cid:durableId="1412654609">
    <w:abstractNumId w:val="6"/>
  </w:num>
  <w:num w:numId="4" w16cid:durableId="688606073">
    <w:abstractNumId w:val="2"/>
  </w:num>
  <w:num w:numId="5" w16cid:durableId="1110516012">
    <w:abstractNumId w:val="7"/>
  </w:num>
  <w:num w:numId="6" w16cid:durableId="1293097915">
    <w:abstractNumId w:val="0"/>
  </w:num>
  <w:num w:numId="7" w16cid:durableId="1145394899">
    <w:abstractNumId w:val="5"/>
  </w:num>
  <w:num w:numId="8" w16cid:durableId="1462114417">
    <w:abstractNumId w:val="4"/>
  </w:num>
  <w:num w:numId="9" w16cid:durableId="1056662186">
    <w:abstractNumId w:val="8"/>
  </w:num>
  <w:num w:numId="10" w16cid:durableId="13308705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295"/>
    <w:rsid w:val="00005822"/>
    <w:rsid w:val="000065A7"/>
    <w:rsid w:val="00015136"/>
    <w:rsid w:val="00015FEE"/>
    <w:rsid w:val="000275BE"/>
    <w:rsid w:val="000279FC"/>
    <w:rsid w:val="00030E57"/>
    <w:rsid w:val="000424D9"/>
    <w:rsid w:val="0005573B"/>
    <w:rsid w:val="000634C4"/>
    <w:rsid w:val="000955B6"/>
    <w:rsid w:val="000A3A6C"/>
    <w:rsid w:val="000A3C57"/>
    <w:rsid w:val="000B002D"/>
    <w:rsid w:val="000E3C27"/>
    <w:rsid w:val="001106E8"/>
    <w:rsid w:val="00113A6E"/>
    <w:rsid w:val="001153EC"/>
    <w:rsid w:val="00117A7E"/>
    <w:rsid w:val="00125889"/>
    <w:rsid w:val="00130CDA"/>
    <w:rsid w:val="0013754D"/>
    <w:rsid w:val="00156538"/>
    <w:rsid w:val="00167AF9"/>
    <w:rsid w:val="00172771"/>
    <w:rsid w:val="0019296E"/>
    <w:rsid w:val="00196732"/>
    <w:rsid w:val="001E30F8"/>
    <w:rsid w:val="001E79BA"/>
    <w:rsid w:val="001F3C11"/>
    <w:rsid w:val="002200B9"/>
    <w:rsid w:val="002348BC"/>
    <w:rsid w:val="0024247C"/>
    <w:rsid w:val="002558F0"/>
    <w:rsid w:val="00280AFC"/>
    <w:rsid w:val="002915BD"/>
    <w:rsid w:val="002A22ED"/>
    <w:rsid w:val="002A57C2"/>
    <w:rsid w:val="002D09FD"/>
    <w:rsid w:val="002E4655"/>
    <w:rsid w:val="002F4FC3"/>
    <w:rsid w:val="002F5518"/>
    <w:rsid w:val="002F6240"/>
    <w:rsid w:val="003064C3"/>
    <w:rsid w:val="003200F1"/>
    <w:rsid w:val="0032128D"/>
    <w:rsid w:val="0032363F"/>
    <w:rsid w:val="0032557B"/>
    <w:rsid w:val="003349A5"/>
    <w:rsid w:val="00346969"/>
    <w:rsid w:val="00355D03"/>
    <w:rsid w:val="0036381E"/>
    <w:rsid w:val="003929ED"/>
    <w:rsid w:val="003B6B36"/>
    <w:rsid w:val="003C67F4"/>
    <w:rsid w:val="004068BD"/>
    <w:rsid w:val="004352FF"/>
    <w:rsid w:val="00435501"/>
    <w:rsid w:val="0044640C"/>
    <w:rsid w:val="004479D2"/>
    <w:rsid w:val="00454C3B"/>
    <w:rsid w:val="004630E0"/>
    <w:rsid w:val="00467E50"/>
    <w:rsid w:val="00485208"/>
    <w:rsid w:val="00494D27"/>
    <w:rsid w:val="004B08BB"/>
    <w:rsid w:val="004E7C67"/>
    <w:rsid w:val="0050449A"/>
    <w:rsid w:val="00525EAF"/>
    <w:rsid w:val="00527A05"/>
    <w:rsid w:val="00546EE3"/>
    <w:rsid w:val="00556AB2"/>
    <w:rsid w:val="0056220B"/>
    <w:rsid w:val="005662A2"/>
    <w:rsid w:val="005831CC"/>
    <w:rsid w:val="00595E12"/>
    <w:rsid w:val="005A51F8"/>
    <w:rsid w:val="005A6D52"/>
    <w:rsid w:val="005B4239"/>
    <w:rsid w:val="005B70E1"/>
    <w:rsid w:val="005F01AF"/>
    <w:rsid w:val="005F5238"/>
    <w:rsid w:val="0060397B"/>
    <w:rsid w:val="00605963"/>
    <w:rsid w:val="00606866"/>
    <w:rsid w:val="0061059B"/>
    <w:rsid w:val="0062706A"/>
    <w:rsid w:val="00637B29"/>
    <w:rsid w:val="0066022D"/>
    <w:rsid w:val="00667A67"/>
    <w:rsid w:val="00674770"/>
    <w:rsid w:val="0069631D"/>
    <w:rsid w:val="006A2DEA"/>
    <w:rsid w:val="006D2646"/>
    <w:rsid w:val="006E5FEE"/>
    <w:rsid w:val="006E6335"/>
    <w:rsid w:val="006E7146"/>
    <w:rsid w:val="006F033F"/>
    <w:rsid w:val="006F14CC"/>
    <w:rsid w:val="00702E3F"/>
    <w:rsid w:val="0071356B"/>
    <w:rsid w:val="007158CC"/>
    <w:rsid w:val="00716FDD"/>
    <w:rsid w:val="00742486"/>
    <w:rsid w:val="007441B9"/>
    <w:rsid w:val="007473FF"/>
    <w:rsid w:val="00761AE2"/>
    <w:rsid w:val="00774E0A"/>
    <w:rsid w:val="00783CFC"/>
    <w:rsid w:val="007A04F9"/>
    <w:rsid w:val="007B137E"/>
    <w:rsid w:val="007C287C"/>
    <w:rsid w:val="007F54C7"/>
    <w:rsid w:val="00814D7F"/>
    <w:rsid w:val="00817DDF"/>
    <w:rsid w:val="00827915"/>
    <w:rsid w:val="00843DA6"/>
    <w:rsid w:val="00856BCD"/>
    <w:rsid w:val="0086354D"/>
    <w:rsid w:val="0087253D"/>
    <w:rsid w:val="0088526C"/>
    <w:rsid w:val="00891F3C"/>
    <w:rsid w:val="008A0000"/>
    <w:rsid w:val="008C2075"/>
    <w:rsid w:val="008D1188"/>
    <w:rsid w:val="008D3333"/>
    <w:rsid w:val="008E101E"/>
    <w:rsid w:val="008E6CD2"/>
    <w:rsid w:val="008F306F"/>
    <w:rsid w:val="00924367"/>
    <w:rsid w:val="009273B9"/>
    <w:rsid w:val="0094255E"/>
    <w:rsid w:val="00992DE1"/>
    <w:rsid w:val="00994B51"/>
    <w:rsid w:val="009970A1"/>
    <w:rsid w:val="009C09F5"/>
    <w:rsid w:val="009D07E9"/>
    <w:rsid w:val="009E4135"/>
    <w:rsid w:val="009F4E42"/>
    <w:rsid w:val="00A067B0"/>
    <w:rsid w:val="00A11A03"/>
    <w:rsid w:val="00A16295"/>
    <w:rsid w:val="00A26592"/>
    <w:rsid w:val="00A30970"/>
    <w:rsid w:val="00A5028B"/>
    <w:rsid w:val="00A70E0A"/>
    <w:rsid w:val="00A81AB0"/>
    <w:rsid w:val="00A86D70"/>
    <w:rsid w:val="00AA48DA"/>
    <w:rsid w:val="00AD4966"/>
    <w:rsid w:val="00B10C3D"/>
    <w:rsid w:val="00B17524"/>
    <w:rsid w:val="00B22787"/>
    <w:rsid w:val="00B26ABC"/>
    <w:rsid w:val="00B31BD8"/>
    <w:rsid w:val="00B5430A"/>
    <w:rsid w:val="00B66D21"/>
    <w:rsid w:val="00B81414"/>
    <w:rsid w:val="00BA1DD0"/>
    <w:rsid w:val="00BC0F3D"/>
    <w:rsid w:val="00BD213D"/>
    <w:rsid w:val="00BD2E36"/>
    <w:rsid w:val="00C15CC4"/>
    <w:rsid w:val="00C226D0"/>
    <w:rsid w:val="00C27FE1"/>
    <w:rsid w:val="00C32403"/>
    <w:rsid w:val="00C32A97"/>
    <w:rsid w:val="00C43584"/>
    <w:rsid w:val="00C438F6"/>
    <w:rsid w:val="00C47895"/>
    <w:rsid w:val="00C602AB"/>
    <w:rsid w:val="00C86D4D"/>
    <w:rsid w:val="00C94318"/>
    <w:rsid w:val="00CB1C34"/>
    <w:rsid w:val="00CB4AB7"/>
    <w:rsid w:val="00CB7F35"/>
    <w:rsid w:val="00CC4662"/>
    <w:rsid w:val="00D0213C"/>
    <w:rsid w:val="00D1785F"/>
    <w:rsid w:val="00D211CB"/>
    <w:rsid w:val="00D23EEF"/>
    <w:rsid w:val="00D303A5"/>
    <w:rsid w:val="00D31950"/>
    <w:rsid w:val="00D50FFE"/>
    <w:rsid w:val="00D527AE"/>
    <w:rsid w:val="00D77CD0"/>
    <w:rsid w:val="00D82B08"/>
    <w:rsid w:val="00D86CC4"/>
    <w:rsid w:val="00D915D0"/>
    <w:rsid w:val="00D971C7"/>
    <w:rsid w:val="00DA0E89"/>
    <w:rsid w:val="00DB31EF"/>
    <w:rsid w:val="00DB4A45"/>
    <w:rsid w:val="00DB5D0F"/>
    <w:rsid w:val="00DC4B2A"/>
    <w:rsid w:val="00DC4D70"/>
    <w:rsid w:val="00DD0051"/>
    <w:rsid w:val="00DE14C2"/>
    <w:rsid w:val="00DF3BBE"/>
    <w:rsid w:val="00E014DF"/>
    <w:rsid w:val="00E17807"/>
    <w:rsid w:val="00E232C3"/>
    <w:rsid w:val="00E405A4"/>
    <w:rsid w:val="00E419A5"/>
    <w:rsid w:val="00E47A0B"/>
    <w:rsid w:val="00E6579A"/>
    <w:rsid w:val="00E6580B"/>
    <w:rsid w:val="00E70337"/>
    <w:rsid w:val="00E70FE1"/>
    <w:rsid w:val="00E8701A"/>
    <w:rsid w:val="00E95F4B"/>
    <w:rsid w:val="00EA14BF"/>
    <w:rsid w:val="00ED5502"/>
    <w:rsid w:val="00ED6B1A"/>
    <w:rsid w:val="00ED6DBE"/>
    <w:rsid w:val="00EE467F"/>
    <w:rsid w:val="00EE5C63"/>
    <w:rsid w:val="00EF7E47"/>
    <w:rsid w:val="00F23489"/>
    <w:rsid w:val="00F25EC5"/>
    <w:rsid w:val="00F26019"/>
    <w:rsid w:val="00F40385"/>
    <w:rsid w:val="00F86597"/>
    <w:rsid w:val="00F9187D"/>
    <w:rsid w:val="00FA539F"/>
    <w:rsid w:val="00FB1AA8"/>
    <w:rsid w:val="00FC22FA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7782A"/>
  <w15:chartTrackingRefBased/>
  <w15:docId w15:val="{B22A6548-EDE1-414C-B868-2BD32D139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4C4"/>
  </w:style>
  <w:style w:type="paragraph" w:styleId="Heading1">
    <w:name w:val="heading 1"/>
    <w:basedOn w:val="Normal"/>
    <w:next w:val="Normal"/>
    <w:link w:val="Heading1Char"/>
    <w:uiPriority w:val="9"/>
    <w:qFormat/>
    <w:rsid w:val="00A162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62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62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62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62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62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62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62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62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62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162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162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162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62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62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62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62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62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62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62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62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62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62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62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62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62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62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62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6295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200F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A1D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1DD0"/>
  </w:style>
  <w:style w:type="paragraph" w:styleId="Footer">
    <w:name w:val="footer"/>
    <w:basedOn w:val="Normal"/>
    <w:link w:val="FooterChar"/>
    <w:uiPriority w:val="99"/>
    <w:unhideWhenUsed/>
    <w:rsid w:val="00BA1D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1DD0"/>
  </w:style>
  <w:style w:type="character" w:styleId="PageNumber">
    <w:name w:val="page number"/>
    <w:basedOn w:val="DefaultParagraphFont"/>
    <w:uiPriority w:val="99"/>
    <w:semiHidden/>
    <w:unhideWhenUsed/>
    <w:rsid w:val="005B4239"/>
  </w:style>
  <w:style w:type="character" w:styleId="CommentReference">
    <w:name w:val="annotation reference"/>
    <w:basedOn w:val="DefaultParagraphFont"/>
    <w:uiPriority w:val="99"/>
    <w:semiHidden/>
    <w:unhideWhenUsed/>
    <w:rsid w:val="00494D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4D27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D27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D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D27"/>
    <w:rPr>
      <w:rFonts w:eastAsia="SimSun"/>
      <w:b/>
      <w:bCs/>
      <w:sz w:val="20"/>
      <w:szCs w:val="20"/>
    </w:rPr>
  </w:style>
  <w:style w:type="paragraph" w:customStyle="1" w:styleId="Body">
    <w:name w:val="Body"/>
    <w:link w:val="BodyChar"/>
    <w:rsid w:val="00494D27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alibri" w:eastAsia="PMingLiU" w:hAnsi="Calibri" w:cs="Arial Unicode MS"/>
      <w:color w:val="000000"/>
      <w:sz w:val="21"/>
      <w:szCs w:val="21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94D27"/>
    <w:pPr>
      <w:spacing w:after="0"/>
      <w:jc w:val="center"/>
    </w:pPr>
    <w:rPr>
      <w:rFonts w:ascii="Calibri" w:eastAsia="SimSun" w:hAnsi="Calibri" w:cs="Calibri"/>
      <w:noProof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4D27"/>
    <w:rPr>
      <w:rFonts w:ascii="Calibri" w:eastAsia="SimSun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94D27"/>
    <w:pPr>
      <w:spacing w:line="240" w:lineRule="auto"/>
    </w:pPr>
    <w:rPr>
      <w:rFonts w:ascii="Calibri" w:eastAsia="SimSun" w:hAnsi="Calibri" w:cs="Calibri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494D27"/>
    <w:rPr>
      <w:rFonts w:ascii="Calibri" w:eastAsia="SimSun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494D2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4D27"/>
    <w:rPr>
      <w:color w:val="605E5C"/>
      <w:shd w:val="clear" w:color="auto" w:fill="E1DFDD"/>
    </w:rPr>
  </w:style>
  <w:style w:type="character" w:customStyle="1" w:styleId="BodyChar">
    <w:name w:val="Body Char"/>
    <w:basedOn w:val="DefaultParagraphFont"/>
    <w:link w:val="Body"/>
    <w:rsid w:val="00494D27"/>
    <w:rPr>
      <w:rFonts w:ascii="Calibri" w:eastAsia="PMingLiU" w:hAnsi="Calibri" w:cs="Arial Unicode MS"/>
      <w:color w:val="000000"/>
      <w:sz w:val="21"/>
      <w:szCs w:val="21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494D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494D27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494D27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494D27"/>
    <w:pPr>
      <w:spacing w:after="200" w:line="240" w:lineRule="auto"/>
    </w:pPr>
    <w:rPr>
      <w:rFonts w:ascii="Times New Roman" w:eastAsia="SimSun" w:hAnsi="Times New Roman"/>
      <w:iCs/>
      <w:color w:val="0E2841" w:themeColor="text2"/>
      <w:kern w:val="0"/>
      <w:sz w:val="24"/>
      <w:szCs w:val="18"/>
      <w14:ligatures w14:val="none"/>
    </w:rPr>
  </w:style>
  <w:style w:type="table" w:styleId="TableGrid">
    <w:name w:val="Table Grid"/>
    <w:basedOn w:val="TableNormal"/>
    <w:uiPriority w:val="39"/>
    <w:rsid w:val="00494D27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94D27"/>
  </w:style>
  <w:style w:type="character" w:styleId="FollowedHyperlink">
    <w:name w:val="FollowedHyperlink"/>
    <w:basedOn w:val="DefaultParagraphFont"/>
    <w:uiPriority w:val="99"/>
    <w:semiHidden/>
    <w:unhideWhenUsed/>
    <w:rsid w:val="00494D27"/>
    <w:rPr>
      <w:color w:val="96607D"/>
      <w:u w:val="single"/>
    </w:rPr>
  </w:style>
  <w:style w:type="paragraph" w:customStyle="1" w:styleId="msonormal0">
    <w:name w:val="msonormal"/>
    <w:basedOn w:val="Normal"/>
    <w:rsid w:val="00494D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494D2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494D27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494D27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494D27"/>
    <w:pPr>
      <w:pBdr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494D27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494D27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494D27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494D27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494D27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494D27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494D27"/>
    <w:pPr>
      <w:pBdr>
        <w:top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494D27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494D27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494D27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494D27"/>
    <w:pPr>
      <w:pBdr>
        <w:top w:val="single" w:sz="4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494D27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494D27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494D2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494D27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494D2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6">
    <w:name w:val="xl86"/>
    <w:basedOn w:val="Normal"/>
    <w:rsid w:val="00494D27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87">
    <w:name w:val="xl87"/>
    <w:basedOn w:val="Normal"/>
    <w:rsid w:val="00494D27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88">
    <w:name w:val="xl88"/>
    <w:basedOn w:val="Normal"/>
    <w:rsid w:val="00494D27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89">
    <w:name w:val="xl89"/>
    <w:basedOn w:val="Normal"/>
    <w:rsid w:val="00494D27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90">
    <w:name w:val="xl90"/>
    <w:basedOn w:val="Normal"/>
    <w:rsid w:val="00494D27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91">
    <w:name w:val="xl91"/>
    <w:basedOn w:val="Normal"/>
    <w:rsid w:val="00494D27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92">
    <w:name w:val="xl92"/>
    <w:basedOn w:val="Normal"/>
    <w:rsid w:val="00494D27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93">
    <w:name w:val="xl93"/>
    <w:basedOn w:val="Normal"/>
    <w:rsid w:val="00494D27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94">
    <w:name w:val="xl94"/>
    <w:basedOn w:val="Normal"/>
    <w:rsid w:val="00494D27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95">
    <w:name w:val="xl95"/>
    <w:basedOn w:val="Normal"/>
    <w:rsid w:val="00494D27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494D27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494D27"/>
    <w:rPr>
      <w:rFonts w:ascii="Segoe UI" w:hAnsi="Segoe UI" w:cs="Segoe UI" w:hint="default"/>
      <w:sz w:val="18"/>
      <w:szCs w:val="18"/>
    </w:rPr>
  </w:style>
  <w:style w:type="character" w:customStyle="1" w:styleId="groupname">
    <w:name w:val="groupname"/>
    <w:basedOn w:val="DefaultParagraphFont"/>
    <w:rsid w:val="00494D27"/>
  </w:style>
  <w:style w:type="character" w:customStyle="1" w:styleId="pubyear">
    <w:name w:val="pubyear"/>
    <w:basedOn w:val="DefaultParagraphFont"/>
    <w:rsid w:val="00494D27"/>
  </w:style>
  <w:style w:type="character" w:customStyle="1" w:styleId="othertitle">
    <w:name w:val="othertitle"/>
    <w:basedOn w:val="DefaultParagraphFont"/>
    <w:rsid w:val="00494D27"/>
  </w:style>
  <w:style w:type="paragraph" w:styleId="TOCHeading">
    <w:name w:val="TOC Heading"/>
    <w:basedOn w:val="Heading1"/>
    <w:next w:val="Normal"/>
    <w:uiPriority w:val="39"/>
    <w:unhideWhenUsed/>
    <w:qFormat/>
    <w:rsid w:val="00494D27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94D27"/>
    <w:pPr>
      <w:tabs>
        <w:tab w:val="right" w:leader="dot" w:pos="9350"/>
      </w:tabs>
      <w:spacing w:before="240" w:after="240" w:line="240" w:lineRule="auto"/>
      <w:ind w:left="720" w:hanging="720"/>
    </w:pPr>
    <w:rPr>
      <w:rFonts w:ascii="Times New Roman" w:eastAsia="SimSun" w:hAnsi="Times New Roman" w:cs="Times New Roman"/>
      <w:bCs/>
      <w:caps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94D27"/>
    <w:pPr>
      <w:spacing w:after="0" w:line="278" w:lineRule="auto"/>
      <w:ind w:left="240"/>
    </w:pPr>
    <w:rPr>
      <w:rFonts w:ascii="Times New Roman" w:eastAsia="SimSun" w:hAnsi="Times New Roman"/>
      <w:sz w:val="24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494D27"/>
    <w:pPr>
      <w:spacing w:after="0" w:line="278" w:lineRule="auto"/>
    </w:pPr>
    <w:rPr>
      <w:rFonts w:eastAsia="SimSu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494D27"/>
    <w:pPr>
      <w:spacing w:after="0" w:line="278" w:lineRule="auto"/>
      <w:ind w:left="720"/>
    </w:pPr>
    <w:rPr>
      <w:rFonts w:eastAsia="SimSun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494D27"/>
    <w:pPr>
      <w:spacing w:after="0" w:line="278" w:lineRule="auto"/>
      <w:ind w:left="960"/>
    </w:pPr>
    <w:rPr>
      <w:rFonts w:eastAsia="SimSun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494D27"/>
    <w:pPr>
      <w:spacing w:after="0" w:line="278" w:lineRule="auto"/>
      <w:ind w:left="1200"/>
    </w:pPr>
    <w:rPr>
      <w:rFonts w:eastAsia="SimSun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494D27"/>
    <w:pPr>
      <w:spacing w:after="0" w:line="278" w:lineRule="auto"/>
      <w:ind w:left="1440"/>
    </w:pPr>
    <w:rPr>
      <w:rFonts w:eastAsia="SimSun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494D27"/>
    <w:pPr>
      <w:spacing w:after="0" w:line="278" w:lineRule="auto"/>
      <w:ind w:left="1680"/>
    </w:pPr>
    <w:rPr>
      <w:rFonts w:eastAsia="SimSun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494D27"/>
    <w:pPr>
      <w:spacing w:after="0" w:line="278" w:lineRule="auto"/>
      <w:ind w:left="1920"/>
    </w:pPr>
    <w:rPr>
      <w:rFonts w:eastAsia="SimSun"/>
      <w:sz w:val="18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494D27"/>
    <w:pPr>
      <w:spacing w:after="0" w:line="278" w:lineRule="auto"/>
      <w:ind w:left="480"/>
    </w:pPr>
    <w:rPr>
      <w:rFonts w:ascii="Times New Roman" w:eastAsia="SimSun" w:hAnsi="Times New Roman"/>
      <w:i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9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2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008776-2322-A447-A52F-62C987B7D9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3</Pages>
  <Words>2634</Words>
  <Characters>15020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Parker</dc:creator>
  <cp:keywords/>
  <dc:description/>
  <cp:lastModifiedBy>Shuyu Liu</cp:lastModifiedBy>
  <cp:revision>7</cp:revision>
  <dcterms:created xsi:type="dcterms:W3CDTF">2025-10-29T20:29:00Z</dcterms:created>
  <dcterms:modified xsi:type="dcterms:W3CDTF">2025-11-01T20:25:00Z</dcterms:modified>
</cp:coreProperties>
</file>